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34F41" w:rsidRPr="007F5D75" w:rsidRDefault="00820712" w:rsidP="000E31C4">
      <w:pPr>
        <w:spacing w:line="480" w:lineRule="auto"/>
        <w:jc w:val="center"/>
        <w:rPr>
          <w:rFonts w:ascii="Arial" w:hAnsi="Arial" w:cs="Arial"/>
          <w:b/>
          <w:bCs/>
          <w:sz w:val="32"/>
          <w:szCs w:val="32"/>
          <w:lang w:val="en-GB"/>
        </w:rPr>
      </w:pPr>
      <w:r>
        <w:rPr>
          <w:rFonts w:ascii="Arial" w:hAnsi="Arial" w:cs="Arial"/>
          <w:b/>
          <w:bCs/>
          <w:noProof/>
          <w:sz w:val="32"/>
          <w:szCs w:val="32"/>
          <w:lang w:eastAsia="en-US"/>
        </w:rPr>
        <w:drawing>
          <wp:inline distT="0" distB="0" distL="0" distR="0">
            <wp:extent cx="5651500" cy="2006600"/>
            <wp:effectExtent l="0" t="0" r="0" b="0"/>
            <wp:docPr id="55355801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3558015" name="Picture 553558015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51500" cy="2006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11877" w:rsidRPr="007F5D75" w:rsidRDefault="00811877" w:rsidP="002F2C67">
      <w:pPr>
        <w:spacing w:line="480" w:lineRule="auto"/>
        <w:jc w:val="center"/>
        <w:rPr>
          <w:rFonts w:ascii="Arial" w:hAnsi="Arial" w:cs="Arial"/>
          <w:b/>
          <w:bCs/>
          <w:lang w:val="en-GB"/>
        </w:rPr>
        <w:sectPr w:rsidR="00811877" w:rsidRPr="007F5D75" w:rsidSect="00811877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7F5D75">
        <w:rPr>
          <w:rFonts w:ascii="Arial" w:hAnsi="Arial" w:cs="Arial"/>
          <w:b/>
          <w:bCs/>
          <w:lang w:val="en-GB"/>
        </w:rPr>
        <w:t>Fig</w:t>
      </w:r>
      <w:r w:rsidR="003E45F7">
        <w:rPr>
          <w:rFonts w:ascii="Arial" w:hAnsi="Arial" w:cs="Arial"/>
          <w:b/>
          <w:bCs/>
          <w:lang w:val="en-GB"/>
        </w:rPr>
        <w:t>ure</w:t>
      </w:r>
      <w:r w:rsidRPr="007F5D75">
        <w:rPr>
          <w:rFonts w:ascii="Arial" w:hAnsi="Arial" w:cs="Arial"/>
          <w:b/>
          <w:bCs/>
          <w:lang w:val="en-GB"/>
        </w:rPr>
        <w:t xml:space="preserve"> </w:t>
      </w:r>
      <w:r w:rsidR="00EC4BC1">
        <w:rPr>
          <w:rFonts w:ascii="Arial" w:hAnsi="Arial" w:cs="Arial"/>
          <w:b/>
          <w:bCs/>
          <w:lang w:val="en-GB"/>
        </w:rPr>
        <w:t>S</w:t>
      </w:r>
      <w:r w:rsidRPr="007F5D75">
        <w:rPr>
          <w:rFonts w:ascii="Arial" w:hAnsi="Arial" w:cs="Arial"/>
          <w:b/>
          <w:bCs/>
          <w:lang w:val="en-GB"/>
        </w:rPr>
        <w:t>1</w:t>
      </w:r>
      <w:r w:rsidR="003E45F7">
        <w:rPr>
          <w:rFonts w:ascii="Arial" w:hAnsi="Arial" w:cs="Arial"/>
          <w:b/>
          <w:bCs/>
          <w:lang w:val="en-GB"/>
        </w:rPr>
        <w:t>.</w:t>
      </w:r>
      <w:bookmarkStart w:id="0" w:name="_GoBack"/>
      <w:bookmarkEnd w:id="0"/>
      <w:r w:rsidRPr="007F5D75">
        <w:rPr>
          <w:rFonts w:ascii="Arial" w:hAnsi="Arial" w:cs="Arial"/>
          <w:b/>
          <w:bCs/>
          <w:lang w:val="en-GB"/>
        </w:rPr>
        <w:t xml:space="preserve"> Sensitivity analysis for accurate rates of LLM responses. </w:t>
      </w:r>
    </w:p>
    <w:p w:rsidR="000E31C4" w:rsidRPr="007F5D75" w:rsidRDefault="000E31C4" w:rsidP="000E31C4">
      <w:pPr>
        <w:rPr>
          <w:rFonts w:ascii="Arial" w:eastAsia="Times New Roman" w:hAnsi="Arial" w:cs="Arial"/>
          <w:kern w:val="0"/>
          <w:sz w:val="20"/>
          <w:szCs w:val="20"/>
          <w:lang w:val="en-GB"/>
          <w14:ligatures w14:val="none"/>
        </w:rPr>
      </w:pPr>
      <w:r w:rsidRPr="007F5D75">
        <w:rPr>
          <w:rFonts w:ascii="Arial" w:eastAsia="Times New Roman" w:hAnsi="Arial" w:cs="Arial"/>
          <w:b/>
          <w:bCs/>
          <w:kern w:val="0"/>
          <w:sz w:val="20"/>
          <w:szCs w:val="20"/>
          <w:lang w:val="en-GB"/>
          <w14:ligatures w14:val="none"/>
        </w:rPr>
        <w:lastRenderedPageBreak/>
        <w:t xml:space="preserve">Table </w:t>
      </w:r>
      <w:r w:rsidR="00EC4BC1">
        <w:rPr>
          <w:rFonts w:ascii="Arial" w:eastAsia="Times New Roman" w:hAnsi="Arial" w:cs="Arial"/>
          <w:b/>
          <w:bCs/>
          <w:kern w:val="0"/>
          <w:sz w:val="20"/>
          <w:szCs w:val="20"/>
          <w:lang w:val="en-GB"/>
          <w14:ligatures w14:val="none"/>
        </w:rPr>
        <w:t>S</w:t>
      </w:r>
      <w:r w:rsidR="00432930">
        <w:rPr>
          <w:rFonts w:ascii="Arial" w:eastAsia="Times New Roman" w:hAnsi="Arial" w:cs="Arial"/>
          <w:b/>
          <w:bCs/>
          <w:kern w:val="0"/>
          <w:sz w:val="20"/>
          <w:szCs w:val="20"/>
          <w:lang w:val="en-GB"/>
          <w14:ligatures w14:val="none"/>
        </w:rPr>
        <w:t>1</w:t>
      </w:r>
      <w:r w:rsidRPr="007F5D75">
        <w:rPr>
          <w:rFonts w:ascii="Arial" w:eastAsia="Times New Roman" w:hAnsi="Arial" w:cs="Arial"/>
          <w:b/>
          <w:bCs/>
          <w:kern w:val="0"/>
          <w:sz w:val="20"/>
          <w:szCs w:val="20"/>
          <w:lang w:val="en-GB"/>
          <w14:ligatures w14:val="none"/>
        </w:rPr>
        <w:t xml:space="preserve"> </w:t>
      </w:r>
      <w:r w:rsidRPr="007F5D75">
        <w:rPr>
          <w:rFonts w:ascii="Arial" w:eastAsia="Times New Roman" w:hAnsi="Arial" w:cs="Arial"/>
          <w:kern w:val="0"/>
          <w:sz w:val="20"/>
          <w:szCs w:val="20"/>
          <w:lang w:val="en-GB"/>
          <w14:ligatures w14:val="none"/>
        </w:rPr>
        <w:t>Appraisal of the methodological quality of included simulation and case studies using a rating rubric (n = 17)</w:t>
      </w:r>
    </w:p>
    <w:p w:rsidR="000E31C4" w:rsidRPr="007F5D75" w:rsidRDefault="000E31C4" w:rsidP="000E31C4">
      <w:pPr>
        <w:rPr>
          <w:rFonts w:ascii="Arial" w:eastAsia="Times New Roman" w:hAnsi="Arial" w:cs="Arial"/>
          <w:kern w:val="0"/>
          <w:sz w:val="20"/>
          <w:szCs w:val="20"/>
          <w:lang w:val="en-GB"/>
          <w14:ligatures w14:val="none"/>
        </w:rPr>
      </w:pPr>
    </w:p>
    <w:tbl>
      <w:tblPr>
        <w:tblStyle w:val="TableGrid1"/>
        <w:tblW w:w="14312" w:type="dxa"/>
        <w:tblInd w:w="-56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09"/>
        <w:gridCol w:w="1139"/>
        <w:gridCol w:w="1134"/>
        <w:gridCol w:w="1134"/>
        <w:gridCol w:w="1134"/>
        <w:gridCol w:w="1559"/>
        <w:gridCol w:w="1281"/>
        <w:gridCol w:w="1134"/>
        <w:gridCol w:w="1276"/>
        <w:gridCol w:w="1412"/>
      </w:tblGrid>
      <w:tr w:rsidR="000E31C4" w:rsidRPr="007F5D75" w:rsidTr="00C808BA">
        <w:trPr>
          <w:trHeight w:val="90"/>
        </w:trPr>
        <w:tc>
          <w:tcPr>
            <w:tcW w:w="3109" w:type="dxa"/>
            <w:tcBorders>
              <w:top w:val="single" w:sz="4" w:space="0" w:color="auto"/>
              <w:bottom w:val="single" w:sz="4" w:space="0" w:color="auto"/>
            </w:tcBorders>
          </w:tcPr>
          <w:p w:rsidR="000E31C4" w:rsidRPr="007F5D75" w:rsidRDefault="000E31C4" w:rsidP="00C808BA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7F5D75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  <w:t>Appraisal items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</w:tcPr>
          <w:p w:rsidR="000E31C4" w:rsidRPr="007F5D75" w:rsidRDefault="00C451C2" w:rsidP="00C451C2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C451C2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Alanezi. [21], 202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0E31C4" w:rsidRPr="007F5D75" w:rsidRDefault="00C451C2" w:rsidP="00C808B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C451C2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Choo et al. [46], 202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0E31C4" w:rsidRPr="007F5D75" w:rsidRDefault="00C451C2" w:rsidP="00C808B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C451C2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Dergaa et al. [49], 202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0E31C4" w:rsidRPr="007F5D75" w:rsidRDefault="00C451C2" w:rsidP="00C808B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C451C2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Dergaa et al. [50], 2024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0E31C4" w:rsidRPr="007F5D75" w:rsidRDefault="00C451C2" w:rsidP="00C808B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C451C2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Franco D’Souza et al. [51], 2023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</w:tcPr>
          <w:p w:rsidR="000E31C4" w:rsidRPr="007F5D75" w:rsidRDefault="00C451C2" w:rsidP="00C808B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C451C2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Kianian et al. [36], 202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0E31C4" w:rsidRPr="007F5D75" w:rsidRDefault="00C451C2" w:rsidP="00C808B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C451C2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Lim et al. [45], 2024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0E31C4" w:rsidRPr="007F5D75" w:rsidRDefault="00C451C2" w:rsidP="00C808B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C451C2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Mondal et al. [52], 2023</w:t>
            </w: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</w:tcPr>
          <w:p w:rsidR="000E31C4" w:rsidRPr="007F5D75" w:rsidRDefault="00C451C2" w:rsidP="00C808B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C451C2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Papastratis et al. [53], 2024</w:t>
            </w:r>
          </w:p>
        </w:tc>
      </w:tr>
      <w:tr w:rsidR="000E31C4" w:rsidRPr="007F5D75" w:rsidTr="00C808BA">
        <w:trPr>
          <w:trHeight w:val="215"/>
        </w:trPr>
        <w:tc>
          <w:tcPr>
            <w:tcW w:w="3109" w:type="dxa"/>
            <w:tcBorders>
              <w:top w:val="single" w:sz="4" w:space="0" w:color="auto"/>
            </w:tcBorders>
          </w:tcPr>
          <w:p w:rsidR="000E31C4" w:rsidRPr="007F5D75" w:rsidRDefault="000E31C4" w:rsidP="00C808BA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7F5D7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Introduction/Background/Rationale</w:t>
            </w:r>
          </w:p>
        </w:tc>
        <w:tc>
          <w:tcPr>
            <w:tcW w:w="1139" w:type="dxa"/>
            <w:tcBorders>
              <w:top w:val="single" w:sz="4" w:space="0" w:color="auto"/>
            </w:tcBorders>
          </w:tcPr>
          <w:p w:rsidR="000E31C4" w:rsidRPr="007F5D75" w:rsidRDefault="000E31C4" w:rsidP="00C808B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7F5D7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0E31C4" w:rsidRPr="007F5D75" w:rsidRDefault="000E31C4" w:rsidP="00C808B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7F5D7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0E31C4" w:rsidRPr="007F5D75" w:rsidRDefault="000E31C4" w:rsidP="00C808B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7F5D7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0E31C4" w:rsidRPr="007F5D75" w:rsidRDefault="000E31C4" w:rsidP="00C808B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7F5D7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4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0E31C4" w:rsidRPr="007F5D75" w:rsidRDefault="000E31C4" w:rsidP="00C808B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7F5D7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4</w:t>
            </w:r>
          </w:p>
        </w:tc>
        <w:tc>
          <w:tcPr>
            <w:tcW w:w="1281" w:type="dxa"/>
            <w:tcBorders>
              <w:top w:val="single" w:sz="4" w:space="0" w:color="auto"/>
            </w:tcBorders>
          </w:tcPr>
          <w:p w:rsidR="000E31C4" w:rsidRPr="007F5D75" w:rsidRDefault="000E31C4" w:rsidP="00C808B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7F5D7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0E31C4" w:rsidRPr="007F5D75" w:rsidRDefault="000E31C4" w:rsidP="00C808B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7F5D7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4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0E31C4" w:rsidRPr="007F5D75" w:rsidRDefault="000E31C4" w:rsidP="00C808B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7F5D7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3</w:t>
            </w:r>
          </w:p>
        </w:tc>
        <w:tc>
          <w:tcPr>
            <w:tcW w:w="1412" w:type="dxa"/>
            <w:tcBorders>
              <w:top w:val="single" w:sz="4" w:space="0" w:color="auto"/>
            </w:tcBorders>
          </w:tcPr>
          <w:p w:rsidR="000E31C4" w:rsidRPr="007F5D75" w:rsidRDefault="000E31C4" w:rsidP="00C808B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7F5D7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4</w:t>
            </w:r>
          </w:p>
        </w:tc>
      </w:tr>
      <w:tr w:rsidR="000E31C4" w:rsidRPr="007F5D75" w:rsidTr="00C808BA">
        <w:trPr>
          <w:trHeight w:val="215"/>
        </w:trPr>
        <w:tc>
          <w:tcPr>
            <w:tcW w:w="3109" w:type="dxa"/>
          </w:tcPr>
          <w:p w:rsidR="000E31C4" w:rsidRPr="007F5D75" w:rsidRDefault="000E31C4" w:rsidP="00C808BA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7F5D7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Literature review</w:t>
            </w:r>
          </w:p>
        </w:tc>
        <w:tc>
          <w:tcPr>
            <w:tcW w:w="1139" w:type="dxa"/>
          </w:tcPr>
          <w:p w:rsidR="000E31C4" w:rsidRPr="007F5D75" w:rsidRDefault="000E31C4" w:rsidP="00C808B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7F5D7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2</w:t>
            </w:r>
          </w:p>
        </w:tc>
        <w:tc>
          <w:tcPr>
            <w:tcW w:w="1134" w:type="dxa"/>
          </w:tcPr>
          <w:p w:rsidR="000E31C4" w:rsidRPr="007F5D75" w:rsidRDefault="000E31C4" w:rsidP="00C808B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7F5D7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2</w:t>
            </w:r>
          </w:p>
        </w:tc>
        <w:tc>
          <w:tcPr>
            <w:tcW w:w="1134" w:type="dxa"/>
          </w:tcPr>
          <w:p w:rsidR="000E31C4" w:rsidRPr="007F5D75" w:rsidRDefault="000E31C4" w:rsidP="00C808B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7F5D7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3</w:t>
            </w:r>
          </w:p>
        </w:tc>
        <w:tc>
          <w:tcPr>
            <w:tcW w:w="1134" w:type="dxa"/>
          </w:tcPr>
          <w:p w:rsidR="000E31C4" w:rsidRPr="007F5D75" w:rsidRDefault="000E31C4" w:rsidP="00C808B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7F5D7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4</w:t>
            </w:r>
          </w:p>
        </w:tc>
        <w:tc>
          <w:tcPr>
            <w:tcW w:w="1559" w:type="dxa"/>
          </w:tcPr>
          <w:p w:rsidR="000E31C4" w:rsidRPr="007F5D75" w:rsidRDefault="000E31C4" w:rsidP="00C808B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7F5D7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4</w:t>
            </w:r>
          </w:p>
        </w:tc>
        <w:tc>
          <w:tcPr>
            <w:tcW w:w="1281" w:type="dxa"/>
          </w:tcPr>
          <w:p w:rsidR="000E31C4" w:rsidRPr="007F5D75" w:rsidRDefault="000E31C4" w:rsidP="00C808B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7F5D7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3</w:t>
            </w:r>
          </w:p>
        </w:tc>
        <w:tc>
          <w:tcPr>
            <w:tcW w:w="1134" w:type="dxa"/>
          </w:tcPr>
          <w:p w:rsidR="000E31C4" w:rsidRPr="007F5D75" w:rsidRDefault="000E31C4" w:rsidP="00C808B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7F5D7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4</w:t>
            </w:r>
          </w:p>
        </w:tc>
        <w:tc>
          <w:tcPr>
            <w:tcW w:w="1276" w:type="dxa"/>
          </w:tcPr>
          <w:p w:rsidR="000E31C4" w:rsidRPr="007F5D75" w:rsidRDefault="000E31C4" w:rsidP="00C808B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7F5D7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4</w:t>
            </w:r>
          </w:p>
        </w:tc>
        <w:tc>
          <w:tcPr>
            <w:tcW w:w="1412" w:type="dxa"/>
          </w:tcPr>
          <w:p w:rsidR="000E31C4" w:rsidRPr="007F5D75" w:rsidRDefault="000E31C4" w:rsidP="00C808B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7F5D7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4</w:t>
            </w:r>
          </w:p>
        </w:tc>
      </w:tr>
      <w:tr w:rsidR="000E31C4" w:rsidRPr="007F5D75" w:rsidTr="00C808BA">
        <w:trPr>
          <w:trHeight w:val="430"/>
        </w:trPr>
        <w:tc>
          <w:tcPr>
            <w:tcW w:w="3109" w:type="dxa"/>
          </w:tcPr>
          <w:p w:rsidR="000E31C4" w:rsidRPr="007F5D75" w:rsidRDefault="000E31C4" w:rsidP="00C808BA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7F5D7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Problem Statement/Objective of study/Research questions</w:t>
            </w:r>
          </w:p>
        </w:tc>
        <w:tc>
          <w:tcPr>
            <w:tcW w:w="1139" w:type="dxa"/>
          </w:tcPr>
          <w:p w:rsidR="000E31C4" w:rsidRPr="007F5D75" w:rsidRDefault="000E31C4" w:rsidP="00C808B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7F5D7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4</w:t>
            </w:r>
          </w:p>
        </w:tc>
        <w:tc>
          <w:tcPr>
            <w:tcW w:w="1134" w:type="dxa"/>
          </w:tcPr>
          <w:p w:rsidR="000E31C4" w:rsidRPr="007F5D75" w:rsidRDefault="000E31C4" w:rsidP="00C808B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7F5D7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4</w:t>
            </w:r>
          </w:p>
        </w:tc>
        <w:tc>
          <w:tcPr>
            <w:tcW w:w="1134" w:type="dxa"/>
          </w:tcPr>
          <w:p w:rsidR="000E31C4" w:rsidRPr="007F5D75" w:rsidRDefault="000E31C4" w:rsidP="00C808B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7F5D7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4</w:t>
            </w:r>
          </w:p>
        </w:tc>
        <w:tc>
          <w:tcPr>
            <w:tcW w:w="1134" w:type="dxa"/>
          </w:tcPr>
          <w:p w:rsidR="000E31C4" w:rsidRPr="007F5D75" w:rsidRDefault="000E31C4" w:rsidP="00C808B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7F5D7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4</w:t>
            </w:r>
          </w:p>
        </w:tc>
        <w:tc>
          <w:tcPr>
            <w:tcW w:w="1559" w:type="dxa"/>
          </w:tcPr>
          <w:p w:rsidR="000E31C4" w:rsidRPr="007F5D75" w:rsidRDefault="000E31C4" w:rsidP="00C808B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7F5D7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4</w:t>
            </w:r>
          </w:p>
        </w:tc>
        <w:tc>
          <w:tcPr>
            <w:tcW w:w="1281" w:type="dxa"/>
          </w:tcPr>
          <w:p w:rsidR="000E31C4" w:rsidRPr="007F5D75" w:rsidRDefault="000E31C4" w:rsidP="00C808B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7F5D7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4</w:t>
            </w:r>
          </w:p>
        </w:tc>
        <w:tc>
          <w:tcPr>
            <w:tcW w:w="1134" w:type="dxa"/>
          </w:tcPr>
          <w:p w:rsidR="000E31C4" w:rsidRPr="007F5D75" w:rsidRDefault="000E31C4" w:rsidP="00C808B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7F5D7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4</w:t>
            </w:r>
          </w:p>
        </w:tc>
        <w:tc>
          <w:tcPr>
            <w:tcW w:w="1276" w:type="dxa"/>
          </w:tcPr>
          <w:p w:rsidR="000E31C4" w:rsidRPr="007F5D75" w:rsidRDefault="000E31C4" w:rsidP="00C808B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7F5D7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4</w:t>
            </w:r>
          </w:p>
        </w:tc>
        <w:tc>
          <w:tcPr>
            <w:tcW w:w="1412" w:type="dxa"/>
          </w:tcPr>
          <w:p w:rsidR="000E31C4" w:rsidRPr="007F5D75" w:rsidRDefault="000E31C4" w:rsidP="00C808B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7F5D7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4</w:t>
            </w:r>
          </w:p>
        </w:tc>
      </w:tr>
      <w:tr w:rsidR="000E31C4" w:rsidRPr="007F5D75" w:rsidTr="00C808BA">
        <w:trPr>
          <w:trHeight w:val="430"/>
        </w:trPr>
        <w:tc>
          <w:tcPr>
            <w:tcW w:w="3109" w:type="dxa"/>
          </w:tcPr>
          <w:p w:rsidR="000E31C4" w:rsidRPr="007F5D75" w:rsidRDefault="000E31C4" w:rsidP="00C808BA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7F5D7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Guiding conceptual or theoretical framework</w:t>
            </w:r>
          </w:p>
        </w:tc>
        <w:tc>
          <w:tcPr>
            <w:tcW w:w="1139" w:type="dxa"/>
          </w:tcPr>
          <w:p w:rsidR="000E31C4" w:rsidRPr="007F5D75" w:rsidRDefault="000E31C4" w:rsidP="00C808B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7F5D7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0</w:t>
            </w:r>
          </w:p>
        </w:tc>
        <w:tc>
          <w:tcPr>
            <w:tcW w:w="1134" w:type="dxa"/>
          </w:tcPr>
          <w:p w:rsidR="000E31C4" w:rsidRPr="007F5D75" w:rsidRDefault="000E31C4" w:rsidP="00C808B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7F5D7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0</w:t>
            </w:r>
          </w:p>
        </w:tc>
        <w:tc>
          <w:tcPr>
            <w:tcW w:w="1134" w:type="dxa"/>
          </w:tcPr>
          <w:p w:rsidR="000E31C4" w:rsidRPr="007F5D75" w:rsidRDefault="000E31C4" w:rsidP="00C808B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7F5D7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0</w:t>
            </w:r>
          </w:p>
        </w:tc>
        <w:tc>
          <w:tcPr>
            <w:tcW w:w="1134" w:type="dxa"/>
          </w:tcPr>
          <w:p w:rsidR="000E31C4" w:rsidRPr="007F5D75" w:rsidRDefault="000E31C4" w:rsidP="00C808B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7F5D7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0</w:t>
            </w:r>
          </w:p>
        </w:tc>
        <w:tc>
          <w:tcPr>
            <w:tcW w:w="1559" w:type="dxa"/>
          </w:tcPr>
          <w:p w:rsidR="000E31C4" w:rsidRPr="007F5D75" w:rsidRDefault="000E31C4" w:rsidP="00C808B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7F5D7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0</w:t>
            </w:r>
          </w:p>
        </w:tc>
        <w:tc>
          <w:tcPr>
            <w:tcW w:w="1281" w:type="dxa"/>
          </w:tcPr>
          <w:p w:rsidR="000E31C4" w:rsidRPr="007F5D75" w:rsidRDefault="000E31C4" w:rsidP="00C808B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7F5D7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0</w:t>
            </w:r>
          </w:p>
        </w:tc>
        <w:tc>
          <w:tcPr>
            <w:tcW w:w="1134" w:type="dxa"/>
          </w:tcPr>
          <w:p w:rsidR="000E31C4" w:rsidRPr="007F5D75" w:rsidRDefault="000E31C4" w:rsidP="00C808B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7F5D7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0</w:t>
            </w:r>
          </w:p>
        </w:tc>
        <w:tc>
          <w:tcPr>
            <w:tcW w:w="1276" w:type="dxa"/>
          </w:tcPr>
          <w:p w:rsidR="000E31C4" w:rsidRPr="007F5D75" w:rsidRDefault="000E31C4" w:rsidP="00C808B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7F5D7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0</w:t>
            </w:r>
          </w:p>
        </w:tc>
        <w:tc>
          <w:tcPr>
            <w:tcW w:w="1412" w:type="dxa"/>
          </w:tcPr>
          <w:p w:rsidR="000E31C4" w:rsidRPr="007F5D75" w:rsidRDefault="000E31C4" w:rsidP="00C808B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7F5D7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0</w:t>
            </w:r>
          </w:p>
        </w:tc>
      </w:tr>
      <w:tr w:rsidR="000E31C4" w:rsidRPr="007F5D75" w:rsidTr="00C808BA">
        <w:trPr>
          <w:trHeight w:val="215"/>
        </w:trPr>
        <w:tc>
          <w:tcPr>
            <w:tcW w:w="3109" w:type="dxa"/>
          </w:tcPr>
          <w:p w:rsidR="000E31C4" w:rsidRPr="007F5D75" w:rsidRDefault="000E31C4" w:rsidP="00C808BA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7F5D7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Study design</w:t>
            </w:r>
          </w:p>
        </w:tc>
        <w:tc>
          <w:tcPr>
            <w:tcW w:w="1139" w:type="dxa"/>
          </w:tcPr>
          <w:p w:rsidR="000E31C4" w:rsidRPr="007F5D75" w:rsidRDefault="000E31C4" w:rsidP="00C808B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7F5D7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3</w:t>
            </w:r>
          </w:p>
        </w:tc>
        <w:tc>
          <w:tcPr>
            <w:tcW w:w="1134" w:type="dxa"/>
          </w:tcPr>
          <w:p w:rsidR="000E31C4" w:rsidRPr="007F5D75" w:rsidRDefault="000E31C4" w:rsidP="00C808B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7F5D7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4</w:t>
            </w:r>
          </w:p>
        </w:tc>
        <w:tc>
          <w:tcPr>
            <w:tcW w:w="1134" w:type="dxa"/>
          </w:tcPr>
          <w:p w:rsidR="000E31C4" w:rsidRPr="007F5D75" w:rsidRDefault="000E31C4" w:rsidP="00C808B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7F5D7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4</w:t>
            </w:r>
          </w:p>
        </w:tc>
        <w:tc>
          <w:tcPr>
            <w:tcW w:w="1134" w:type="dxa"/>
          </w:tcPr>
          <w:p w:rsidR="000E31C4" w:rsidRPr="007F5D75" w:rsidRDefault="000E31C4" w:rsidP="00C808B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7F5D7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4</w:t>
            </w:r>
          </w:p>
        </w:tc>
        <w:tc>
          <w:tcPr>
            <w:tcW w:w="1559" w:type="dxa"/>
          </w:tcPr>
          <w:p w:rsidR="000E31C4" w:rsidRPr="007F5D75" w:rsidRDefault="000E31C4" w:rsidP="00C808B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7F5D7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4</w:t>
            </w:r>
          </w:p>
        </w:tc>
        <w:tc>
          <w:tcPr>
            <w:tcW w:w="1281" w:type="dxa"/>
          </w:tcPr>
          <w:p w:rsidR="000E31C4" w:rsidRPr="007F5D75" w:rsidRDefault="000E31C4" w:rsidP="00C808B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7F5D7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4</w:t>
            </w:r>
          </w:p>
        </w:tc>
        <w:tc>
          <w:tcPr>
            <w:tcW w:w="1134" w:type="dxa"/>
          </w:tcPr>
          <w:p w:rsidR="000E31C4" w:rsidRPr="007F5D75" w:rsidRDefault="000E31C4" w:rsidP="00C808B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7F5D7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4</w:t>
            </w:r>
          </w:p>
        </w:tc>
        <w:tc>
          <w:tcPr>
            <w:tcW w:w="1276" w:type="dxa"/>
          </w:tcPr>
          <w:p w:rsidR="000E31C4" w:rsidRPr="007F5D75" w:rsidRDefault="000E31C4" w:rsidP="00C808B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7F5D7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4</w:t>
            </w:r>
          </w:p>
        </w:tc>
        <w:tc>
          <w:tcPr>
            <w:tcW w:w="1412" w:type="dxa"/>
          </w:tcPr>
          <w:p w:rsidR="000E31C4" w:rsidRPr="007F5D75" w:rsidRDefault="000E31C4" w:rsidP="00C808B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7F5D7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4</w:t>
            </w:r>
          </w:p>
        </w:tc>
      </w:tr>
      <w:tr w:rsidR="000E31C4" w:rsidRPr="007F5D75" w:rsidTr="00C808BA">
        <w:trPr>
          <w:trHeight w:val="417"/>
        </w:trPr>
        <w:tc>
          <w:tcPr>
            <w:tcW w:w="3109" w:type="dxa"/>
          </w:tcPr>
          <w:p w:rsidR="000E31C4" w:rsidRPr="007F5D75" w:rsidRDefault="000E31C4" w:rsidP="00C808BA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7F5D7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Strengths of study design:</w:t>
            </w:r>
          </w:p>
          <w:p w:rsidR="000E31C4" w:rsidRPr="007F5D75" w:rsidRDefault="000E31C4" w:rsidP="00C808BA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7F5D7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Quantitative</w:t>
            </w:r>
          </w:p>
        </w:tc>
        <w:tc>
          <w:tcPr>
            <w:tcW w:w="1139" w:type="dxa"/>
          </w:tcPr>
          <w:p w:rsidR="000E31C4" w:rsidRPr="007F5D75" w:rsidRDefault="000E31C4" w:rsidP="00C808B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7F5D7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3</w:t>
            </w:r>
          </w:p>
        </w:tc>
        <w:tc>
          <w:tcPr>
            <w:tcW w:w="1134" w:type="dxa"/>
          </w:tcPr>
          <w:p w:rsidR="000E31C4" w:rsidRPr="007F5D75" w:rsidRDefault="000E31C4" w:rsidP="00C808B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7F5D7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3</w:t>
            </w:r>
          </w:p>
        </w:tc>
        <w:tc>
          <w:tcPr>
            <w:tcW w:w="1134" w:type="dxa"/>
          </w:tcPr>
          <w:p w:rsidR="000E31C4" w:rsidRPr="007F5D75" w:rsidRDefault="000E31C4" w:rsidP="00C808B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7F5D7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NA</w:t>
            </w:r>
          </w:p>
        </w:tc>
        <w:tc>
          <w:tcPr>
            <w:tcW w:w="1134" w:type="dxa"/>
          </w:tcPr>
          <w:p w:rsidR="000E31C4" w:rsidRPr="007F5D75" w:rsidRDefault="000E31C4" w:rsidP="00C808B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7F5D7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NA</w:t>
            </w:r>
          </w:p>
        </w:tc>
        <w:tc>
          <w:tcPr>
            <w:tcW w:w="1559" w:type="dxa"/>
          </w:tcPr>
          <w:p w:rsidR="000E31C4" w:rsidRPr="007F5D75" w:rsidRDefault="000E31C4" w:rsidP="00C808B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7F5D7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3</w:t>
            </w:r>
          </w:p>
        </w:tc>
        <w:tc>
          <w:tcPr>
            <w:tcW w:w="1281" w:type="dxa"/>
          </w:tcPr>
          <w:p w:rsidR="000E31C4" w:rsidRPr="007F5D75" w:rsidRDefault="000E31C4" w:rsidP="00C808B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7F5D7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4</w:t>
            </w:r>
          </w:p>
        </w:tc>
        <w:tc>
          <w:tcPr>
            <w:tcW w:w="1134" w:type="dxa"/>
          </w:tcPr>
          <w:p w:rsidR="000E31C4" w:rsidRPr="007F5D75" w:rsidRDefault="000E31C4" w:rsidP="00C808B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7F5D7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4</w:t>
            </w:r>
          </w:p>
        </w:tc>
        <w:tc>
          <w:tcPr>
            <w:tcW w:w="1276" w:type="dxa"/>
          </w:tcPr>
          <w:p w:rsidR="000E31C4" w:rsidRPr="007F5D75" w:rsidRDefault="000E31C4" w:rsidP="00C808B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7F5D7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3</w:t>
            </w:r>
          </w:p>
        </w:tc>
        <w:tc>
          <w:tcPr>
            <w:tcW w:w="1412" w:type="dxa"/>
          </w:tcPr>
          <w:p w:rsidR="000E31C4" w:rsidRPr="007F5D75" w:rsidRDefault="000E31C4" w:rsidP="00C808B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7F5D7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4</w:t>
            </w:r>
          </w:p>
        </w:tc>
      </w:tr>
      <w:tr w:rsidR="000E31C4" w:rsidRPr="007F5D75" w:rsidTr="00C808BA">
        <w:trPr>
          <w:trHeight w:val="430"/>
        </w:trPr>
        <w:tc>
          <w:tcPr>
            <w:tcW w:w="3109" w:type="dxa"/>
          </w:tcPr>
          <w:p w:rsidR="000E31C4" w:rsidRPr="007F5D75" w:rsidRDefault="000E31C4" w:rsidP="00C808BA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7F5D7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Strengths of study design:</w:t>
            </w:r>
          </w:p>
          <w:p w:rsidR="000E31C4" w:rsidRPr="007F5D75" w:rsidRDefault="000E31C4" w:rsidP="00C808BA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7F5D7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Qualitative</w:t>
            </w:r>
          </w:p>
        </w:tc>
        <w:tc>
          <w:tcPr>
            <w:tcW w:w="1139" w:type="dxa"/>
          </w:tcPr>
          <w:p w:rsidR="000E31C4" w:rsidRPr="007F5D75" w:rsidRDefault="000E31C4" w:rsidP="00C808B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7F5D7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NA</w:t>
            </w:r>
          </w:p>
        </w:tc>
        <w:tc>
          <w:tcPr>
            <w:tcW w:w="1134" w:type="dxa"/>
          </w:tcPr>
          <w:p w:rsidR="000E31C4" w:rsidRPr="007F5D75" w:rsidRDefault="000E31C4" w:rsidP="00C808B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7F5D7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NA</w:t>
            </w:r>
          </w:p>
        </w:tc>
        <w:tc>
          <w:tcPr>
            <w:tcW w:w="1134" w:type="dxa"/>
          </w:tcPr>
          <w:p w:rsidR="000E31C4" w:rsidRPr="007F5D75" w:rsidRDefault="000E31C4" w:rsidP="00C808B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7F5D7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2</w:t>
            </w:r>
          </w:p>
        </w:tc>
        <w:tc>
          <w:tcPr>
            <w:tcW w:w="1134" w:type="dxa"/>
          </w:tcPr>
          <w:p w:rsidR="000E31C4" w:rsidRPr="007F5D75" w:rsidRDefault="000E31C4" w:rsidP="00C808B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7F5D7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2</w:t>
            </w:r>
          </w:p>
        </w:tc>
        <w:tc>
          <w:tcPr>
            <w:tcW w:w="1559" w:type="dxa"/>
          </w:tcPr>
          <w:p w:rsidR="000E31C4" w:rsidRPr="007F5D75" w:rsidRDefault="000E31C4" w:rsidP="00C808B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7F5D7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NA</w:t>
            </w:r>
          </w:p>
        </w:tc>
        <w:tc>
          <w:tcPr>
            <w:tcW w:w="1281" w:type="dxa"/>
          </w:tcPr>
          <w:p w:rsidR="000E31C4" w:rsidRPr="007F5D75" w:rsidRDefault="000E31C4" w:rsidP="00C808B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7F5D7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NA</w:t>
            </w:r>
          </w:p>
        </w:tc>
        <w:tc>
          <w:tcPr>
            <w:tcW w:w="1134" w:type="dxa"/>
          </w:tcPr>
          <w:p w:rsidR="000E31C4" w:rsidRPr="007F5D75" w:rsidRDefault="000E31C4" w:rsidP="00C808B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7F5D7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NA</w:t>
            </w:r>
          </w:p>
        </w:tc>
        <w:tc>
          <w:tcPr>
            <w:tcW w:w="1276" w:type="dxa"/>
          </w:tcPr>
          <w:p w:rsidR="000E31C4" w:rsidRPr="007F5D75" w:rsidRDefault="000E31C4" w:rsidP="00C808B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7F5D7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NA</w:t>
            </w:r>
          </w:p>
        </w:tc>
        <w:tc>
          <w:tcPr>
            <w:tcW w:w="1412" w:type="dxa"/>
          </w:tcPr>
          <w:p w:rsidR="000E31C4" w:rsidRPr="007F5D75" w:rsidRDefault="000E31C4" w:rsidP="00C808B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7F5D7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NA</w:t>
            </w:r>
          </w:p>
        </w:tc>
      </w:tr>
      <w:tr w:rsidR="000E31C4" w:rsidRPr="007F5D75" w:rsidTr="00C808BA">
        <w:trPr>
          <w:trHeight w:val="215"/>
        </w:trPr>
        <w:tc>
          <w:tcPr>
            <w:tcW w:w="3109" w:type="dxa"/>
          </w:tcPr>
          <w:p w:rsidR="000E31C4" w:rsidRPr="007F5D75" w:rsidRDefault="000E31C4" w:rsidP="00C808BA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7F5D7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Sample and setting</w:t>
            </w:r>
          </w:p>
        </w:tc>
        <w:tc>
          <w:tcPr>
            <w:tcW w:w="1139" w:type="dxa"/>
          </w:tcPr>
          <w:p w:rsidR="000E31C4" w:rsidRPr="007F5D75" w:rsidRDefault="000E31C4" w:rsidP="00C808B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7F5D7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1</w:t>
            </w:r>
          </w:p>
        </w:tc>
        <w:tc>
          <w:tcPr>
            <w:tcW w:w="1134" w:type="dxa"/>
          </w:tcPr>
          <w:p w:rsidR="000E31C4" w:rsidRPr="007F5D75" w:rsidRDefault="000E31C4" w:rsidP="00C808B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7F5D7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2</w:t>
            </w:r>
          </w:p>
        </w:tc>
        <w:tc>
          <w:tcPr>
            <w:tcW w:w="1134" w:type="dxa"/>
          </w:tcPr>
          <w:p w:rsidR="000E31C4" w:rsidRPr="007F5D75" w:rsidRDefault="000E31C4" w:rsidP="00C808B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7F5D7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1</w:t>
            </w:r>
          </w:p>
        </w:tc>
        <w:tc>
          <w:tcPr>
            <w:tcW w:w="1134" w:type="dxa"/>
          </w:tcPr>
          <w:p w:rsidR="000E31C4" w:rsidRPr="007F5D75" w:rsidRDefault="000E31C4" w:rsidP="00C808B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7F5D7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1</w:t>
            </w:r>
          </w:p>
        </w:tc>
        <w:tc>
          <w:tcPr>
            <w:tcW w:w="1559" w:type="dxa"/>
          </w:tcPr>
          <w:p w:rsidR="000E31C4" w:rsidRPr="007F5D75" w:rsidRDefault="000E31C4" w:rsidP="00C808B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7F5D7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3</w:t>
            </w:r>
          </w:p>
        </w:tc>
        <w:tc>
          <w:tcPr>
            <w:tcW w:w="1281" w:type="dxa"/>
          </w:tcPr>
          <w:p w:rsidR="000E31C4" w:rsidRPr="007F5D75" w:rsidRDefault="000E31C4" w:rsidP="00C808B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7F5D7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2</w:t>
            </w:r>
          </w:p>
        </w:tc>
        <w:tc>
          <w:tcPr>
            <w:tcW w:w="1134" w:type="dxa"/>
          </w:tcPr>
          <w:p w:rsidR="000E31C4" w:rsidRPr="007F5D75" w:rsidRDefault="000E31C4" w:rsidP="00C808B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7F5D7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3</w:t>
            </w:r>
          </w:p>
        </w:tc>
        <w:tc>
          <w:tcPr>
            <w:tcW w:w="1276" w:type="dxa"/>
          </w:tcPr>
          <w:p w:rsidR="000E31C4" w:rsidRPr="007F5D75" w:rsidRDefault="000E31C4" w:rsidP="00C808B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7F5D7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2</w:t>
            </w:r>
          </w:p>
        </w:tc>
        <w:tc>
          <w:tcPr>
            <w:tcW w:w="1412" w:type="dxa"/>
          </w:tcPr>
          <w:p w:rsidR="000E31C4" w:rsidRPr="007F5D75" w:rsidRDefault="000E31C4" w:rsidP="00C808B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7F5D7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2</w:t>
            </w:r>
          </w:p>
        </w:tc>
      </w:tr>
      <w:tr w:rsidR="000E31C4" w:rsidRPr="007F5D75" w:rsidTr="00C808BA">
        <w:trPr>
          <w:trHeight w:val="215"/>
        </w:trPr>
        <w:tc>
          <w:tcPr>
            <w:tcW w:w="3109" w:type="dxa"/>
          </w:tcPr>
          <w:p w:rsidR="000E31C4" w:rsidRPr="007F5D75" w:rsidRDefault="000E31C4" w:rsidP="00C808BA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7F5D7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Simulation development</w:t>
            </w:r>
          </w:p>
        </w:tc>
        <w:tc>
          <w:tcPr>
            <w:tcW w:w="1139" w:type="dxa"/>
          </w:tcPr>
          <w:p w:rsidR="000E31C4" w:rsidRPr="007F5D75" w:rsidRDefault="000E31C4" w:rsidP="00C808B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7F5D7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3</w:t>
            </w:r>
          </w:p>
        </w:tc>
        <w:tc>
          <w:tcPr>
            <w:tcW w:w="1134" w:type="dxa"/>
          </w:tcPr>
          <w:p w:rsidR="000E31C4" w:rsidRPr="007F5D75" w:rsidRDefault="000E31C4" w:rsidP="00C808B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7F5D7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4</w:t>
            </w:r>
          </w:p>
        </w:tc>
        <w:tc>
          <w:tcPr>
            <w:tcW w:w="1134" w:type="dxa"/>
          </w:tcPr>
          <w:p w:rsidR="000E31C4" w:rsidRPr="007F5D75" w:rsidRDefault="000E31C4" w:rsidP="00C808B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7F5D7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4</w:t>
            </w:r>
          </w:p>
        </w:tc>
        <w:tc>
          <w:tcPr>
            <w:tcW w:w="1134" w:type="dxa"/>
          </w:tcPr>
          <w:p w:rsidR="000E31C4" w:rsidRPr="007F5D75" w:rsidRDefault="000E31C4" w:rsidP="00C808B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7F5D7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4</w:t>
            </w:r>
          </w:p>
        </w:tc>
        <w:tc>
          <w:tcPr>
            <w:tcW w:w="1559" w:type="dxa"/>
          </w:tcPr>
          <w:p w:rsidR="000E31C4" w:rsidRPr="007F5D75" w:rsidRDefault="000E31C4" w:rsidP="00C808B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7F5D7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3</w:t>
            </w:r>
          </w:p>
        </w:tc>
        <w:tc>
          <w:tcPr>
            <w:tcW w:w="1281" w:type="dxa"/>
          </w:tcPr>
          <w:p w:rsidR="000E31C4" w:rsidRPr="007F5D75" w:rsidRDefault="000E31C4" w:rsidP="00C808B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7F5D7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4</w:t>
            </w:r>
          </w:p>
        </w:tc>
        <w:tc>
          <w:tcPr>
            <w:tcW w:w="1134" w:type="dxa"/>
          </w:tcPr>
          <w:p w:rsidR="000E31C4" w:rsidRPr="007F5D75" w:rsidRDefault="000E31C4" w:rsidP="00C808B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7F5D7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4</w:t>
            </w:r>
          </w:p>
        </w:tc>
        <w:tc>
          <w:tcPr>
            <w:tcW w:w="1276" w:type="dxa"/>
          </w:tcPr>
          <w:p w:rsidR="000E31C4" w:rsidRPr="007F5D75" w:rsidRDefault="000E31C4" w:rsidP="00C808B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7F5D7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4</w:t>
            </w:r>
          </w:p>
        </w:tc>
        <w:tc>
          <w:tcPr>
            <w:tcW w:w="1412" w:type="dxa"/>
          </w:tcPr>
          <w:p w:rsidR="000E31C4" w:rsidRPr="007F5D75" w:rsidRDefault="000E31C4" w:rsidP="00C808B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7F5D7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4</w:t>
            </w:r>
          </w:p>
        </w:tc>
      </w:tr>
      <w:tr w:rsidR="000E31C4" w:rsidRPr="007F5D75" w:rsidTr="00C808BA">
        <w:trPr>
          <w:trHeight w:val="430"/>
        </w:trPr>
        <w:tc>
          <w:tcPr>
            <w:tcW w:w="3109" w:type="dxa"/>
          </w:tcPr>
          <w:p w:rsidR="000E31C4" w:rsidRPr="007F5D75" w:rsidRDefault="000E31C4" w:rsidP="00C808BA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7F5D7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Description of simulation implementation</w:t>
            </w:r>
          </w:p>
        </w:tc>
        <w:tc>
          <w:tcPr>
            <w:tcW w:w="1139" w:type="dxa"/>
          </w:tcPr>
          <w:p w:rsidR="000E31C4" w:rsidRPr="007F5D75" w:rsidRDefault="000E31C4" w:rsidP="00C808B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7F5D7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3</w:t>
            </w:r>
          </w:p>
        </w:tc>
        <w:tc>
          <w:tcPr>
            <w:tcW w:w="1134" w:type="dxa"/>
          </w:tcPr>
          <w:p w:rsidR="000E31C4" w:rsidRPr="007F5D75" w:rsidRDefault="000E31C4" w:rsidP="00C808B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7F5D7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4</w:t>
            </w:r>
          </w:p>
        </w:tc>
        <w:tc>
          <w:tcPr>
            <w:tcW w:w="1134" w:type="dxa"/>
          </w:tcPr>
          <w:p w:rsidR="000E31C4" w:rsidRPr="007F5D75" w:rsidRDefault="000E31C4" w:rsidP="00C808B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7F5D7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4</w:t>
            </w:r>
          </w:p>
        </w:tc>
        <w:tc>
          <w:tcPr>
            <w:tcW w:w="1134" w:type="dxa"/>
          </w:tcPr>
          <w:p w:rsidR="000E31C4" w:rsidRPr="007F5D75" w:rsidRDefault="000E31C4" w:rsidP="00C808B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7F5D7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4</w:t>
            </w:r>
          </w:p>
        </w:tc>
        <w:tc>
          <w:tcPr>
            <w:tcW w:w="1559" w:type="dxa"/>
          </w:tcPr>
          <w:p w:rsidR="000E31C4" w:rsidRPr="007F5D75" w:rsidRDefault="000E31C4" w:rsidP="00C808B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7F5D7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4</w:t>
            </w:r>
          </w:p>
        </w:tc>
        <w:tc>
          <w:tcPr>
            <w:tcW w:w="1281" w:type="dxa"/>
          </w:tcPr>
          <w:p w:rsidR="000E31C4" w:rsidRPr="007F5D75" w:rsidRDefault="000E31C4" w:rsidP="00C808B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7F5D7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4</w:t>
            </w:r>
          </w:p>
        </w:tc>
        <w:tc>
          <w:tcPr>
            <w:tcW w:w="1134" w:type="dxa"/>
          </w:tcPr>
          <w:p w:rsidR="000E31C4" w:rsidRPr="007F5D75" w:rsidRDefault="000E31C4" w:rsidP="00C808B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7F5D7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4</w:t>
            </w:r>
          </w:p>
        </w:tc>
        <w:tc>
          <w:tcPr>
            <w:tcW w:w="1276" w:type="dxa"/>
          </w:tcPr>
          <w:p w:rsidR="000E31C4" w:rsidRPr="007F5D75" w:rsidRDefault="000E31C4" w:rsidP="00C808B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7F5D7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4</w:t>
            </w:r>
          </w:p>
        </w:tc>
        <w:tc>
          <w:tcPr>
            <w:tcW w:w="1412" w:type="dxa"/>
          </w:tcPr>
          <w:p w:rsidR="000E31C4" w:rsidRPr="007F5D75" w:rsidRDefault="000E31C4" w:rsidP="00C808B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7F5D7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4</w:t>
            </w:r>
          </w:p>
        </w:tc>
      </w:tr>
      <w:tr w:rsidR="000E31C4" w:rsidRPr="007F5D75" w:rsidTr="00C808BA">
        <w:trPr>
          <w:trHeight w:val="430"/>
        </w:trPr>
        <w:tc>
          <w:tcPr>
            <w:tcW w:w="3109" w:type="dxa"/>
          </w:tcPr>
          <w:p w:rsidR="000E31C4" w:rsidRPr="007F5D75" w:rsidRDefault="000E31C4" w:rsidP="00C808BA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7F5D7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Description of simulation feedback or debriefing</w:t>
            </w:r>
          </w:p>
        </w:tc>
        <w:tc>
          <w:tcPr>
            <w:tcW w:w="1139" w:type="dxa"/>
          </w:tcPr>
          <w:p w:rsidR="000E31C4" w:rsidRPr="007F5D75" w:rsidRDefault="000E31C4" w:rsidP="00C808B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7F5D7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NA</w:t>
            </w:r>
          </w:p>
        </w:tc>
        <w:tc>
          <w:tcPr>
            <w:tcW w:w="1134" w:type="dxa"/>
          </w:tcPr>
          <w:p w:rsidR="000E31C4" w:rsidRPr="007F5D75" w:rsidRDefault="000E31C4" w:rsidP="00C808B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7F5D7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NA</w:t>
            </w:r>
          </w:p>
        </w:tc>
        <w:tc>
          <w:tcPr>
            <w:tcW w:w="1134" w:type="dxa"/>
          </w:tcPr>
          <w:p w:rsidR="000E31C4" w:rsidRPr="007F5D75" w:rsidRDefault="000E31C4" w:rsidP="00C808B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7F5D7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NA</w:t>
            </w:r>
          </w:p>
        </w:tc>
        <w:tc>
          <w:tcPr>
            <w:tcW w:w="1134" w:type="dxa"/>
          </w:tcPr>
          <w:p w:rsidR="000E31C4" w:rsidRPr="007F5D75" w:rsidRDefault="000E31C4" w:rsidP="00C808B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7F5D7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NA</w:t>
            </w:r>
          </w:p>
        </w:tc>
        <w:tc>
          <w:tcPr>
            <w:tcW w:w="1559" w:type="dxa"/>
          </w:tcPr>
          <w:p w:rsidR="000E31C4" w:rsidRPr="007F5D75" w:rsidRDefault="000E31C4" w:rsidP="00C808B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7F5D7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NA</w:t>
            </w:r>
          </w:p>
        </w:tc>
        <w:tc>
          <w:tcPr>
            <w:tcW w:w="1281" w:type="dxa"/>
          </w:tcPr>
          <w:p w:rsidR="000E31C4" w:rsidRPr="007F5D75" w:rsidRDefault="000E31C4" w:rsidP="00C808B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7F5D7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NA</w:t>
            </w:r>
          </w:p>
        </w:tc>
        <w:tc>
          <w:tcPr>
            <w:tcW w:w="1134" w:type="dxa"/>
          </w:tcPr>
          <w:p w:rsidR="000E31C4" w:rsidRPr="007F5D75" w:rsidRDefault="000E31C4" w:rsidP="00C808B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7F5D7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NA</w:t>
            </w:r>
          </w:p>
        </w:tc>
        <w:tc>
          <w:tcPr>
            <w:tcW w:w="1276" w:type="dxa"/>
          </w:tcPr>
          <w:p w:rsidR="000E31C4" w:rsidRPr="007F5D75" w:rsidRDefault="000E31C4" w:rsidP="00C808B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7F5D7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NA</w:t>
            </w:r>
          </w:p>
        </w:tc>
        <w:tc>
          <w:tcPr>
            <w:tcW w:w="1412" w:type="dxa"/>
          </w:tcPr>
          <w:p w:rsidR="000E31C4" w:rsidRPr="007F5D75" w:rsidRDefault="000E31C4" w:rsidP="00C808B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7F5D7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NA</w:t>
            </w:r>
          </w:p>
        </w:tc>
      </w:tr>
      <w:tr w:rsidR="000E31C4" w:rsidRPr="007F5D75" w:rsidTr="00C808BA">
        <w:trPr>
          <w:trHeight w:val="430"/>
        </w:trPr>
        <w:tc>
          <w:tcPr>
            <w:tcW w:w="3109" w:type="dxa"/>
          </w:tcPr>
          <w:p w:rsidR="000E31C4" w:rsidRPr="007F5D75" w:rsidRDefault="000E31C4" w:rsidP="00C808BA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7F5D7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 xml:space="preserve">Study instruments: </w:t>
            </w:r>
          </w:p>
          <w:p w:rsidR="000E31C4" w:rsidRPr="007F5D75" w:rsidRDefault="000E31C4" w:rsidP="00C808BA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7F5D7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Quantitative studies</w:t>
            </w:r>
          </w:p>
        </w:tc>
        <w:tc>
          <w:tcPr>
            <w:tcW w:w="1139" w:type="dxa"/>
          </w:tcPr>
          <w:p w:rsidR="000E31C4" w:rsidRPr="007F5D75" w:rsidRDefault="000E31C4" w:rsidP="00C808B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7F5D7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2</w:t>
            </w:r>
          </w:p>
        </w:tc>
        <w:tc>
          <w:tcPr>
            <w:tcW w:w="1134" w:type="dxa"/>
          </w:tcPr>
          <w:p w:rsidR="000E31C4" w:rsidRPr="007F5D75" w:rsidRDefault="000E31C4" w:rsidP="00C808B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7F5D7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3</w:t>
            </w:r>
          </w:p>
        </w:tc>
        <w:tc>
          <w:tcPr>
            <w:tcW w:w="1134" w:type="dxa"/>
          </w:tcPr>
          <w:p w:rsidR="000E31C4" w:rsidRPr="007F5D75" w:rsidRDefault="000E31C4" w:rsidP="00C808B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7F5D7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NA</w:t>
            </w:r>
          </w:p>
        </w:tc>
        <w:tc>
          <w:tcPr>
            <w:tcW w:w="1134" w:type="dxa"/>
          </w:tcPr>
          <w:p w:rsidR="000E31C4" w:rsidRPr="007F5D75" w:rsidRDefault="000E31C4" w:rsidP="00C808B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7F5D7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NA</w:t>
            </w:r>
          </w:p>
        </w:tc>
        <w:tc>
          <w:tcPr>
            <w:tcW w:w="1559" w:type="dxa"/>
          </w:tcPr>
          <w:p w:rsidR="000E31C4" w:rsidRPr="007F5D75" w:rsidRDefault="000E31C4" w:rsidP="00C808B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7F5D7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2</w:t>
            </w:r>
          </w:p>
        </w:tc>
        <w:tc>
          <w:tcPr>
            <w:tcW w:w="1281" w:type="dxa"/>
          </w:tcPr>
          <w:p w:rsidR="000E31C4" w:rsidRPr="007F5D75" w:rsidRDefault="000E31C4" w:rsidP="00C808B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7F5D7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4</w:t>
            </w:r>
          </w:p>
        </w:tc>
        <w:tc>
          <w:tcPr>
            <w:tcW w:w="1134" w:type="dxa"/>
          </w:tcPr>
          <w:p w:rsidR="000E31C4" w:rsidRPr="007F5D75" w:rsidRDefault="000E31C4" w:rsidP="00C808B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7F5D7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4</w:t>
            </w:r>
          </w:p>
        </w:tc>
        <w:tc>
          <w:tcPr>
            <w:tcW w:w="1276" w:type="dxa"/>
          </w:tcPr>
          <w:p w:rsidR="000E31C4" w:rsidRPr="007F5D75" w:rsidRDefault="000E31C4" w:rsidP="00C808B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7F5D7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4</w:t>
            </w:r>
          </w:p>
        </w:tc>
        <w:tc>
          <w:tcPr>
            <w:tcW w:w="1412" w:type="dxa"/>
          </w:tcPr>
          <w:p w:rsidR="000E31C4" w:rsidRPr="007F5D75" w:rsidRDefault="000E31C4" w:rsidP="00C808B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7F5D7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2</w:t>
            </w:r>
          </w:p>
        </w:tc>
      </w:tr>
      <w:tr w:rsidR="000E31C4" w:rsidRPr="007F5D75" w:rsidTr="00C808BA">
        <w:trPr>
          <w:trHeight w:val="430"/>
        </w:trPr>
        <w:tc>
          <w:tcPr>
            <w:tcW w:w="3109" w:type="dxa"/>
          </w:tcPr>
          <w:p w:rsidR="000E31C4" w:rsidRPr="007F5D75" w:rsidRDefault="000E31C4" w:rsidP="00C808BA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7F5D7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Study instruments:</w:t>
            </w:r>
          </w:p>
          <w:p w:rsidR="000E31C4" w:rsidRPr="007F5D75" w:rsidRDefault="000E31C4" w:rsidP="00C808BA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7F5D7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Qualitative studies</w:t>
            </w:r>
          </w:p>
        </w:tc>
        <w:tc>
          <w:tcPr>
            <w:tcW w:w="1139" w:type="dxa"/>
          </w:tcPr>
          <w:p w:rsidR="000E31C4" w:rsidRPr="007F5D75" w:rsidRDefault="000E31C4" w:rsidP="00C808B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7F5D7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NA</w:t>
            </w:r>
          </w:p>
        </w:tc>
        <w:tc>
          <w:tcPr>
            <w:tcW w:w="1134" w:type="dxa"/>
          </w:tcPr>
          <w:p w:rsidR="000E31C4" w:rsidRPr="007F5D75" w:rsidRDefault="000E31C4" w:rsidP="00C808B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7F5D7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NA</w:t>
            </w:r>
          </w:p>
        </w:tc>
        <w:tc>
          <w:tcPr>
            <w:tcW w:w="1134" w:type="dxa"/>
          </w:tcPr>
          <w:p w:rsidR="000E31C4" w:rsidRPr="007F5D75" w:rsidRDefault="000E31C4" w:rsidP="00C808B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7F5D7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2</w:t>
            </w:r>
          </w:p>
        </w:tc>
        <w:tc>
          <w:tcPr>
            <w:tcW w:w="1134" w:type="dxa"/>
          </w:tcPr>
          <w:p w:rsidR="000E31C4" w:rsidRPr="007F5D75" w:rsidRDefault="000E31C4" w:rsidP="00C808B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7F5D7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2</w:t>
            </w:r>
          </w:p>
        </w:tc>
        <w:tc>
          <w:tcPr>
            <w:tcW w:w="1559" w:type="dxa"/>
          </w:tcPr>
          <w:p w:rsidR="000E31C4" w:rsidRPr="007F5D75" w:rsidRDefault="000E31C4" w:rsidP="00C808B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7F5D7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NA</w:t>
            </w:r>
          </w:p>
        </w:tc>
        <w:tc>
          <w:tcPr>
            <w:tcW w:w="1281" w:type="dxa"/>
          </w:tcPr>
          <w:p w:rsidR="000E31C4" w:rsidRPr="007F5D75" w:rsidRDefault="000E31C4" w:rsidP="00C808B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7F5D7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NA</w:t>
            </w:r>
          </w:p>
        </w:tc>
        <w:tc>
          <w:tcPr>
            <w:tcW w:w="1134" w:type="dxa"/>
          </w:tcPr>
          <w:p w:rsidR="000E31C4" w:rsidRPr="007F5D75" w:rsidRDefault="000E31C4" w:rsidP="00C808B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7F5D7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NA</w:t>
            </w:r>
          </w:p>
        </w:tc>
        <w:tc>
          <w:tcPr>
            <w:tcW w:w="1276" w:type="dxa"/>
          </w:tcPr>
          <w:p w:rsidR="000E31C4" w:rsidRPr="007F5D75" w:rsidRDefault="000E31C4" w:rsidP="00C808B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7F5D7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NA</w:t>
            </w:r>
          </w:p>
        </w:tc>
        <w:tc>
          <w:tcPr>
            <w:tcW w:w="1412" w:type="dxa"/>
          </w:tcPr>
          <w:p w:rsidR="000E31C4" w:rsidRPr="007F5D75" w:rsidRDefault="000E31C4" w:rsidP="00C808B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7F5D7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NA</w:t>
            </w:r>
          </w:p>
        </w:tc>
      </w:tr>
      <w:tr w:rsidR="000E31C4" w:rsidRPr="007F5D75" w:rsidTr="00C808BA">
        <w:trPr>
          <w:trHeight w:val="215"/>
        </w:trPr>
        <w:tc>
          <w:tcPr>
            <w:tcW w:w="3109" w:type="dxa"/>
          </w:tcPr>
          <w:p w:rsidR="000E31C4" w:rsidRPr="007F5D75" w:rsidRDefault="000E31C4" w:rsidP="00C808BA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7F5D7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Results</w:t>
            </w:r>
          </w:p>
        </w:tc>
        <w:tc>
          <w:tcPr>
            <w:tcW w:w="1139" w:type="dxa"/>
          </w:tcPr>
          <w:p w:rsidR="000E31C4" w:rsidRPr="007F5D75" w:rsidRDefault="000E31C4" w:rsidP="00C808B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7F5D7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4</w:t>
            </w:r>
          </w:p>
        </w:tc>
        <w:tc>
          <w:tcPr>
            <w:tcW w:w="1134" w:type="dxa"/>
          </w:tcPr>
          <w:p w:rsidR="000E31C4" w:rsidRPr="007F5D75" w:rsidRDefault="000E31C4" w:rsidP="00C808B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7F5D7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4</w:t>
            </w:r>
          </w:p>
        </w:tc>
        <w:tc>
          <w:tcPr>
            <w:tcW w:w="1134" w:type="dxa"/>
          </w:tcPr>
          <w:p w:rsidR="000E31C4" w:rsidRPr="007F5D75" w:rsidRDefault="000E31C4" w:rsidP="00C808B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7F5D7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2</w:t>
            </w:r>
          </w:p>
        </w:tc>
        <w:tc>
          <w:tcPr>
            <w:tcW w:w="1134" w:type="dxa"/>
          </w:tcPr>
          <w:p w:rsidR="000E31C4" w:rsidRPr="007F5D75" w:rsidRDefault="000E31C4" w:rsidP="00C808B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7F5D7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2</w:t>
            </w:r>
          </w:p>
        </w:tc>
        <w:tc>
          <w:tcPr>
            <w:tcW w:w="1559" w:type="dxa"/>
          </w:tcPr>
          <w:p w:rsidR="000E31C4" w:rsidRPr="007F5D75" w:rsidRDefault="000E31C4" w:rsidP="00C808B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7F5D7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4</w:t>
            </w:r>
          </w:p>
        </w:tc>
        <w:tc>
          <w:tcPr>
            <w:tcW w:w="1281" w:type="dxa"/>
          </w:tcPr>
          <w:p w:rsidR="000E31C4" w:rsidRPr="007F5D75" w:rsidRDefault="000E31C4" w:rsidP="00C808B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7F5D7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4</w:t>
            </w:r>
          </w:p>
        </w:tc>
        <w:tc>
          <w:tcPr>
            <w:tcW w:w="1134" w:type="dxa"/>
          </w:tcPr>
          <w:p w:rsidR="000E31C4" w:rsidRPr="007F5D75" w:rsidRDefault="000E31C4" w:rsidP="00C808B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7F5D7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4</w:t>
            </w:r>
          </w:p>
        </w:tc>
        <w:tc>
          <w:tcPr>
            <w:tcW w:w="1276" w:type="dxa"/>
          </w:tcPr>
          <w:p w:rsidR="000E31C4" w:rsidRPr="007F5D75" w:rsidRDefault="000E31C4" w:rsidP="00C808B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7F5D7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4</w:t>
            </w:r>
          </w:p>
        </w:tc>
        <w:tc>
          <w:tcPr>
            <w:tcW w:w="1412" w:type="dxa"/>
          </w:tcPr>
          <w:p w:rsidR="000E31C4" w:rsidRPr="007F5D75" w:rsidRDefault="000E31C4" w:rsidP="00C808B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7F5D7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4</w:t>
            </w:r>
          </w:p>
        </w:tc>
      </w:tr>
      <w:tr w:rsidR="000E31C4" w:rsidRPr="007F5D75" w:rsidTr="00C808BA">
        <w:trPr>
          <w:trHeight w:val="215"/>
        </w:trPr>
        <w:tc>
          <w:tcPr>
            <w:tcW w:w="3109" w:type="dxa"/>
          </w:tcPr>
          <w:p w:rsidR="000E31C4" w:rsidRPr="007F5D75" w:rsidRDefault="000E31C4" w:rsidP="00C808BA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7F5D7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Discussion</w:t>
            </w:r>
          </w:p>
        </w:tc>
        <w:tc>
          <w:tcPr>
            <w:tcW w:w="1139" w:type="dxa"/>
          </w:tcPr>
          <w:p w:rsidR="000E31C4" w:rsidRPr="007F5D75" w:rsidRDefault="000E31C4" w:rsidP="00C808B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7F5D7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3</w:t>
            </w:r>
          </w:p>
        </w:tc>
        <w:tc>
          <w:tcPr>
            <w:tcW w:w="1134" w:type="dxa"/>
          </w:tcPr>
          <w:p w:rsidR="000E31C4" w:rsidRPr="007F5D75" w:rsidRDefault="000E31C4" w:rsidP="00C808B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7F5D7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4</w:t>
            </w:r>
          </w:p>
        </w:tc>
        <w:tc>
          <w:tcPr>
            <w:tcW w:w="1134" w:type="dxa"/>
          </w:tcPr>
          <w:p w:rsidR="000E31C4" w:rsidRPr="007F5D75" w:rsidRDefault="000E31C4" w:rsidP="00C808B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7F5D7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4</w:t>
            </w:r>
          </w:p>
        </w:tc>
        <w:tc>
          <w:tcPr>
            <w:tcW w:w="1134" w:type="dxa"/>
          </w:tcPr>
          <w:p w:rsidR="000E31C4" w:rsidRPr="007F5D75" w:rsidRDefault="000E31C4" w:rsidP="00C808B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7F5D7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4</w:t>
            </w:r>
          </w:p>
        </w:tc>
        <w:tc>
          <w:tcPr>
            <w:tcW w:w="1559" w:type="dxa"/>
          </w:tcPr>
          <w:p w:rsidR="000E31C4" w:rsidRPr="007F5D75" w:rsidRDefault="000E31C4" w:rsidP="00C808B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7F5D7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4</w:t>
            </w:r>
          </w:p>
        </w:tc>
        <w:tc>
          <w:tcPr>
            <w:tcW w:w="1281" w:type="dxa"/>
          </w:tcPr>
          <w:p w:rsidR="000E31C4" w:rsidRPr="007F5D75" w:rsidRDefault="000E31C4" w:rsidP="00C808B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7F5D7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4</w:t>
            </w:r>
          </w:p>
        </w:tc>
        <w:tc>
          <w:tcPr>
            <w:tcW w:w="1134" w:type="dxa"/>
          </w:tcPr>
          <w:p w:rsidR="000E31C4" w:rsidRPr="007F5D75" w:rsidRDefault="000E31C4" w:rsidP="00C808B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7F5D7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4</w:t>
            </w:r>
          </w:p>
        </w:tc>
        <w:tc>
          <w:tcPr>
            <w:tcW w:w="1276" w:type="dxa"/>
          </w:tcPr>
          <w:p w:rsidR="000E31C4" w:rsidRPr="007F5D75" w:rsidRDefault="000E31C4" w:rsidP="00C808B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7F5D7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4</w:t>
            </w:r>
          </w:p>
        </w:tc>
        <w:tc>
          <w:tcPr>
            <w:tcW w:w="1412" w:type="dxa"/>
          </w:tcPr>
          <w:p w:rsidR="000E31C4" w:rsidRPr="007F5D75" w:rsidRDefault="000E31C4" w:rsidP="00C808B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7F5D7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1</w:t>
            </w:r>
          </w:p>
        </w:tc>
      </w:tr>
      <w:tr w:rsidR="000E31C4" w:rsidRPr="007F5D75" w:rsidTr="00C808BA">
        <w:trPr>
          <w:trHeight w:val="430"/>
        </w:trPr>
        <w:tc>
          <w:tcPr>
            <w:tcW w:w="3109" w:type="dxa"/>
          </w:tcPr>
          <w:p w:rsidR="000E31C4" w:rsidRPr="007F5D75" w:rsidRDefault="000E31C4" w:rsidP="00C808BA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7F5D7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IRB or ethics committee approval/exemption</w:t>
            </w:r>
          </w:p>
        </w:tc>
        <w:tc>
          <w:tcPr>
            <w:tcW w:w="1139" w:type="dxa"/>
          </w:tcPr>
          <w:p w:rsidR="000E31C4" w:rsidRPr="007F5D75" w:rsidRDefault="000E31C4" w:rsidP="00C808B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7F5D7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NA</w:t>
            </w:r>
          </w:p>
        </w:tc>
        <w:tc>
          <w:tcPr>
            <w:tcW w:w="1134" w:type="dxa"/>
          </w:tcPr>
          <w:p w:rsidR="000E31C4" w:rsidRPr="007F5D75" w:rsidRDefault="000E31C4" w:rsidP="00C808B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7F5D7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4</w:t>
            </w:r>
          </w:p>
        </w:tc>
        <w:tc>
          <w:tcPr>
            <w:tcW w:w="1134" w:type="dxa"/>
          </w:tcPr>
          <w:p w:rsidR="000E31C4" w:rsidRPr="007F5D75" w:rsidRDefault="000E31C4" w:rsidP="00C808B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7F5D7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NA</w:t>
            </w:r>
          </w:p>
        </w:tc>
        <w:tc>
          <w:tcPr>
            <w:tcW w:w="1134" w:type="dxa"/>
          </w:tcPr>
          <w:p w:rsidR="000E31C4" w:rsidRPr="007F5D75" w:rsidRDefault="000E31C4" w:rsidP="00C808B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7F5D7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NA</w:t>
            </w:r>
          </w:p>
        </w:tc>
        <w:tc>
          <w:tcPr>
            <w:tcW w:w="1559" w:type="dxa"/>
          </w:tcPr>
          <w:p w:rsidR="000E31C4" w:rsidRPr="007F5D75" w:rsidRDefault="000E31C4" w:rsidP="00C808B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7F5D7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NA</w:t>
            </w:r>
          </w:p>
        </w:tc>
        <w:tc>
          <w:tcPr>
            <w:tcW w:w="1281" w:type="dxa"/>
          </w:tcPr>
          <w:p w:rsidR="000E31C4" w:rsidRPr="007F5D75" w:rsidRDefault="000E31C4" w:rsidP="00C808B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7F5D7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NA</w:t>
            </w:r>
          </w:p>
        </w:tc>
        <w:tc>
          <w:tcPr>
            <w:tcW w:w="1134" w:type="dxa"/>
          </w:tcPr>
          <w:p w:rsidR="000E31C4" w:rsidRPr="007F5D75" w:rsidRDefault="000E31C4" w:rsidP="00C808B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7F5D7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NA</w:t>
            </w:r>
          </w:p>
        </w:tc>
        <w:tc>
          <w:tcPr>
            <w:tcW w:w="1276" w:type="dxa"/>
          </w:tcPr>
          <w:p w:rsidR="000E31C4" w:rsidRPr="007F5D75" w:rsidRDefault="000E31C4" w:rsidP="00C808B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7F5D7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NA</w:t>
            </w:r>
          </w:p>
        </w:tc>
        <w:tc>
          <w:tcPr>
            <w:tcW w:w="1412" w:type="dxa"/>
          </w:tcPr>
          <w:p w:rsidR="000E31C4" w:rsidRPr="007F5D75" w:rsidRDefault="000E31C4" w:rsidP="00C808B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7F5D7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NA</w:t>
            </w:r>
          </w:p>
        </w:tc>
      </w:tr>
      <w:tr w:rsidR="000E31C4" w:rsidRPr="007F5D75" w:rsidTr="00C808BA">
        <w:trPr>
          <w:trHeight w:val="201"/>
        </w:trPr>
        <w:tc>
          <w:tcPr>
            <w:tcW w:w="3109" w:type="dxa"/>
          </w:tcPr>
          <w:p w:rsidR="000E31C4" w:rsidRPr="007F5D75" w:rsidRDefault="000E31C4" w:rsidP="00C808BA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7F5D75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  <w:t>Total score</w:t>
            </w:r>
          </w:p>
        </w:tc>
        <w:tc>
          <w:tcPr>
            <w:tcW w:w="1139" w:type="dxa"/>
          </w:tcPr>
          <w:p w:rsidR="000E31C4" w:rsidRPr="007F5D75" w:rsidRDefault="000E31C4" w:rsidP="00C808BA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7F5D75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  <w:t>32/48=66</w:t>
            </w:r>
            <w:r w:rsidR="000A7D29" w:rsidRPr="007F5D75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  <w:t>.</w:t>
            </w:r>
            <w:r w:rsidRPr="007F5D75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  <w:t>7%</w:t>
            </w:r>
          </w:p>
        </w:tc>
        <w:tc>
          <w:tcPr>
            <w:tcW w:w="1134" w:type="dxa"/>
          </w:tcPr>
          <w:p w:rsidR="000E31C4" w:rsidRPr="007F5D75" w:rsidRDefault="000E31C4" w:rsidP="00C808BA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7F5D75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  <w:t>42/52=80</w:t>
            </w:r>
            <w:r w:rsidR="000A7D29" w:rsidRPr="007F5D75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  <w:t>.</w:t>
            </w:r>
            <w:r w:rsidRPr="007F5D75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  <w:t>8%</w:t>
            </w:r>
          </w:p>
        </w:tc>
        <w:tc>
          <w:tcPr>
            <w:tcW w:w="1134" w:type="dxa"/>
          </w:tcPr>
          <w:p w:rsidR="000E31C4" w:rsidRPr="007F5D75" w:rsidRDefault="000E31C4" w:rsidP="00C808BA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7F5D75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  <w:t>34/48=70</w:t>
            </w:r>
            <w:r w:rsidR="000A7D29" w:rsidRPr="007F5D75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  <w:t>.</w:t>
            </w:r>
            <w:r w:rsidRPr="007F5D75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  <w:t>8%</w:t>
            </w:r>
          </w:p>
        </w:tc>
        <w:tc>
          <w:tcPr>
            <w:tcW w:w="1134" w:type="dxa"/>
          </w:tcPr>
          <w:p w:rsidR="000E31C4" w:rsidRPr="007F5D75" w:rsidRDefault="000E31C4" w:rsidP="00C808BA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7F5D75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  <w:t>35/48=72</w:t>
            </w:r>
            <w:r w:rsidR="000A7D29" w:rsidRPr="007F5D75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  <w:t>.</w:t>
            </w:r>
            <w:r w:rsidRPr="007F5D75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  <w:t>9%</w:t>
            </w:r>
          </w:p>
        </w:tc>
        <w:tc>
          <w:tcPr>
            <w:tcW w:w="1559" w:type="dxa"/>
          </w:tcPr>
          <w:p w:rsidR="000E31C4" w:rsidRPr="007F5D75" w:rsidRDefault="000E31C4" w:rsidP="00C808BA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7F5D75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  <w:t>39/48=81</w:t>
            </w:r>
            <w:r w:rsidR="000A7D29" w:rsidRPr="007F5D75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  <w:t>.</w:t>
            </w:r>
            <w:r w:rsidRPr="007F5D75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  <w:t>3%</w:t>
            </w:r>
          </w:p>
        </w:tc>
        <w:tc>
          <w:tcPr>
            <w:tcW w:w="1281" w:type="dxa"/>
          </w:tcPr>
          <w:p w:rsidR="000E31C4" w:rsidRPr="007F5D75" w:rsidRDefault="000E31C4" w:rsidP="00C808BA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7F5D75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  <w:t>41/48=85</w:t>
            </w:r>
            <w:r w:rsidR="000A7D29" w:rsidRPr="007F5D75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  <w:t>.</w:t>
            </w:r>
            <w:r w:rsidRPr="007F5D75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  <w:t>4%</w:t>
            </w:r>
          </w:p>
        </w:tc>
        <w:tc>
          <w:tcPr>
            <w:tcW w:w="1134" w:type="dxa"/>
          </w:tcPr>
          <w:p w:rsidR="000E31C4" w:rsidRPr="007F5D75" w:rsidRDefault="000E31C4" w:rsidP="00C808BA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7F5D75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  <w:t>4</w:t>
            </w:r>
            <w:r w:rsidR="00543514" w:rsidRPr="007F5D75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  <w:t>3</w:t>
            </w:r>
            <w:r w:rsidRPr="007F5D75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  <w:t>/48=8</w:t>
            </w:r>
            <w:r w:rsidR="00543514" w:rsidRPr="007F5D75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  <w:t>9</w:t>
            </w:r>
            <w:r w:rsidR="000A7D29" w:rsidRPr="007F5D75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  <w:t>.</w:t>
            </w:r>
            <w:r w:rsidR="00543514" w:rsidRPr="007F5D75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  <w:t>6</w:t>
            </w:r>
            <w:r w:rsidRPr="007F5D75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  <w:t>%</w:t>
            </w:r>
          </w:p>
        </w:tc>
        <w:tc>
          <w:tcPr>
            <w:tcW w:w="1276" w:type="dxa"/>
          </w:tcPr>
          <w:p w:rsidR="000E31C4" w:rsidRPr="007F5D75" w:rsidRDefault="000E31C4" w:rsidP="00C808BA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7F5D75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  <w:t>40/48=83</w:t>
            </w:r>
            <w:r w:rsidR="000A7D29" w:rsidRPr="007F5D75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  <w:t>.</w:t>
            </w:r>
            <w:r w:rsidRPr="007F5D75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  <w:t>3%</w:t>
            </w:r>
          </w:p>
        </w:tc>
        <w:tc>
          <w:tcPr>
            <w:tcW w:w="1412" w:type="dxa"/>
          </w:tcPr>
          <w:p w:rsidR="000E31C4" w:rsidRPr="007F5D75" w:rsidRDefault="000E31C4" w:rsidP="00C808BA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7F5D75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  <w:t>37/48=77</w:t>
            </w:r>
            <w:r w:rsidR="000A7D29" w:rsidRPr="007F5D75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  <w:t>.</w:t>
            </w:r>
            <w:r w:rsidRPr="007F5D75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  <w:t>1%</w:t>
            </w:r>
          </w:p>
        </w:tc>
      </w:tr>
    </w:tbl>
    <w:p w:rsidR="000E31C4" w:rsidRPr="007F5D75" w:rsidRDefault="000E31C4" w:rsidP="000E31C4">
      <w:pPr>
        <w:rPr>
          <w:rFonts w:ascii="Arial" w:eastAsia="Times New Roman" w:hAnsi="Arial" w:cs="Arial"/>
          <w:kern w:val="0"/>
          <w:sz w:val="20"/>
          <w:szCs w:val="20"/>
          <w:lang w:val="en-GB"/>
          <w14:ligatures w14:val="none"/>
        </w:rPr>
      </w:pPr>
    </w:p>
    <w:p w:rsidR="000E31C4" w:rsidRPr="007F5D75" w:rsidRDefault="000E31C4" w:rsidP="000E31C4">
      <w:pPr>
        <w:rPr>
          <w:rFonts w:ascii="Arial" w:eastAsia="Times New Roman" w:hAnsi="Arial" w:cs="Arial"/>
          <w:kern w:val="0"/>
          <w:sz w:val="20"/>
          <w:szCs w:val="20"/>
          <w:lang w:val="en-GB"/>
          <w14:ligatures w14:val="none"/>
        </w:rPr>
        <w:sectPr w:rsidR="000E31C4" w:rsidRPr="007F5D75" w:rsidSect="006169EC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0E31C4" w:rsidRPr="007F5D75" w:rsidRDefault="000E31C4" w:rsidP="000E31C4">
      <w:pPr>
        <w:rPr>
          <w:rFonts w:ascii="Arial" w:eastAsia="Times New Roman" w:hAnsi="Arial" w:cs="Arial"/>
          <w:kern w:val="0"/>
          <w:sz w:val="20"/>
          <w:szCs w:val="20"/>
          <w:lang w:val="en-GB"/>
          <w14:ligatures w14:val="none"/>
        </w:rPr>
      </w:pPr>
      <w:r w:rsidRPr="007F5D75">
        <w:rPr>
          <w:rFonts w:ascii="Arial" w:eastAsia="Times New Roman" w:hAnsi="Arial" w:cs="Arial"/>
          <w:b/>
          <w:bCs/>
          <w:kern w:val="0"/>
          <w:sz w:val="20"/>
          <w:szCs w:val="20"/>
          <w:lang w:val="en-GB"/>
          <w14:ligatures w14:val="none"/>
        </w:rPr>
        <w:lastRenderedPageBreak/>
        <w:t xml:space="preserve">Table </w:t>
      </w:r>
      <w:r w:rsidR="00EC4BC1">
        <w:rPr>
          <w:rFonts w:ascii="Arial" w:eastAsia="Times New Roman" w:hAnsi="Arial" w:cs="Arial"/>
          <w:b/>
          <w:bCs/>
          <w:kern w:val="0"/>
          <w:sz w:val="20"/>
          <w:szCs w:val="20"/>
          <w:lang w:val="en-GB"/>
          <w14:ligatures w14:val="none"/>
        </w:rPr>
        <w:t>S</w:t>
      </w:r>
      <w:r w:rsidR="00432930">
        <w:rPr>
          <w:rFonts w:ascii="Arial" w:eastAsia="Times New Roman" w:hAnsi="Arial" w:cs="Arial"/>
          <w:b/>
          <w:bCs/>
          <w:kern w:val="0"/>
          <w:sz w:val="20"/>
          <w:szCs w:val="20"/>
          <w:lang w:val="en-GB"/>
          <w14:ligatures w14:val="none"/>
        </w:rPr>
        <w:t>1</w:t>
      </w:r>
      <w:r w:rsidRPr="007F5D75">
        <w:rPr>
          <w:rFonts w:ascii="Arial" w:eastAsia="Times New Roman" w:hAnsi="Arial" w:cs="Arial"/>
          <w:b/>
          <w:bCs/>
          <w:kern w:val="0"/>
          <w:sz w:val="20"/>
          <w:szCs w:val="20"/>
          <w:lang w:val="en-GB"/>
          <w14:ligatures w14:val="none"/>
        </w:rPr>
        <w:t xml:space="preserve"> </w:t>
      </w:r>
      <w:r w:rsidRPr="007F5D75">
        <w:rPr>
          <w:rFonts w:ascii="Arial" w:eastAsia="Times New Roman" w:hAnsi="Arial" w:cs="Arial"/>
          <w:kern w:val="0"/>
          <w:sz w:val="20"/>
          <w:szCs w:val="20"/>
          <w:lang w:val="en-GB"/>
          <w14:ligatures w14:val="none"/>
        </w:rPr>
        <w:t>Appraisal of the methodological quality of included simulation and case studies using a rating rubric (n = 17, continued)</w:t>
      </w:r>
    </w:p>
    <w:p w:rsidR="000E31C4" w:rsidRPr="007F5D75" w:rsidRDefault="000E31C4" w:rsidP="000E31C4">
      <w:pPr>
        <w:rPr>
          <w:rFonts w:ascii="Arial" w:eastAsia="Times New Roman" w:hAnsi="Arial" w:cs="Arial"/>
          <w:kern w:val="0"/>
          <w:sz w:val="20"/>
          <w:szCs w:val="20"/>
          <w:lang w:val="en-GB"/>
          <w14:ligatures w14:val="none"/>
        </w:rPr>
      </w:pPr>
    </w:p>
    <w:tbl>
      <w:tblPr>
        <w:tblStyle w:val="TableGrid1"/>
        <w:tblW w:w="13598" w:type="dxa"/>
        <w:tblInd w:w="-57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60"/>
        <w:gridCol w:w="1186"/>
        <w:gridCol w:w="1336"/>
        <w:gridCol w:w="1336"/>
        <w:gridCol w:w="1336"/>
        <w:gridCol w:w="1336"/>
        <w:gridCol w:w="1336"/>
        <w:gridCol w:w="1336"/>
        <w:gridCol w:w="1336"/>
      </w:tblGrid>
      <w:tr w:rsidR="000E31C4" w:rsidRPr="007F5D75" w:rsidTr="00C808BA">
        <w:trPr>
          <w:trHeight w:val="86"/>
        </w:trPr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</w:tcPr>
          <w:p w:rsidR="000E31C4" w:rsidRPr="007F5D75" w:rsidRDefault="000E31C4" w:rsidP="00C808BA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7F5D75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  <w:t>Appraisal items</w:t>
            </w:r>
          </w:p>
        </w:tc>
        <w:tc>
          <w:tcPr>
            <w:tcW w:w="1186" w:type="dxa"/>
            <w:tcBorders>
              <w:top w:val="single" w:sz="4" w:space="0" w:color="auto"/>
              <w:bottom w:val="single" w:sz="4" w:space="0" w:color="auto"/>
            </w:tcBorders>
          </w:tcPr>
          <w:p w:rsidR="000E31C4" w:rsidRPr="007F5D75" w:rsidRDefault="00C451C2" w:rsidP="00C808B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C451C2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Pradhan et al. [37], 2024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</w:tcPr>
          <w:p w:rsidR="000E31C4" w:rsidRPr="007F5D75" w:rsidRDefault="00C451C2" w:rsidP="00C808B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C451C2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Puerto Nino et al. [43], 2024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</w:tcPr>
          <w:p w:rsidR="000E31C4" w:rsidRPr="007F5D75" w:rsidRDefault="00C451C2" w:rsidP="00C808B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C451C2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Seth et al. [41], 2023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</w:tcPr>
          <w:p w:rsidR="000E31C4" w:rsidRPr="007F5D75" w:rsidRDefault="00C451C2" w:rsidP="00C808B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C451C2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Singer et al. [38], 2024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</w:tcPr>
          <w:p w:rsidR="000E31C4" w:rsidRPr="007F5D75" w:rsidRDefault="00C451C2" w:rsidP="00C808B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C451C2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Spallek et al. [42], 2023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</w:tcPr>
          <w:p w:rsidR="000E31C4" w:rsidRPr="007F5D75" w:rsidRDefault="00C451C2" w:rsidP="00C808B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C451C2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Willms and Liu [44], 2024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</w:tcPr>
          <w:p w:rsidR="000E31C4" w:rsidRPr="007F5D75" w:rsidRDefault="00C451C2" w:rsidP="00C808B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C451C2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Yang et al. [39], 2024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</w:tcPr>
          <w:p w:rsidR="000E31C4" w:rsidRPr="007F5D75" w:rsidRDefault="00C451C2" w:rsidP="00C808B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C451C2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Yeo et al. [40], 2023</w:t>
            </w:r>
          </w:p>
        </w:tc>
      </w:tr>
      <w:tr w:rsidR="000E31C4" w:rsidRPr="007F5D75" w:rsidTr="00C808BA">
        <w:trPr>
          <w:trHeight w:val="204"/>
        </w:trPr>
        <w:tc>
          <w:tcPr>
            <w:tcW w:w="3060" w:type="dxa"/>
            <w:tcBorders>
              <w:top w:val="single" w:sz="4" w:space="0" w:color="auto"/>
            </w:tcBorders>
          </w:tcPr>
          <w:p w:rsidR="000E31C4" w:rsidRPr="007F5D75" w:rsidRDefault="000E31C4" w:rsidP="00C808BA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7F5D7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Introduction/Background/Rationale</w:t>
            </w:r>
          </w:p>
        </w:tc>
        <w:tc>
          <w:tcPr>
            <w:tcW w:w="1186" w:type="dxa"/>
            <w:tcBorders>
              <w:top w:val="single" w:sz="4" w:space="0" w:color="auto"/>
            </w:tcBorders>
          </w:tcPr>
          <w:p w:rsidR="000E31C4" w:rsidRPr="007F5D75" w:rsidRDefault="000E31C4" w:rsidP="00C808B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7F5D7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2</w:t>
            </w:r>
          </w:p>
        </w:tc>
        <w:tc>
          <w:tcPr>
            <w:tcW w:w="1336" w:type="dxa"/>
            <w:tcBorders>
              <w:top w:val="single" w:sz="4" w:space="0" w:color="auto"/>
            </w:tcBorders>
          </w:tcPr>
          <w:p w:rsidR="000E31C4" w:rsidRPr="007F5D75" w:rsidRDefault="000E31C4" w:rsidP="00C808B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7F5D7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4</w:t>
            </w:r>
          </w:p>
        </w:tc>
        <w:tc>
          <w:tcPr>
            <w:tcW w:w="1336" w:type="dxa"/>
            <w:tcBorders>
              <w:top w:val="single" w:sz="4" w:space="0" w:color="auto"/>
            </w:tcBorders>
          </w:tcPr>
          <w:p w:rsidR="000E31C4" w:rsidRPr="007F5D75" w:rsidRDefault="000E31C4" w:rsidP="00C808B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7F5D7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2</w:t>
            </w:r>
          </w:p>
        </w:tc>
        <w:tc>
          <w:tcPr>
            <w:tcW w:w="1336" w:type="dxa"/>
            <w:tcBorders>
              <w:top w:val="single" w:sz="4" w:space="0" w:color="auto"/>
            </w:tcBorders>
          </w:tcPr>
          <w:p w:rsidR="000E31C4" w:rsidRPr="007F5D75" w:rsidRDefault="000E31C4" w:rsidP="00C808B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7F5D7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3</w:t>
            </w:r>
          </w:p>
        </w:tc>
        <w:tc>
          <w:tcPr>
            <w:tcW w:w="1336" w:type="dxa"/>
            <w:tcBorders>
              <w:top w:val="single" w:sz="4" w:space="0" w:color="auto"/>
            </w:tcBorders>
          </w:tcPr>
          <w:p w:rsidR="000E31C4" w:rsidRPr="007F5D75" w:rsidRDefault="000E31C4" w:rsidP="00C808B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7F5D7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4</w:t>
            </w:r>
          </w:p>
        </w:tc>
        <w:tc>
          <w:tcPr>
            <w:tcW w:w="1336" w:type="dxa"/>
            <w:tcBorders>
              <w:top w:val="single" w:sz="4" w:space="0" w:color="auto"/>
            </w:tcBorders>
          </w:tcPr>
          <w:p w:rsidR="000E31C4" w:rsidRPr="007F5D75" w:rsidRDefault="000E31C4" w:rsidP="00C808B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7F5D7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4</w:t>
            </w:r>
          </w:p>
        </w:tc>
        <w:tc>
          <w:tcPr>
            <w:tcW w:w="1336" w:type="dxa"/>
            <w:tcBorders>
              <w:top w:val="single" w:sz="4" w:space="0" w:color="auto"/>
            </w:tcBorders>
          </w:tcPr>
          <w:p w:rsidR="000E31C4" w:rsidRPr="007F5D75" w:rsidRDefault="000E31C4" w:rsidP="00C808B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7F5D7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4</w:t>
            </w:r>
          </w:p>
        </w:tc>
        <w:tc>
          <w:tcPr>
            <w:tcW w:w="1336" w:type="dxa"/>
            <w:tcBorders>
              <w:top w:val="single" w:sz="4" w:space="0" w:color="auto"/>
            </w:tcBorders>
          </w:tcPr>
          <w:p w:rsidR="000E31C4" w:rsidRPr="007F5D75" w:rsidRDefault="000E31C4" w:rsidP="00C808B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7F5D7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4</w:t>
            </w:r>
          </w:p>
        </w:tc>
      </w:tr>
      <w:tr w:rsidR="000E31C4" w:rsidRPr="007F5D75" w:rsidTr="00C808BA">
        <w:trPr>
          <w:trHeight w:val="204"/>
        </w:trPr>
        <w:tc>
          <w:tcPr>
            <w:tcW w:w="3060" w:type="dxa"/>
          </w:tcPr>
          <w:p w:rsidR="000E31C4" w:rsidRPr="007F5D75" w:rsidRDefault="000E31C4" w:rsidP="00C808BA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7F5D7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Literature review</w:t>
            </w:r>
          </w:p>
        </w:tc>
        <w:tc>
          <w:tcPr>
            <w:tcW w:w="1186" w:type="dxa"/>
          </w:tcPr>
          <w:p w:rsidR="000E31C4" w:rsidRPr="007F5D75" w:rsidRDefault="000E31C4" w:rsidP="00C808B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7F5D7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2</w:t>
            </w:r>
          </w:p>
        </w:tc>
        <w:tc>
          <w:tcPr>
            <w:tcW w:w="1336" w:type="dxa"/>
          </w:tcPr>
          <w:p w:rsidR="000E31C4" w:rsidRPr="007F5D75" w:rsidRDefault="000E31C4" w:rsidP="00C808B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7F5D7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4</w:t>
            </w:r>
          </w:p>
        </w:tc>
        <w:tc>
          <w:tcPr>
            <w:tcW w:w="1336" w:type="dxa"/>
          </w:tcPr>
          <w:p w:rsidR="000E31C4" w:rsidRPr="007F5D75" w:rsidRDefault="000E31C4" w:rsidP="00C808B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7F5D7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2</w:t>
            </w:r>
          </w:p>
        </w:tc>
        <w:tc>
          <w:tcPr>
            <w:tcW w:w="1336" w:type="dxa"/>
          </w:tcPr>
          <w:p w:rsidR="000E31C4" w:rsidRPr="007F5D75" w:rsidRDefault="000E31C4" w:rsidP="00C808B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7F5D7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2</w:t>
            </w:r>
          </w:p>
        </w:tc>
        <w:tc>
          <w:tcPr>
            <w:tcW w:w="1336" w:type="dxa"/>
          </w:tcPr>
          <w:p w:rsidR="000E31C4" w:rsidRPr="007F5D75" w:rsidRDefault="000E31C4" w:rsidP="00C808B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7F5D7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4</w:t>
            </w:r>
          </w:p>
        </w:tc>
        <w:tc>
          <w:tcPr>
            <w:tcW w:w="1336" w:type="dxa"/>
          </w:tcPr>
          <w:p w:rsidR="000E31C4" w:rsidRPr="007F5D75" w:rsidRDefault="000E31C4" w:rsidP="00C808B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7F5D7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4</w:t>
            </w:r>
          </w:p>
        </w:tc>
        <w:tc>
          <w:tcPr>
            <w:tcW w:w="1336" w:type="dxa"/>
          </w:tcPr>
          <w:p w:rsidR="000E31C4" w:rsidRPr="007F5D75" w:rsidRDefault="000E31C4" w:rsidP="00C808B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7F5D7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4</w:t>
            </w:r>
          </w:p>
        </w:tc>
        <w:tc>
          <w:tcPr>
            <w:tcW w:w="1336" w:type="dxa"/>
          </w:tcPr>
          <w:p w:rsidR="000E31C4" w:rsidRPr="007F5D75" w:rsidRDefault="000E31C4" w:rsidP="00C808B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7F5D7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4</w:t>
            </w:r>
          </w:p>
        </w:tc>
      </w:tr>
      <w:tr w:rsidR="000E31C4" w:rsidRPr="007F5D75" w:rsidTr="00C808BA">
        <w:trPr>
          <w:trHeight w:val="408"/>
        </w:trPr>
        <w:tc>
          <w:tcPr>
            <w:tcW w:w="3060" w:type="dxa"/>
          </w:tcPr>
          <w:p w:rsidR="000E31C4" w:rsidRPr="007F5D75" w:rsidRDefault="000E31C4" w:rsidP="00C808BA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7F5D7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Problem Statement/Objective of study/Research questions</w:t>
            </w:r>
          </w:p>
        </w:tc>
        <w:tc>
          <w:tcPr>
            <w:tcW w:w="1186" w:type="dxa"/>
          </w:tcPr>
          <w:p w:rsidR="000E31C4" w:rsidRPr="007F5D75" w:rsidRDefault="000E31C4" w:rsidP="00C808B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7F5D7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4</w:t>
            </w:r>
          </w:p>
        </w:tc>
        <w:tc>
          <w:tcPr>
            <w:tcW w:w="1336" w:type="dxa"/>
          </w:tcPr>
          <w:p w:rsidR="000E31C4" w:rsidRPr="007F5D75" w:rsidRDefault="000E31C4" w:rsidP="00C808B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7F5D7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4</w:t>
            </w:r>
          </w:p>
        </w:tc>
        <w:tc>
          <w:tcPr>
            <w:tcW w:w="1336" w:type="dxa"/>
          </w:tcPr>
          <w:p w:rsidR="000E31C4" w:rsidRPr="007F5D75" w:rsidRDefault="000E31C4" w:rsidP="00C808B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7F5D7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4</w:t>
            </w:r>
          </w:p>
        </w:tc>
        <w:tc>
          <w:tcPr>
            <w:tcW w:w="1336" w:type="dxa"/>
          </w:tcPr>
          <w:p w:rsidR="000E31C4" w:rsidRPr="007F5D75" w:rsidRDefault="000E31C4" w:rsidP="00C808B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7F5D7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4</w:t>
            </w:r>
          </w:p>
        </w:tc>
        <w:tc>
          <w:tcPr>
            <w:tcW w:w="1336" w:type="dxa"/>
          </w:tcPr>
          <w:p w:rsidR="000E31C4" w:rsidRPr="007F5D75" w:rsidRDefault="000E31C4" w:rsidP="00C808B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7F5D7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4</w:t>
            </w:r>
          </w:p>
        </w:tc>
        <w:tc>
          <w:tcPr>
            <w:tcW w:w="1336" w:type="dxa"/>
          </w:tcPr>
          <w:p w:rsidR="000E31C4" w:rsidRPr="007F5D75" w:rsidRDefault="000E31C4" w:rsidP="00C808B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7F5D7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4</w:t>
            </w:r>
          </w:p>
        </w:tc>
        <w:tc>
          <w:tcPr>
            <w:tcW w:w="1336" w:type="dxa"/>
          </w:tcPr>
          <w:p w:rsidR="000E31C4" w:rsidRPr="007F5D75" w:rsidRDefault="000E31C4" w:rsidP="00C808B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7F5D7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4</w:t>
            </w:r>
          </w:p>
        </w:tc>
        <w:tc>
          <w:tcPr>
            <w:tcW w:w="1336" w:type="dxa"/>
          </w:tcPr>
          <w:p w:rsidR="000E31C4" w:rsidRPr="007F5D75" w:rsidRDefault="000E31C4" w:rsidP="00C808B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7F5D7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4</w:t>
            </w:r>
          </w:p>
        </w:tc>
      </w:tr>
      <w:tr w:rsidR="000E31C4" w:rsidRPr="007F5D75" w:rsidTr="00C808BA">
        <w:trPr>
          <w:trHeight w:val="408"/>
        </w:trPr>
        <w:tc>
          <w:tcPr>
            <w:tcW w:w="3060" w:type="dxa"/>
          </w:tcPr>
          <w:p w:rsidR="000E31C4" w:rsidRPr="007F5D75" w:rsidRDefault="000E31C4" w:rsidP="00C808BA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7F5D7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Guiding conceptual or theoretical framework</w:t>
            </w:r>
          </w:p>
        </w:tc>
        <w:tc>
          <w:tcPr>
            <w:tcW w:w="1186" w:type="dxa"/>
          </w:tcPr>
          <w:p w:rsidR="000E31C4" w:rsidRPr="007F5D75" w:rsidRDefault="000E31C4" w:rsidP="00C808B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7F5D7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0</w:t>
            </w:r>
          </w:p>
        </w:tc>
        <w:tc>
          <w:tcPr>
            <w:tcW w:w="1336" w:type="dxa"/>
          </w:tcPr>
          <w:p w:rsidR="000E31C4" w:rsidRPr="007F5D75" w:rsidRDefault="000E31C4" w:rsidP="00C808B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7F5D7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0</w:t>
            </w:r>
          </w:p>
        </w:tc>
        <w:tc>
          <w:tcPr>
            <w:tcW w:w="1336" w:type="dxa"/>
          </w:tcPr>
          <w:p w:rsidR="000E31C4" w:rsidRPr="007F5D75" w:rsidRDefault="000E31C4" w:rsidP="00C808B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7F5D7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0</w:t>
            </w:r>
          </w:p>
        </w:tc>
        <w:tc>
          <w:tcPr>
            <w:tcW w:w="1336" w:type="dxa"/>
          </w:tcPr>
          <w:p w:rsidR="000E31C4" w:rsidRPr="007F5D75" w:rsidRDefault="000E31C4" w:rsidP="00C808B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7F5D7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0</w:t>
            </w:r>
          </w:p>
        </w:tc>
        <w:tc>
          <w:tcPr>
            <w:tcW w:w="1336" w:type="dxa"/>
          </w:tcPr>
          <w:p w:rsidR="000E31C4" w:rsidRPr="007F5D75" w:rsidRDefault="000E31C4" w:rsidP="00C808B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7F5D7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0</w:t>
            </w:r>
          </w:p>
        </w:tc>
        <w:tc>
          <w:tcPr>
            <w:tcW w:w="1336" w:type="dxa"/>
          </w:tcPr>
          <w:p w:rsidR="000E31C4" w:rsidRPr="007F5D75" w:rsidRDefault="000E31C4" w:rsidP="00C808B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7F5D7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4</w:t>
            </w:r>
          </w:p>
        </w:tc>
        <w:tc>
          <w:tcPr>
            <w:tcW w:w="1336" w:type="dxa"/>
          </w:tcPr>
          <w:p w:rsidR="000E31C4" w:rsidRPr="007F5D75" w:rsidRDefault="000E31C4" w:rsidP="00C808B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7F5D7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0</w:t>
            </w:r>
          </w:p>
        </w:tc>
        <w:tc>
          <w:tcPr>
            <w:tcW w:w="1336" w:type="dxa"/>
          </w:tcPr>
          <w:p w:rsidR="000E31C4" w:rsidRPr="007F5D75" w:rsidRDefault="000E31C4" w:rsidP="00C808B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7F5D7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0</w:t>
            </w:r>
          </w:p>
        </w:tc>
      </w:tr>
      <w:tr w:rsidR="000E31C4" w:rsidRPr="007F5D75" w:rsidTr="00C808BA">
        <w:trPr>
          <w:trHeight w:val="191"/>
        </w:trPr>
        <w:tc>
          <w:tcPr>
            <w:tcW w:w="3060" w:type="dxa"/>
          </w:tcPr>
          <w:p w:rsidR="000E31C4" w:rsidRPr="007F5D75" w:rsidRDefault="000E31C4" w:rsidP="00C808BA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7F5D7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Study design</w:t>
            </w:r>
          </w:p>
        </w:tc>
        <w:tc>
          <w:tcPr>
            <w:tcW w:w="1186" w:type="dxa"/>
          </w:tcPr>
          <w:p w:rsidR="000E31C4" w:rsidRPr="007F5D75" w:rsidRDefault="000E31C4" w:rsidP="00C808B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7F5D7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4</w:t>
            </w:r>
          </w:p>
        </w:tc>
        <w:tc>
          <w:tcPr>
            <w:tcW w:w="1336" w:type="dxa"/>
          </w:tcPr>
          <w:p w:rsidR="000E31C4" w:rsidRPr="007F5D75" w:rsidRDefault="000E31C4" w:rsidP="00C808B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7F5D7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4</w:t>
            </w:r>
          </w:p>
        </w:tc>
        <w:tc>
          <w:tcPr>
            <w:tcW w:w="1336" w:type="dxa"/>
          </w:tcPr>
          <w:p w:rsidR="000E31C4" w:rsidRPr="007F5D75" w:rsidRDefault="000E31C4" w:rsidP="00C808B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7F5D7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4</w:t>
            </w:r>
          </w:p>
        </w:tc>
        <w:tc>
          <w:tcPr>
            <w:tcW w:w="1336" w:type="dxa"/>
          </w:tcPr>
          <w:p w:rsidR="000E31C4" w:rsidRPr="007F5D75" w:rsidRDefault="000E31C4" w:rsidP="00C808B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7F5D7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4</w:t>
            </w:r>
          </w:p>
        </w:tc>
        <w:tc>
          <w:tcPr>
            <w:tcW w:w="1336" w:type="dxa"/>
          </w:tcPr>
          <w:p w:rsidR="000E31C4" w:rsidRPr="007F5D75" w:rsidRDefault="000E31C4" w:rsidP="00C808B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7F5D7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4</w:t>
            </w:r>
          </w:p>
        </w:tc>
        <w:tc>
          <w:tcPr>
            <w:tcW w:w="1336" w:type="dxa"/>
          </w:tcPr>
          <w:p w:rsidR="000E31C4" w:rsidRPr="007F5D75" w:rsidRDefault="000E31C4" w:rsidP="00C808B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7F5D7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4</w:t>
            </w:r>
          </w:p>
        </w:tc>
        <w:tc>
          <w:tcPr>
            <w:tcW w:w="1336" w:type="dxa"/>
          </w:tcPr>
          <w:p w:rsidR="000E31C4" w:rsidRPr="007F5D75" w:rsidRDefault="000E31C4" w:rsidP="00C808B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7F5D7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4</w:t>
            </w:r>
          </w:p>
        </w:tc>
        <w:tc>
          <w:tcPr>
            <w:tcW w:w="1336" w:type="dxa"/>
          </w:tcPr>
          <w:p w:rsidR="000E31C4" w:rsidRPr="007F5D75" w:rsidRDefault="000E31C4" w:rsidP="00C808B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7F5D7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3</w:t>
            </w:r>
          </w:p>
        </w:tc>
      </w:tr>
      <w:tr w:rsidR="000E31C4" w:rsidRPr="007F5D75" w:rsidTr="00C808BA">
        <w:trPr>
          <w:trHeight w:val="408"/>
        </w:trPr>
        <w:tc>
          <w:tcPr>
            <w:tcW w:w="3060" w:type="dxa"/>
          </w:tcPr>
          <w:p w:rsidR="000E31C4" w:rsidRPr="007F5D75" w:rsidRDefault="000E31C4" w:rsidP="00C808BA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7F5D7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Strengths of study design:</w:t>
            </w:r>
          </w:p>
          <w:p w:rsidR="000E31C4" w:rsidRPr="007F5D75" w:rsidRDefault="000E31C4" w:rsidP="00C808BA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7F5D7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Quantitative</w:t>
            </w:r>
          </w:p>
        </w:tc>
        <w:tc>
          <w:tcPr>
            <w:tcW w:w="1186" w:type="dxa"/>
          </w:tcPr>
          <w:p w:rsidR="000E31C4" w:rsidRPr="007F5D75" w:rsidRDefault="000E31C4" w:rsidP="00C808B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7F5D7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4</w:t>
            </w:r>
          </w:p>
        </w:tc>
        <w:tc>
          <w:tcPr>
            <w:tcW w:w="1336" w:type="dxa"/>
          </w:tcPr>
          <w:p w:rsidR="000E31C4" w:rsidRPr="007F5D75" w:rsidRDefault="000E31C4" w:rsidP="00C808B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7F5D7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3</w:t>
            </w:r>
          </w:p>
        </w:tc>
        <w:tc>
          <w:tcPr>
            <w:tcW w:w="1336" w:type="dxa"/>
          </w:tcPr>
          <w:p w:rsidR="000E31C4" w:rsidRPr="007F5D75" w:rsidRDefault="000E31C4" w:rsidP="00C808B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7F5D7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NA</w:t>
            </w:r>
          </w:p>
        </w:tc>
        <w:tc>
          <w:tcPr>
            <w:tcW w:w="1336" w:type="dxa"/>
          </w:tcPr>
          <w:p w:rsidR="000E31C4" w:rsidRPr="007F5D75" w:rsidRDefault="000E31C4" w:rsidP="00C808B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7F5D7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4</w:t>
            </w:r>
          </w:p>
        </w:tc>
        <w:tc>
          <w:tcPr>
            <w:tcW w:w="1336" w:type="dxa"/>
          </w:tcPr>
          <w:p w:rsidR="000E31C4" w:rsidRPr="007F5D75" w:rsidRDefault="000E31C4" w:rsidP="00C808B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7F5D7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3</w:t>
            </w:r>
          </w:p>
        </w:tc>
        <w:tc>
          <w:tcPr>
            <w:tcW w:w="1336" w:type="dxa"/>
          </w:tcPr>
          <w:p w:rsidR="000E31C4" w:rsidRPr="007F5D75" w:rsidRDefault="000E31C4" w:rsidP="00C808B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7F5D7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NA</w:t>
            </w:r>
          </w:p>
        </w:tc>
        <w:tc>
          <w:tcPr>
            <w:tcW w:w="1336" w:type="dxa"/>
          </w:tcPr>
          <w:p w:rsidR="000E31C4" w:rsidRPr="007F5D75" w:rsidRDefault="000E31C4" w:rsidP="00C808B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7F5D7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4</w:t>
            </w:r>
          </w:p>
        </w:tc>
        <w:tc>
          <w:tcPr>
            <w:tcW w:w="1336" w:type="dxa"/>
          </w:tcPr>
          <w:p w:rsidR="000E31C4" w:rsidRPr="007F5D75" w:rsidRDefault="000E31C4" w:rsidP="00C808B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7F5D7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4</w:t>
            </w:r>
          </w:p>
        </w:tc>
      </w:tr>
      <w:tr w:rsidR="000E31C4" w:rsidRPr="007F5D75" w:rsidTr="00C808BA">
        <w:trPr>
          <w:trHeight w:val="408"/>
        </w:trPr>
        <w:tc>
          <w:tcPr>
            <w:tcW w:w="3060" w:type="dxa"/>
          </w:tcPr>
          <w:p w:rsidR="000E31C4" w:rsidRPr="007F5D75" w:rsidRDefault="000E31C4" w:rsidP="00C808BA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7F5D7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Strengths of study design:</w:t>
            </w:r>
          </w:p>
          <w:p w:rsidR="000E31C4" w:rsidRPr="007F5D75" w:rsidRDefault="000E31C4" w:rsidP="00C808BA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7F5D7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Qualitative</w:t>
            </w:r>
          </w:p>
        </w:tc>
        <w:tc>
          <w:tcPr>
            <w:tcW w:w="1186" w:type="dxa"/>
          </w:tcPr>
          <w:p w:rsidR="000E31C4" w:rsidRPr="007F5D75" w:rsidRDefault="000E31C4" w:rsidP="00C808B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7F5D7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NA</w:t>
            </w:r>
          </w:p>
        </w:tc>
        <w:tc>
          <w:tcPr>
            <w:tcW w:w="1336" w:type="dxa"/>
          </w:tcPr>
          <w:p w:rsidR="000E31C4" w:rsidRPr="007F5D75" w:rsidRDefault="000E31C4" w:rsidP="00C808B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7F5D7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NA</w:t>
            </w:r>
          </w:p>
        </w:tc>
        <w:tc>
          <w:tcPr>
            <w:tcW w:w="1336" w:type="dxa"/>
          </w:tcPr>
          <w:p w:rsidR="000E31C4" w:rsidRPr="007F5D75" w:rsidRDefault="000E31C4" w:rsidP="00C808B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7F5D7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2</w:t>
            </w:r>
          </w:p>
        </w:tc>
        <w:tc>
          <w:tcPr>
            <w:tcW w:w="1336" w:type="dxa"/>
          </w:tcPr>
          <w:p w:rsidR="000E31C4" w:rsidRPr="007F5D75" w:rsidRDefault="000E31C4" w:rsidP="00C808B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7F5D7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NA</w:t>
            </w:r>
          </w:p>
        </w:tc>
        <w:tc>
          <w:tcPr>
            <w:tcW w:w="1336" w:type="dxa"/>
          </w:tcPr>
          <w:p w:rsidR="000E31C4" w:rsidRPr="007F5D75" w:rsidRDefault="000E31C4" w:rsidP="00C808B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7F5D7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NA</w:t>
            </w:r>
          </w:p>
        </w:tc>
        <w:tc>
          <w:tcPr>
            <w:tcW w:w="1336" w:type="dxa"/>
          </w:tcPr>
          <w:p w:rsidR="000E31C4" w:rsidRPr="007F5D75" w:rsidRDefault="000E31C4" w:rsidP="00C808B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7F5D7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3</w:t>
            </w:r>
          </w:p>
        </w:tc>
        <w:tc>
          <w:tcPr>
            <w:tcW w:w="1336" w:type="dxa"/>
          </w:tcPr>
          <w:p w:rsidR="000E31C4" w:rsidRPr="007F5D75" w:rsidRDefault="000E31C4" w:rsidP="00C808B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7F5D7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NA</w:t>
            </w:r>
          </w:p>
        </w:tc>
        <w:tc>
          <w:tcPr>
            <w:tcW w:w="1336" w:type="dxa"/>
          </w:tcPr>
          <w:p w:rsidR="000E31C4" w:rsidRPr="007F5D75" w:rsidRDefault="000E31C4" w:rsidP="00C808B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7F5D7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NA</w:t>
            </w:r>
          </w:p>
        </w:tc>
      </w:tr>
      <w:tr w:rsidR="000E31C4" w:rsidRPr="007F5D75" w:rsidTr="00C808BA">
        <w:trPr>
          <w:trHeight w:val="204"/>
        </w:trPr>
        <w:tc>
          <w:tcPr>
            <w:tcW w:w="3060" w:type="dxa"/>
          </w:tcPr>
          <w:p w:rsidR="000E31C4" w:rsidRPr="007F5D75" w:rsidRDefault="000E31C4" w:rsidP="00C808BA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7F5D7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Sample and setting</w:t>
            </w:r>
          </w:p>
        </w:tc>
        <w:tc>
          <w:tcPr>
            <w:tcW w:w="1186" w:type="dxa"/>
          </w:tcPr>
          <w:p w:rsidR="000E31C4" w:rsidRPr="007F5D75" w:rsidRDefault="000E31C4" w:rsidP="00C808B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7F5D7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1</w:t>
            </w:r>
          </w:p>
        </w:tc>
        <w:tc>
          <w:tcPr>
            <w:tcW w:w="1336" w:type="dxa"/>
          </w:tcPr>
          <w:p w:rsidR="000E31C4" w:rsidRPr="007F5D75" w:rsidRDefault="000E31C4" w:rsidP="00C808B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7F5D7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3</w:t>
            </w:r>
          </w:p>
        </w:tc>
        <w:tc>
          <w:tcPr>
            <w:tcW w:w="1336" w:type="dxa"/>
          </w:tcPr>
          <w:p w:rsidR="000E31C4" w:rsidRPr="007F5D75" w:rsidRDefault="000E31C4" w:rsidP="00C808B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7F5D7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2</w:t>
            </w:r>
          </w:p>
        </w:tc>
        <w:tc>
          <w:tcPr>
            <w:tcW w:w="1336" w:type="dxa"/>
          </w:tcPr>
          <w:p w:rsidR="000E31C4" w:rsidRPr="007F5D75" w:rsidRDefault="000E31C4" w:rsidP="00C808B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7F5D7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4</w:t>
            </w:r>
          </w:p>
        </w:tc>
        <w:tc>
          <w:tcPr>
            <w:tcW w:w="1336" w:type="dxa"/>
          </w:tcPr>
          <w:p w:rsidR="000E31C4" w:rsidRPr="007F5D75" w:rsidRDefault="000E31C4" w:rsidP="00C808B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7F5D7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2</w:t>
            </w:r>
          </w:p>
        </w:tc>
        <w:tc>
          <w:tcPr>
            <w:tcW w:w="1336" w:type="dxa"/>
          </w:tcPr>
          <w:p w:rsidR="000E31C4" w:rsidRPr="007F5D75" w:rsidRDefault="000E31C4" w:rsidP="00C808B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7F5D7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1</w:t>
            </w:r>
          </w:p>
        </w:tc>
        <w:tc>
          <w:tcPr>
            <w:tcW w:w="1336" w:type="dxa"/>
          </w:tcPr>
          <w:p w:rsidR="000E31C4" w:rsidRPr="007F5D75" w:rsidRDefault="000E31C4" w:rsidP="00C808B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7F5D7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3</w:t>
            </w:r>
          </w:p>
        </w:tc>
        <w:tc>
          <w:tcPr>
            <w:tcW w:w="1336" w:type="dxa"/>
          </w:tcPr>
          <w:p w:rsidR="000E31C4" w:rsidRPr="007F5D75" w:rsidRDefault="000E31C4" w:rsidP="00C808B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7F5D7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3</w:t>
            </w:r>
          </w:p>
        </w:tc>
      </w:tr>
      <w:tr w:rsidR="000E31C4" w:rsidRPr="007F5D75" w:rsidTr="00C808BA">
        <w:trPr>
          <w:trHeight w:val="204"/>
        </w:trPr>
        <w:tc>
          <w:tcPr>
            <w:tcW w:w="3060" w:type="dxa"/>
          </w:tcPr>
          <w:p w:rsidR="000E31C4" w:rsidRPr="007F5D75" w:rsidRDefault="000E31C4" w:rsidP="00C808BA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7F5D7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Simulation development</w:t>
            </w:r>
          </w:p>
        </w:tc>
        <w:tc>
          <w:tcPr>
            <w:tcW w:w="1186" w:type="dxa"/>
          </w:tcPr>
          <w:p w:rsidR="000E31C4" w:rsidRPr="007F5D75" w:rsidRDefault="000E31C4" w:rsidP="00C808B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7F5D7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3</w:t>
            </w:r>
          </w:p>
        </w:tc>
        <w:tc>
          <w:tcPr>
            <w:tcW w:w="1336" w:type="dxa"/>
          </w:tcPr>
          <w:p w:rsidR="000E31C4" w:rsidRPr="007F5D75" w:rsidRDefault="000E31C4" w:rsidP="00C808B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7F5D7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4</w:t>
            </w:r>
          </w:p>
        </w:tc>
        <w:tc>
          <w:tcPr>
            <w:tcW w:w="1336" w:type="dxa"/>
          </w:tcPr>
          <w:p w:rsidR="000E31C4" w:rsidRPr="007F5D75" w:rsidRDefault="000E31C4" w:rsidP="00C808B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7F5D7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4</w:t>
            </w:r>
          </w:p>
        </w:tc>
        <w:tc>
          <w:tcPr>
            <w:tcW w:w="1336" w:type="dxa"/>
          </w:tcPr>
          <w:p w:rsidR="000E31C4" w:rsidRPr="007F5D75" w:rsidRDefault="000E31C4" w:rsidP="00C808B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7F5D7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4</w:t>
            </w:r>
          </w:p>
        </w:tc>
        <w:tc>
          <w:tcPr>
            <w:tcW w:w="1336" w:type="dxa"/>
          </w:tcPr>
          <w:p w:rsidR="000E31C4" w:rsidRPr="007F5D75" w:rsidRDefault="000E31C4" w:rsidP="00C808B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7F5D7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4</w:t>
            </w:r>
          </w:p>
        </w:tc>
        <w:tc>
          <w:tcPr>
            <w:tcW w:w="1336" w:type="dxa"/>
          </w:tcPr>
          <w:p w:rsidR="000E31C4" w:rsidRPr="007F5D75" w:rsidRDefault="000E31C4" w:rsidP="00C808B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7F5D7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4</w:t>
            </w:r>
          </w:p>
        </w:tc>
        <w:tc>
          <w:tcPr>
            <w:tcW w:w="1336" w:type="dxa"/>
          </w:tcPr>
          <w:p w:rsidR="000E31C4" w:rsidRPr="007F5D75" w:rsidRDefault="000E31C4" w:rsidP="00C808B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7F5D7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4</w:t>
            </w:r>
          </w:p>
        </w:tc>
        <w:tc>
          <w:tcPr>
            <w:tcW w:w="1336" w:type="dxa"/>
          </w:tcPr>
          <w:p w:rsidR="000E31C4" w:rsidRPr="007F5D75" w:rsidRDefault="000E31C4" w:rsidP="00C808B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7F5D7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4</w:t>
            </w:r>
          </w:p>
        </w:tc>
      </w:tr>
      <w:tr w:rsidR="000E31C4" w:rsidRPr="007F5D75" w:rsidTr="00C808BA">
        <w:trPr>
          <w:trHeight w:val="408"/>
        </w:trPr>
        <w:tc>
          <w:tcPr>
            <w:tcW w:w="3060" w:type="dxa"/>
          </w:tcPr>
          <w:p w:rsidR="000E31C4" w:rsidRPr="007F5D75" w:rsidRDefault="000E31C4" w:rsidP="00C808BA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7F5D7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Description of simulation implementation</w:t>
            </w:r>
          </w:p>
        </w:tc>
        <w:tc>
          <w:tcPr>
            <w:tcW w:w="1186" w:type="dxa"/>
          </w:tcPr>
          <w:p w:rsidR="000E31C4" w:rsidRPr="007F5D75" w:rsidRDefault="000E31C4" w:rsidP="00C808B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7F5D7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4</w:t>
            </w:r>
          </w:p>
        </w:tc>
        <w:tc>
          <w:tcPr>
            <w:tcW w:w="1336" w:type="dxa"/>
          </w:tcPr>
          <w:p w:rsidR="000E31C4" w:rsidRPr="007F5D75" w:rsidRDefault="000E31C4" w:rsidP="00C808B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7F5D7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4</w:t>
            </w:r>
          </w:p>
        </w:tc>
        <w:tc>
          <w:tcPr>
            <w:tcW w:w="1336" w:type="dxa"/>
          </w:tcPr>
          <w:p w:rsidR="000E31C4" w:rsidRPr="007F5D75" w:rsidRDefault="000E31C4" w:rsidP="00C808B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7F5D7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4</w:t>
            </w:r>
          </w:p>
        </w:tc>
        <w:tc>
          <w:tcPr>
            <w:tcW w:w="1336" w:type="dxa"/>
          </w:tcPr>
          <w:p w:rsidR="000E31C4" w:rsidRPr="007F5D75" w:rsidRDefault="000E31C4" w:rsidP="00C808B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7F5D7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4</w:t>
            </w:r>
          </w:p>
        </w:tc>
        <w:tc>
          <w:tcPr>
            <w:tcW w:w="1336" w:type="dxa"/>
          </w:tcPr>
          <w:p w:rsidR="000E31C4" w:rsidRPr="007F5D75" w:rsidRDefault="000E31C4" w:rsidP="00C808B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7F5D7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4</w:t>
            </w:r>
          </w:p>
        </w:tc>
        <w:tc>
          <w:tcPr>
            <w:tcW w:w="1336" w:type="dxa"/>
          </w:tcPr>
          <w:p w:rsidR="000E31C4" w:rsidRPr="007F5D75" w:rsidRDefault="000E31C4" w:rsidP="00C808B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7F5D7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4</w:t>
            </w:r>
          </w:p>
        </w:tc>
        <w:tc>
          <w:tcPr>
            <w:tcW w:w="1336" w:type="dxa"/>
          </w:tcPr>
          <w:p w:rsidR="000E31C4" w:rsidRPr="007F5D75" w:rsidRDefault="000E31C4" w:rsidP="00C808B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7F5D7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4</w:t>
            </w:r>
          </w:p>
        </w:tc>
        <w:tc>
          <w:tcPr>
            <w:tcW w:w="1336" w:type="dxa"/>
          </w:tcPr>
          <w:p w:rsidR="000E31C4" w:rsidRPr="007F5D75" w:rsidRDefault="000E31C4" w:rsidP="00C808B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7F5D7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4</w:t>
            </w:r>
          </w:p>
        </w:tc>
      </w:tr>
      <w:tr w:rsidR="000E31C4" w:rsidRPr="007F5D75" w:rsidTr="00C808BA">
        <w:trPr>
          <w:trHeight w:val="408"/>
        </w:trPr>
        <w:tc>
          <w:tcPr>
            <w:tcW w:w="3060" w:type="dxa"/>
          </w:tcPr>
          <w:p w:rsidR="000E31C4" w:rsidRPr="007F5D75" w:rsidRDefault="000E31C4" w:rsidP="00C808BA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7F5D7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Description of simulation feedback or debriefing</w:t>
            </w:r>
          </w:p>
        </w:tc>
        <w:tc>
          <w:tcPr>
            <w:tcW w:w="1186" w:type="dxa"/>
          </w:tcPr>
          <w:p w:rsidR="000E31C4" w:rsidRPr="007F5D75" w:rsidRDefault="000E31C4" w:rsidP="00C808B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7F5D7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NA</w:t>
            </w:r>
          </w:p>
        </w:tc>
        <w:tc>
          <w:tcPr>
            <w:tcW w:w="1336" w:type="dxa"/>
          </w:tcPr>
          <w:p w:rsidR="000E31C4" w:rsidRPr="007F5D75" w:rsidRDefault="000E31C4" w:rsidP="00C808B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7F5D7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NA</w:t>
            </w:r>
          </w:p>
        </w:tc>
        <w:tc>
          <w:tcPr>
            <w:tcW w:w="1336" w:type="dxa"/>
          </w:tcPr>
          <w:p w:rsidR="000E31C4" w:rsidRPr="007F5D75" w:rsidRDefault="000E31C4" w:rsidP="00C808B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7F5D7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NA</w:t>
            </w:r>
          </w:p>
        </w:tc>
        <w:tc>
          <w:tcPr>
            <w:tcW w:w="1336" w:type="dxa"/>
          </w:tcPr>
          <w:p w:rsidR="000E31C4" w:rsidRPr="007F5D75" w:rsidRDefault="000E31C4" w:rsidP="00C808B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7F5D7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NA</w:t>
            </w:r>
          </w:p>
        </w:tc>
        <w:tc>
          <w:tcPr>
            <w:tcW w:w="1336" w:type="dxa"/>
          </w:tcPr>
          <w:p w:rsidR="000E31C4" w:rsidRPr="007F5D75" w:rsidRDefault="000E31C4" w:rsidP="00C808B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7F5D7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NA</w:t>
            </w:r>
          </w:p>
        </w:tc>
        <w:tc>
          <w:tcPr>
            <w:tcW w:w="1336" w:type="dxa"/>
          </w:tcPr>
          <w:p w:rsidR="000E31C4" w:rsidRPr="007F5D75" w:rsidRDefault="000E31C4" w:rsidP="00C808B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7F5D7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NA</w:t>
            </w:r>
          </w:p>
        </w:tc>
        <w:tc>
          <w:tcPr>
            <w:tcW w:w="1336" w:type="dxa"/>
          </w:tcPr>
          <w:p w:rsidR="000E31C4" w:rsidRPr="007F5D75" w:rsidRDefault="000E31C4" w:rsidP="00C808B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7F5D7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NA</w:t>
            </w:r>
          </w:p>
        </w:tc>
        <w:tc>
          <w:tcPr>
            <w:tcW w:w="1336" w:type="dxa"/>
          </w:tcPr>
          <w:p w:rsidR="000E31C4" w:rsidRPr="007F5D75" w:rsidRDefault="000E31C4" w:rsidP="00C808B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7F5D7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NA</w:t>
            </w:r>
          </w:p>
        </w:tc>
      </w:tr>
      <w:tr w:rsidR="000E31C4" w:rsidRPr="007F5D75" w:rsidTr="00C808BA">
        <w:trPr>
          <w:trHeight w:val="408"/>
        </w:trPr>
        <w:tc>
          <w:tcPr>
            <w:tcW w:w="3060" w:type="dxa"/>
          </w:tcPr>
          <w:p w:rsidR="000E31C4" w:rsidRPr="007F5D75" w:rsidRDefault="000E31C4" w:rsidP="00C808BA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7F5D7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 xml:space="preserve">Study instruments: </w:t>
            </w:r>
          </w:p>
          <w:p w:rsidR="000E31C4" w:rsidRPr="007F5D75" w:rsidRDefault="000E31C4" w:rsidP="00C808BA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7F5D7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Quantitative studies</w:t>
            </w:r>
          </w:p>
        </w:tc>
        <w:tc>
          <w:tcPr>
            <w:tcW w:w="1186" w:type="dxa"/>
          </w:tcPr>
          <w:p w:rsidR="000E31C4" w:rsidRPr="007F5D75" w:rsidRDefault="000E31C4" w:rsidP="00C808B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7F5D7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4</w:t>
            </w:r>
          </w:p>
        </w:tc>
        <w:tc>
          <w:tcPr>
            <w:tcW w:w="1336" w:type="dxa"/>
          </w:tcPr>
          <w:p w:rsidR="000E31C4" w:rsidRPr="007F5D75" w:rsidRDefault="000E31C4" w:rsidP="00C808B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7F5D7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3</w:t>
            </w:r>
          </w:p>
        </w:tc>
        <w:tc>
          <w:tcPr>
            <w:tcW w:w="1336" w:type="dxa"/>
          </w:tcPr>
          <w:p w:rsidR="000E31C4" w:rsidRPr="007F5D75" w:rsidRDefault="000E31C4" w:rsidP="00C808B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7F5D7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NA</w:t>
            </w:r>
          </w:p>
        </w:tc>
        <w:tc>
          <w:tcPr>
            <w:tcW w:w="1336" w:type="dxa"/>
          </w:tcPr>
          <w:p w:rsidR="000E31C4" w:rsidRPr="007F5D75" w:rsidRDefault="000E31C4" w:rsidP="00C808B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7F5D7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3</w:t>
            </w:r>
          </w:p>
        </w:tc>
        <w:tc>
          <w:tcPr>
            <w:tcW w:w="1336" w:type="dxa"/>
          </w:tcPr>
          <w:p w:rsidR="000E31C4" w:rsidRPr="007F5D75" w:rsidRDefault="000E31C4" w:rsidP="00C808B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7F5D7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2</w:t>
            </w:r>
          </w:p>
        </w:tc>
        <w:tc>
          <w:tcPr>
            <w:tcW w:w="1336" w:type="dxa"/>
          </w:tcPr>
          <w:p w:rsidR="000E31C4" w:rsidRPr="007F5D75" w:rsidRDefault="000E31C4" w:rsidP="00C808B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7F5D7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NA</w:t>
            </w:r>
          </w:p>
        </w:tc>
        <w:tc>
          <w:tcPr>
            <w:tcW w:w="1336" w:type="dxa"/>
          </w:tcPr>
          <w:p w:rsidR="000E31C4" w:rsidRPr="007F5D75" w:rsidRDefault="000E31C4" w:rsidP="00C808B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7F5D7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2</w:t>
            </w:r>
          </w:p>
        </w:tc>
        <w:tc>
          <w:tcPr>
            <w:tcW w:w="1336" w:type="dxa"/>
          </w:tcPr>
          <w:p w:rsidR="000E31C4" w:rsidRPr="007F5D75" w:rsidRDefault="000E31C4" w:rsidP="00C808B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7F5D7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3</w:t>
            </w:r>
          </w:p>
        </w:tc>
      </w:tr>
      <w:tr w:rsidR="000E31C4" w:rsidRPr="007F5D75" w:rsidTr="00C808BA">
        <w:trPr>
          <w:trHeight w:val="408"/>
        </w:trPr>
        <w:tc>
          <w:tcPr>
            <w:tcW w:w="3060" w:type="dxa"/>
          </w:tcPr>
          <w:p w:rsidR="000E31C4" w:rsidRPr="007F5D75" w:rsidRDefault="000E31C4" w:rsidP="00C808BA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7F5D7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Study instruments:</w:t>
            </w:r>
          </w:p>
          <w:p w:rsidR="000E31C4" w:rsidRPr="007F5D75" w:rsidRDefault="000E31C4" w:rsidP="00C808BA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7F5D7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Qualitative studies</w:t>
            </w:r>
          </w:p>
        </w:tc>
        <w:tc>
          <w:tcPr>
            <w:tcW w:w="1186" w:type="dxa"/>
          </w:tcPr>
          <w:p w:rsidR="000E31C4" w:rsidRPr="007F5D75" w:rsidRDefault="000E31C4" w:rsidP="00C808B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7F5D7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NA</w:t>
            </w:r>
          </w:p>
        </w:tc>
        <w:tc>
          <w:tcPr>
            <w:tcW w:w="1336" w:type="dxa"/>
          </w:tcPr>
          <w:p w:rsidR="000E31C4" w:rsidRPr="007F5D75" w:rsidRDefault="000E31C4" w:rsidP="00C808B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7F5D7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NA</w:t>
            </w:r>
          </w:p>
        </w:tc>
        <w:tc>
          <w:tcPr>
            <w:tcW w:w="1336" w:type="dxa"/>
          </w:tcPr>
          <w:p w:rsidR="000E31C4" w:rsidRPr="007F5D75" w:rsidRDefault="000E31C4" w:rsidP="00C808B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7F5D7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1</w:t>
            </w:r>
          </w:p>
        </w:tc>
        <w:tc>
          <w:tcPr>
            <w:tcW w:w="1336" w:type="dxa"/>
          </w:tcPr>
          <w:p w:rsidR="000E31C4" w:rsidRPr="007F5D75" w:rsidRDefault="000E31C4" w:rsidP="00C808B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7F5D7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NA</w:t>
            </w:r>
          </w:p>
        </w:tc>
        <w:tc>
          <w:tcPr>
            <w:tcW w:w="1336" w:type="dxa"/>
          </w:tcPr>
          <w:p w:rsidR="000E31C4" w:rsidRPr="007F5D75" w:rsidRDefault="000E31C4" w:rsidP="00C808B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7F5D7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NA</w:t>
            </w:r>
          </w:p>
        </w:tc>
        <w:tc>
          <w:tcPr>
            <w:tcW w:w="1336" w:type="dxa"/>
          </w:tcPr>
          <w:p w:rsidR="000E31C4" w:rsidRPr="007F5D75" w:rsidRDefault="000E31C4" w:rsidP="00C808B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7F5D7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1</w:t>
            </w:r>
          </w:p>
        </w:tc>
        <w:tc>
          <w:tcPr>
            <w:tcW w:w="1336" w:type="dxa"/>
          </w:tcPr>
          <w:p w:rsidR="000E31C4" w:rsidRPr="007F5D75" w:rsidRDefault="000E31C4" w:rsidP="00C808B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7F5D7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NA</w:t>
            </w:r>
          </w:p>
        </w:tc>
        <w:tc>
          <w:tcPr>
            <w:tcW w:w="1336" w:type="dxa"/>
          </w:tcPr>
          <w:p w:rsidR="000E31C4" w:rsidRPr="007F5D75" w:rsidRDefault="000E31C4" w:rsidP="00C808B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7F5D7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NA</w:t>
            </w:r>
          </w:p>
        </w:tc>
      </w:tr>
      <w:tr w:rsidR="000E31C4" w:rsidRPr="007F5D75" w:rsidTr="00C808BA">
        <w:trPr>
          <w:trHeight w:val="204"/>
        </w:trPr>
        <w:tc>
          <w:tcPr>
            <w:tcW w:w="3060" w:type="dxa"/>
          </w:tcPr>
          <w:p w:rsidR="000E31C4" w:rsidRPr="007F5D75" w:rsidRDefault="000E31C4" w:rsidP="00C808BA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7F5D7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Results</w:t>
            </w:r>
          </w:p>
        </w:tc>
        <w:tc>
          <w:tcPr>
            <w:tcW w:w="1186" w:type="dxa"/>
          </w:tcPr>
          <w:p w:rsidR="000E31C4" w:rsidRPr="007F5D75" w:rsidRDefault="000E31C4" w:rsidP="00C808B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7F5D7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4</w:t>
            </w:r>
          </w:p>
        </w:tc>
        <w:tc>
          <w:tcPr>
            <w:tcW w:w="1336" w:type="dxa"/>
          </w:tcPr>
          <w:p w:rsidR="000E31C4" w:rsidRPr="007F5D75" w:rsidRDefault="000E31C4" w:rsidP="00C808B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7F5D7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4</w:t>
            </w:r>
          </w:p>
        </w:tc>
        <w:tc>
          <w:tcPr>
            <w:tcW w:w="1336" w:type="dxa"/>
          </w:tcPr>
          <w:p w:rsidR="000E31C4" w:rsidRPr="007F5D75" w:rsidRDefault="000E31C4" w:rsidP="00C808B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7F5D7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4</w:t>
            </w:r>
          </w:p>
        </w:tc>
        <w:tc>
          <w:tcPr>
            <w:tcW w:w="1336" w:type="dxa"/>
          </w:tcPr>
          <w:p w:rsidR="000E31C4" w:rsidRPr="007F5D75" w:rsidRDefault="000E31C4" w:rsidP="00C808B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7F5D7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4</w:t>
            </w:r>
          </w:p>
        </w:tc>
        <w:tc>
          <w:tcPr>
            <w:tcW w:w="1336" w:type="dxa"/>
          </w:tcPr>
          <w:p w:rsidR="000E31C4" w:rsidRPr="007F5D75" w:rsidRDefault="000E31C4" w:rsidP="00C808B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7F5D7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4</w:t>
            </w:r>
          </w:p>
        </w:tc>
        <w:tc>
          <w:tcPr>
            <w:tcW w:w="1336" w:type="dxa"/>
          </w:tcPr>
          <w:p w:rsidR="000E31C4" w:rsidRPr="007F5D75" w:rsidRDefault="000E31C4" w:rsidP="00C808B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7F5D7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4</w:t>
            </w:r>
          </w:p>
        </w:tc>
        <w:tc>
          <w:tcPr>
            <w:tcW w:w="1336" w:type="dxa"/>
          </w:tcPr>
          <w:p w:rsidR="000E31C4" w:rsidRPr="007F5D75" w:rsidRDefault="000E31C4" w:rsidP="00C808B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7F5D7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4</w:t>
            </w:r>
          </w:p>
        </w:tc>
        <w:tc>
          <w:tcPr>
            <w:tcW w:w="1336" w:type="dxa"/>
          </w:tcPr>
          <w:p w:rsidR="000E31C4" w:rsidRPr="007F5D75" w:rsidRDefault="000E31C4" w:rsidP="00C808B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7F5D7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4</w:t>
            </w:r>
          </w:p>
        </w:tc>
      </w:tr>
      <w:tr w:rsidR="000E31C4" w:rsidRPr="007F5D75" w:rsidTr="00C808BA">
        <w:trPr>
          <w:trHeight w:val="191"/>
        </w:trPr>
        <w:tc>
          <w:tcPr>
            <w:tcW w:w="3060" w:type="dxa"/>
          </w:tcPr>
          <w:p w:rsidR="000E31C4" w:rsidRPr="007F5D75" w:rsidRDefault="000E31C4" w:rsidP="00C808BA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7F5D7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Discussion</w:t>
            </w:r>
          </w:p>
        </w:tc>
        <w:tc>
          <w:tcPr>
            <w:tcW w:w="1186" w:type="dxa"/>
          </w:tcPr>
          <w:p w:rsidR="000E31C4" w:rsidRPr="007F5D75" w:rsidRDefault="000E31C4" w:rsidP="00C808B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7F5D7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4</w:t>
            </w:r>
          </w:p>
        </w:tc>
        <w:tc>
          <w:tcPr>
            <w:tcW w:w="1336" w:type="dxa"/>
          </w:tcPr>
          <w:p w:rsidR="000E31C4" w:rsidRPr="007F5D75" w:rsidRDefault="000E31C4" w:rsidP="00C808B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7F5D7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4</w:t>
            </w:r>
          </w:p>
        </w:tc>
        <w:tc>
          <w:tcPr>
            <w:tcW w:w="1336" w:type="dxa"/>
          </w:tcPr>
          <w:p w:rsidR="000E31C4" w:rsidRPr="007F5D75" w:rsidRDefault="000E31C4" w:rsidP="00C808B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7F5D7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4</w:t>
            </w:r>
          </w:p>
        </w:tc>
        <w:tc>
          <w:tcPr>
            <w:tcW w:w="1336" w:type="dxa"/>
          </w:tcPr>
          <w:p w:rsidR="000E31C4" w:rsidRPr="007F5D75" w:rsidRDefault="000E31C4" w:rsidP="00C808B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7F5D7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4</w:t>
            </w:r>
          </w:p>
        </w:tc>
        <w:tc>
          <w:tcPr>
            <w:tcW w:w="1336" w:type="dxa"/>
          </w:tcPr>
          <w:p w:rsidR="000E31C4" w:rsidRPr="007F5D75" w:rsidRDefault="000E31C4" w:rsidP="00C808B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7F5D7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2</w:t>
            </w:r>
          </w:p>
        </w:tc>
        <w:tc>
          <w:tcPr>
            <w:tcW w:w="1336" w:type="dxa"/>
          </w:tcPr>
          <w:p w:rsidR="000E31C4" w:rsidRPr="007F5D75" w:rsidRDefault="000E31C4" w:rsidP="00C808B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7F5D7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4</w:t>
            </w:r>
          </w:p>
        </w:tc>
        <w:tc>
          <w:tcPr>
            <w:tcW w:w="1336" w:type="dxa"/>
          </w:tcPr>
          <w:p w:rsidR="000E31C4" w:rsidRPr="007F5D75" w:rsidRDefault="000E31C4" w:rsidP="00C808B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7F5D7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3</w:t>
            </w:r>
          </w:p>
        </w:tc>
        <w:tc>
          <w:tcPr>
            <w:tcW w:w="1336" w:type="dxa"/>
          </w:tcPr>
          <w:p w:rsidR="000E31C4" w:rsidRPr="007F5D75" w:rsidRDefault="000E31C4" w:rsidP="00C808B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7F5D7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4</w:t>
            </w:r>
          </w:p>
        </w:tc>
      </w:tr>
      <w:tr w:rsidR="000E31C4" w:rsidRPr="007F5D75" w:rsidTr="00C808BA">
        <w:trPr>
          <w:trHeight w:val="408"/>
        </w:trPr>
        <w:tc>
          <w:tcPr>
            <w:tcW w:w="3060" w:type="dxa"/>
          </w:tcPr>
          <w:p w:rsidR="000E31C4" w:rsidRPr="007F5D75" w:rsidRDefault="000E31C4" w:rsidP="00C808BA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7F5D7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IRB or ethics committee approval/exemption</w:t>
            </w:r>
          </w:p>
        </w:tc>
        <w:tc>
          <w:tcPr>
            <w:tcW w:w="1186" w:type="dxa"/>
          </w:tcPr>
          <w:p w:rsidR="000E31C4" w:rsidRPr="007F5D75" w:rsidRDefault="000E31C4" w:rsidP="00C808B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7F5D7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NA</w:t>
            </w:r>
          </w:p>
        </w:tc>
        <w:tc>
          <w:tcPr>
            <w:tcW w:w="1336" w:type="dxa"/>
          </w:tcPr>
          <w:p w:rsidR="000E31C4" w:rsidRPr="007F5D75" w:rsidRDefault="000E31C4" w:rsidP="00C808B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7F5D7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NA</w:t>
            </w:r>
          </w:p>
        </w:tc>
        <w:tc>
          <w:tcPr>
            <w:tcW w:w="1336" w:type="dxa"/>
          </w:tcPr>
          <w:p w:rsidR="000E31C4" w:rsidRPr="007F5D75" w:rsidRDefault="000E31C4" w:rsidP="00C808B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7F5D7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NA</w:t>
            </w:r>
          </w:p>
        </w:tc>
        <w:tc>
          <w:tcPr>
            <w:tcW w:w="1336" w:type="dxa"/>
          </w:tcPr>
          <w:p w:rsidR="000E31C4" w:rsidRPr="007F5D75" w:rsidRDefault="000E31C4" w:rsidP="00C808B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7F5D7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NA</w:t>
            </w:r>
          </w:p>
        </w:tc>
        <w:tc>
          <w:tcPr>
            <w:tcW w:w="1336" w:type="dxa"/>
          </w:tcPr>
          <w:p w:rsidR="000E31C4" w:rsidRPr="007F5D75" w:rsidRDefault="000E31C4" w:rsidP="00C808B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7F5D7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NA</w:t>
            </w:r>
          </w:p>
        </w:tc>
        <w:tc>
          <w:tcPr>
            <w:tcW w:w="1336" w:type="dxa"/>
          </w:tcPr>
          <w:p w:rsidR="000E31C4" w:rsidRPr="007F5D75" w:rsidRDefault="000E31C4" w:rsidP="00C808B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7F5D7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NA</w:t>
            </w:r>
          </w:p>
        </w:tc>
        <w:tc>
          <w:tcPr>
            <w:tcW w:w="1336" w:type="dxa"/>
          </w:tcPr>
          <w:p w:rsidR="000E31C4" w:rsidRPr="007F5D75" w:rsidRDefault="000E31C4" w:rsidP="00C808B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7F5D7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NA</w:t>
            </w:r>
          </w:p>
        </w:tc>
        <w:tc>
          <w:tcPr>
            <w:tcW w:w="1336" w:type="dxa"/>
          </w:tcPr>
          <w:p w:rsidR="000E31C4" w:rsidRPr="007F5D75" w:rsidRDefault="000E31C4" w:rsidP="00C808B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7F5D7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NA</w:t>
            </w:r>
          </w:p>
        </w:tc>
      </w:tr>
      <w:tr w:rsidR="000E31C4" w:rsidRPr="007F5D75" w:rsidTr="00C808BA">
        <w:trPr>
          <w:trHeight w:val="204"/>
        </w:trPr>
        <w:tc>
          <w:tcPr>
            <w:tcW w:w="3060" w:type="dxa"/>
          </w:tcPr>
          <w:p w:rsidR="000E31C4" w:rsidRPr="007F5D75" w:rsidRDefault="000E31C4" w:rsidP="00C808BA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7F5D75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  <w:t>Total score</w:t>
            </w:r>
          </w:p>
        </w:tc>
        <w:tc>
          <w:tcPr>
            <w:tcW w:w="1186" w:type="dxa"/>
          </w:tcPr>
          <w:p w:rsidR="000E31C4" w:rsidRPr="007F5D75" w:rsidRDefault="000E31C4" w:rsidP="00C808BA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7F5D75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  <w:t>36/48=75%</w:t>
            </w:r>
          </w:p>
        </w:tc>
        <w:tc>
          <w:tcPr>
            <w:tcW w:w="1336" w:type="dxa"/>
          </w:tcPr>
          <w:p w:rsidR="000E31C4" w:rsidRPr="007F5D75" w:rsidRDefault="000E31C4" w:rsidP="00C808BA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7F5D75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  <w:t>41/48=85</w:t>
            </w:r>
            <w:r w:rsidR="00BA6684" w:rsidRPr="007F5D75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  <w:t>·</w:t>
            </w:r>
            <w:r w:rsidRPr="007F5D75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  <w:t>4%</w:t>
            </w:r>
          </w:p>
        </w:tc>
        <w:tc>
          <w:tcPr>
            <w:tcW w:w="1336" w:type="dxa"/>
          </w:tcPr>
          <w:p w:rsidR="000E31C4" w:rsidRPr="007F5D75" w:rsidRDefault="000E31C4" w:rsidP="00C808BA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7F5D75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  <w:t>33/48=68</w:t>
            </w:r>
            <w:r w:rsidR="000A7D29" w:rsidRPr="007F5D75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  <w:t>.</w:t>
            </w:r>
            <w:r w:rsidRPr="007F5D75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  <w:t>8%</w:t>
            </w:r>
          </w:p>
        </w:tc>
        <w:tc>
          <w:tcPr>
            <w:tcW w:w="1336" w:type="dxa"/>
          </w:tcPr>
          <w:p w:rsidR="000E31C4" w:rsidRPr="007F5D75" w:rsidRDefault="000E31C4" w:rsidP="00C808BA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7F5D75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  <w:t>40/48=83</w:t>
            </w:r>
            <w:r w:rsidR="000A7D29" w:rsidRPr="007F5D75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  <w:t>.</w:t>
            </w:r>
            <w:r w:rsidRPr="007F5D75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  <w:t>3%</w:t>
            </w:r>
          </w:p>
        </w:tc>
        <w:tc>
          <w:tcPr>
            <w:tcW w:w="1336" w:type="dxa"/>
          </w:tcPr>
          <w:p w:rsidR="000E31C4" w:rsidRPr="007F5D75" w:rsidRDefault="000E31C4" w:rsidP="00C808BA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7F5D75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  <w:t>37/48=77</w:t>
            </w:r>
            <w:r w:rsidR="000A7D29" w:rsidRPr="007F5D75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  <w:t>.</w:t>
            </w:r>
            <w:r w:rsidRPr="007F5D75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  <w:t>1%</w:t>
            </w:r>
          </w:p>
        </w:tc>
        <w:tc>
          <w:tcPr>
            <w:tcW w:w="1336" w:type="dxa"/>
          </w:tcPr>
          <w:p w:rsidR="000E31C4" w:rsidRPr="007F5D75" w:rsidRDefault="000E31C4" w:rsidP="00C808BA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7F5D75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  <w:t>41/48=85</w:t>
            </w:r>
            <w:r w:rsidR="000A7D29" w:rsidRPr="007F5D75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  <w:t>.</w:t>
            </w:r>
            <w:r w:rsidRPr="007F5D75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  <w:t>4%</w:t>
            </w:r>
          </w:p>
        </w:tc>
        <w:tc>
          <w:tcPr>
            <w:tcW w:w="1336" w:type="dxa"/>
          </w:tcPr>
          <w:p w:rsidR="000E31C4" w:rsidRPr="007F5D75" w:rsidRDefault="000E31C4" w:rsidP="00C808BA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7F5D75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  <w:t>40/48=88</w:t>
            </w:r>
            <w:r w:rsidR="000A7D29" w:rsidRPr="007F5D75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  <w:t>.</w:t>
            </w:r>
            <w:r w:rsidRPr="007F5D75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  <w:t>3%</w:t>
            </w:r>
          </w:p>
        </w:tc>
        <w:tc>
          <w:tcPr>
            <w:tcW w:w="1336" w:type="dxa"/>
          </w:tcPr>
          <w:p w:rsidR="000E31C4" w:rsidRPr="007F5D75" w:rsidRDefault="000E31C4" w:rsidP="00C808BA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7F5D75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  <w:t>41/48=85</w:t>
            </w:r>
            <w:r w:rsidR="000A7D29" w:rsidRPr="007F5D75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  <w:t>.</w:t>
            </w:r>
            <w:r w:rsidRPr="007F5D75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  <w:t>4%</w:t>
            </w:r>
          </w:p>
        </w:tc>
      </w:tr>
    </w:tbl>
    <w:p w:rsidR="000E31C4" w:rsidRPr="007F5D75" w:rsidRDefault="000E31C4" w:rsidP="000E31C4">
      <w:pPr>
        <w:rPr>
          <w:rFonts w:ascii="Arial" w:eastAsia="Times New Roman" w:hAnsi="Arial" w:cs="Arial"/>
          <w:kern w:val="0"/>
          <w:sz w:val="20"/>
          <w:szCs w:val="20"/>
          <w:lang w:val="en-GB"/>
          <w14:ligatures w14:val="none"/>
        </w:rPr>
      </w:pPr>
    </w:p>
    <w:p w:rsidR="000E31C4" w:rsidRPr="007F5D75" w:rsidRDefault="000E31C4" w:rsidP="000E31C4">
      <w:pPr>
        <w:rPr>
          <w:rFonts w:ascii="Arial" w:eastAsia="Times New Roman" w:hAnsi="Arial" w:cs="Arial"/>
          <w:kern w:val="0"/>
          <w:sz w:val="20"/>
          <w:szCs w:val="20"/>
          <w:lang w:val="en-GB"/>
          <w14:ligatures w14:val="none"/>
        </w:rPr>
      </w:pPr>
    </w:p>
    <w:p w:rsidR="000E31C4" w:rsidRPr="007F5D75" w:rsidRDefault="000E31C4" w:rsidP="000E31C4">
      <w:pPr>
        <w:rPr>
          <w:rFonts w:ascii="Arial" w:eastAsia="Times New Roman" w:hAnsi="Arial" w:cs="Arial"/>
          <w:kern w:val="0"/>
          <w:sz w:val="20"/>
          <w:szCs w:val="20"/>
          <w:lang w:val="en-GB"/>
          <w14:ligatures w14:val="none"/>
        </w:rPr>
      </w:pPr>
    </w:p>
    <w:p w:rsidR="000E31C4" w:rsidRPr="007F5D75" w:rsidRDefault="000E31C4" w:rsidP="000E31C4">
      <w:pPr>
        <w:rPr>
          <w:rFonts w:ascii="Arial" w:eastAsia="Times New Roman" w:hAnsi="Arial" w:cs="Arial"/>
          <w:kern w:val="0"/>
          <w:sz w:val="20"/>
          <w:szCs w:val="20"/>
          <w:lang w:val="en-GB"/>
          <w14:ligatures w14:val="none"/>
        </w:rPr>
      </w:pPr>
    </w:p>
    <w:p w:rsidR="000E31C4" w:rsidRPr="007F5D75" w:rsidRDefault="000E31C4" w:rsidP="000E31C4">
      <w:pPr>
        <w:rPr>
          <w:rFonts w:ascii="Arial" w:eastAsia="Times New Roman" w:hAnsi="Arial" w:cs="Arial"/>
          <w:kern w:val="0"/>
          <w:sz w:val="20"/>
          <w:szCs w:val="20"/>
          <w:lang w:val="en-GB"/>
          <w14:ligatures w14:val="none"/>
        </w:rPr>
        <w:sectPr w:rsidR="000E31C4" w:rsidRPr="007F5D75" w:rsidSect="006169EC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0E31C4" w:rsidRPr="007F5D75" w:rsidRDefault="000E31C4" w:rsidP="000E31C4">
      <w:pPr>
        <w:rPr>
          <w:rFonts w:ascii="Arial" w:eastAsia="Times New Roman" w:hAnsi="Arial" w:cs="Arial"/>
          <w:kern w:val="0"/>
          <w:sz w:val="20"/>
          <w:szCs w:val="20"/>
          <w:lang w:val="en-GB"/>
          <w14:ligatures w14:val="none"/>
        </w:rPr>
      </w:pPr>
      <w:r w:rsidRPr="007F5D75">
        <w:rPr>
          <w:rFonts w:ascii="Arial" w:eastAsia="Times New Roman" w:hAnsi="Arial" w:cs="Arial"/>
          <w:b/>
          <w:bCs/>
          <w:kern w:val="0"/>
          <w:sz w:val="20"/>
          <w:szCs w:val="20"/>
          <w:lang w:val="en-GB"/>
          <w14:ligatures w14:val="none"/>
        </w:rPr>
        <w:lastRenderedPageBreak/>
        <w:t xml:space="preserve">Table </w:t>
      </w:r>
      <w:r w:rsidR="00EC4BC1">
        <w:rPr>
          <w:rFonts w:ascii="Arial" w:eastAsia="Times New Roman" w:hAnsi="Arial" w:cs="Arial"/>
          <w:b/>
          <w:bCs/>
          <w:kern w:val="0"/>
          <w:sz w:val="20"/>
          <w:szCs w:val="20"/>
          <w:lang w:val="en-GB"/>
          <w14:ligatures w14:val="none"/>
        </w:rPr>
        <w:t>S</w:t>
      </w:r>
      <w:r w:rsidR="00432930">
        <w:rPr>
          <w:rFonts w:ascii="Arial" w:eastAsia="Times New Roman" w:hAnsi="Arial" w:cs="Arial"/>
          <w:b/>
          <w:bCs/>
          <w:kern w:val="0"/>
          <w:sz w:val="20"/>
          <w:szCs w:val="20"/>
          <w:lang w:val="en-GB"/>
          <w14:ligatures w14:val="none"/>
        </w:rPr>
        <w:t>2</w:t>
      </w:r>
      <w:r w:rsidRPr="007F5D75">
        <w:rPr>
          <w:rFonts w:ascii="Arial" w:eastAsia="Times New Roman" w:hAnsi="Arial" w:cs="Arial"/>
          <w:kern w:val="0"/>
          <w:sz w:val="20"/>
          <w:szCs w:val="20"/>
          <w:lang w:val="en-GB"/>
          <w14:ligatures w14:val="none"/>
        </w:rPr>
        <w:t xml:space="preserve"> Appraisal of the methodological quality of included quasi-experimental study using ROBINS-I (n = 3)</w:t>
      </w:r>
    </w:p>
    <w:p w:rsidR="000E31C4" w:rsidRPr="007F5D75" w:rsidRDefault="000E31C4" w:rsidP="000E31C4">
      <w:pPr>
        <w:rPr>
          <w:rFonts w:ascii="Arial" w:eastAsia="Times New Roman" w:hAnsi="Arial" w:cs="Arial"/>
          <w:kern w:val="0"/>
          <w:sz w:val="20"/>
          <w:szCs w:val="20"/>
          <w:lang w:val="en-GB"/>
          <w14:ligatures w14:val="none"/>
        </w:rPr>
      </w:pPr>
    </w:p>
    <w:tbl>
      <w:tblPr>
        <w:tblW w:w="13750" w:type="dxa"/>
        <w:tblInd w:w="-567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701"/>
        <w:gridCol w:w="1329"/>
        <w:gridCol w:w="1985"/>
        <w:gridCol w:w="2126"/>
        <w:gridCol w:w="1559"/>
        <w:gridCol w:w="1362"/>
        <w:gridCol w:w="1389"/>
        <w:gridCol w:w="1300"/>
        <w:gridCol w:w="999"/>
      </w:tblGrid>
      <w:tr w:rsidR="000E31C4" w:rsidRPr="007F5D75" w:rsidTr="00C808BA">
        <w:trPr>
          <w:trHeight w:val="300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0E31C4" w:rsidRPr="007F5D75" w:rsidRDefault="000E31C4" w:rsidP="00C808B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7F5D7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Study</w:t>
            </w:r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0E31C4" w:rsidRPr="007F5D75" w:rsidRDefault="000E31C4" w:rsidP="00C808B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7F5D7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Bias due to confounding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0E31C4" w:rsidRPr="007F5D75" w:rsidRDefault="000E31C4" w:rsidP="00C808B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7F5D7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Bis due to selection of participants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0E31C4" w:rsidRPr="007F5D75" w:rsidRDefault="000E31C4" w:rsidP="00C808B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7F5D7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Bias in classification of intervention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0E31C4" w:rsidRPr="007F5D75" w:rsidRDefault="000E31C4" w:rsidP="00C808B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7F5D7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Bias due to deviations from intended interventions</w:t>
            </w:r>
          </w:p>
        </w:tc>
        <w:tc>
          <w:tcPr>
            <w:tcW w:w="13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0E31C4" w:rsidRPr="007F5D75" w:rsidRDefault="000E31C4" w:rsidP="00C808B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7F5D7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Bias due to missing data</w:t>
            </w:r>
          </w:p>
        </w:tc>
        <w:tc>
          <w:tcPr>
            <w:tcW w:w="13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0E31C4" w:rsidRPr="007F5D75" w:rsidRDefault="000E31C4" w:rsidP="00C808B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7F5D7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Bias in measurement of outcomes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0E31C4" w:rsidRPr="007F5D75" w:rsidRDefault="000E31C4" w:rsidP="00C808B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7F5D7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Bias in selection of the reported result</w:t>
            </w: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0E31C4" w:rsidRPr="007F5D75" w:rsidRDefault="000E31C4" w:rsidP="00C808B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7F5D7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Overall</w:t>
            </w:r>
          </w:p>
        </w:tc>
      </w:tr>
      <w:tr w:rsidR="000E31C4" w:rsidRPr="007F5D75" w:rsidTr="00C808BA">
        <w:trPr>
          <w:trHeight w:val="300"/>
        </w:trPr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31C4" w:rsidRPr="007F5D75" w:rsidRDefault="00C451C2" w:rsidP="00C808B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C451C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AI-Anezi [47], 2024</w:t>
            </w:r>
          </w:p>
        </w:tc>
        <w:tc>
          <w:tcPr>
            <w:tcW w:w="132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31C4" w:rsidRPr="007F5D75" w:rsidRDefault="000E31C4" w:rsidP="00C808BA">
            <w:pPr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/>
                <w14:ligatures w14:val="none"/>
              </w:rPr>
            </w:pPr>
            <w:r w:rsidRPr="007F5D75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/>
                <w14:ligatures w14:val="none"/>
              </w:rPr>
              <w:t>Moderate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31C4" w:rsidRPr="007F5D75" w:rsidRDefault="000E31C4" w:rsidP="00C808BA">
            <w:pPr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/>
                <w14:ligatures w14:val="none"/>
              </w:rPr>
            </w:pPr>
            <w:r w:rsidRPr="007F5D75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/>
                <w14:ligatures w14:val="none"/>
              </w:rPr>
              <w:t>Low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31C4" w:rsidRPr="007F5D75" w:rsidRDefault="000E31C4" w:rsidP="00C808BA">
            <w:pPr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/>
                <w14:ligatures w14:val="none"/>
              </w:rPr>
            </w:pPr>
            <w:r w:rsidRPr="007F5D75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/>
                <w14:ligatures w14:val="none"/>
              </w:rPr>
              <w:t>Moderate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31C4" w:rsidRPr="007F5D75" w:rsidRDefault="000E31C4" w:rsidP="00C808BA">
            <w:pPr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/>
                <w14:ligatures w14:val="none"/>
              </w:rPr>
            </w:pPr>
            <w:r w:rsidRPr="007F5D75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/>
                <w14:ligatures w14:val="none"/>
              </w:rPr>
              <w:t>Moderate</w:t>
            </w:r>
          </w:p>
        </w:tc>
        <w:tc>
          <w:tcPr>
            <w:tcW w:w="136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31C4" w:rsidRPr="007F5D75" w:rsidRDefault="000E31C4" w:rsidP="00C808BA">
            <w:pPr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/>
                <w14:ligatures w14:val="none"/>
              </w:rPr>
            </w:pPr>
            <w:r w:rsidRPr="007F5D75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/>
                <w14:ligatures w14:val="none"/>
              </w:rPr>
              <w:t>Low</w:t>
            </w:r>
          </w:p>
        </w:tc>
        <w:tc>
          <w:tcPr>
            <w:tcW w:w="138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31C4" w:rsidRPr="007F5D75" w:rsidRDefault="000E31C4" w:rsidP="00C808BA">
            <w:pPr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/>
                <w14:ligatures w14:val="none"/>
              </w:rPr>
            </w:pPr>
            <w:r w:rsidRPr="007F5D75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/>
                <w14:ligatures w14:val="none"/>
              </w:rPr>
              <w:t>Serious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31C4" w:rsidRPr="007F5D75" w:rsidRDefault="000E31C4" w:rsidP="00C808BA">
            <w:pPr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/>
                <w14:ligatures w14:val="none"/>
              </w:rPr>
            </w:pPr>
            <w:r w:rsidRPr="007F5D75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/>
                <w14:ligatures w14:val="none"/>
              </w:rPr>
              <w:t>Low</w:t>
            </w:r>
          </w:p>
        </w:tc>
        <w:tc>
          <w:tcPr>
            <w:tcW w:w="99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31C4" w:rsidRPr="007F5D75" w:rsidRDefault="000E31C4" w:rsidP="00C808BA">
            <w:pPr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/>
                <w14:ligatures w14:val="none"/>
              </w:rPr>
            </w:pPr>
            <w:r w:rsidRPr="007F5D75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/>
                <w14:ligatures w14:val="none"/>
              </w:rPr>
              <w:t>Serious</w:t>
            </w:r>
          </w:p>
        </w:tc>
      </w:tr>
      <w:tr w:rsidR="000E31C4" w:rsidRPr="007F5D75" w:rsidTr="00C808BA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E31C4" w:rsidRPr="007F5D75" w:rsidRDefault="00C451C2" w:rsidP="00C808B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C451C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Alanezi et al. [48], 2024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0E31C4" w:rsidRPr="007F5D75" w:rsidRDefault="000E31C4" w:rsidP="00C808BA">
            <w:pPr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/>
                <w14:ligatures w14:val="none"/>
              </w:rPr>
            </w:pPr>
            <w:r w:rsidRPr="007F5D75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/>
                <w14:ligatures w14:val="none"/>
              </w:rPr>
              <w:t>Moderate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E31C4" w:rsidRPr="007F5D75" w:rsidRDefault="000E31C4" w:rsidP="00C808BA">
            <w:pPr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/>
                <w14:ligatures w14:val="none"/>
              </w:rPr>
            </w:pPr>
            <w:r w:rsidRPr="007F5D75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/>
                <w14:ligatures w14:val="none"/>
              </w:rPr>
              <w:t>Low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0E31C4" w:rsidRPr="007F5D75" w:rsidRDefault="000E31C4" w:rsidP="00C808BA">
            <w:pPr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/>
                <w14:ligatures w14:val="none"/>
              </w:rPr>
            </w:pPr>
            <w:r w:rsidRPr="007F5D75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/>
                <w14:ligatures w14:val="none"/>
              </w:rPr>
              <w:t>Moderate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0E31C4" w:rsidRPr="007F5D75" w:rsidRDefault="000E31C4" w:rsidP="00C808BA">
            <w:pPr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/>
                <w14:ligatures w14:val="none"/>
              </w:rPr>
            </w:pPr>
            <w:r w:rsidRPr="007F5D75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/>
                <w14:ligatures w14:val="none"/>
              </w:rPr>
              <w:t>Moderate</w:t>
            </w:r>
          </w:p>
        </w:tc>
        <w:tc>
          <w:tcPr>
            <w:tcW w:w="1362" w:type="dxa"/>
            <w:shd w:val="clear" w:color="auto" w:fill="auto"/>
            <w:noWrap/>
            <w:vAlign w:val="bottom"/>
            <w:hideMark/>
          </w:tcPr>
          <w:p w:rsidR="000E31C4" w:rsidRPr="007F5D75" w:rsidRDefault="000E31C4" w:rsidP="00C808BA">
            <w:pPr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/>
                <w14:ligatures w14:val="none"/>
              </w:rPr>
            </w:pPr>
            <w:r w:rsidRPr="007F5D75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/>
                <w14:ligatures w14:val="none"/>
              </w:rPr>
              <w:t>Low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0E31C4" w:rsidRPr="007F5D75" w:rsidRDefault="000E31C4" w:rsidP="00C808BA">
            <w:pPr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/>
                <w14:ligatures w14:val="none"/>
              </w:rPr>
            </w:pPr>
            <w:r w:rsidRPr="007F5D75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/>
                <w14:ligatures w14:val="none"/>
              </w:rPr>
              <w:t>Seriou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E31C4" w:rsidRPr="007F5D75" w:rsidRDefault="000E31C4" w:rsidP="00C808BA">
            <w:pPr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/>
                <w14:ligatures w14:val="none"/>
              </w:rPr>
            </w:pPr>
            <w:r w:rsidRPr="007F5D75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/>
                <w14:ligatures w14:val="none"/>
              </w:rPr>
              <w:t>Low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0E31C4" w:rsidRPr="007F5D75" w:rsidRDefault="000E31C4" w:rsidP="00C808BA">
            <w:pPr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/>
                <w14:ligatures w14:val="none"/>
              </w:rPr>
            </w:pPr>
            <w:r w:rsidRPr="007F5D75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/>
                <w14:ligatures w14:val="none"/>
              </w:rPr>
              <w:t>Serious</w:t>
            </w:r>
          </w:p>
        </w:tc>
      </w:tr>
      <w:tr w:rsidR="000E31C4" w:rsidRPr="007F5D75" w:rsidTr="00C808BA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E31C4" w:rsidRPr="007F5D75" w:rsidRDefault="00C451C2" w:rsidP="00C808B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C451C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Alanezi. [21], 2024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0E31C4" w:rsidRPr="007F5D75" w:rsidRDefault="000E31C4" w:rsidP="00C808BA">
            <w:pPr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/>
                <w14:ligatures w14:val="none"/>
              </w:rPr>
            </w:pPr>
            <w:r w:rsidRPr="007F5D75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/>
                <w14:ligatures w14:val="none"/>
              </w:rPr>
              <w:t>Moderate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E31C4" w:rsidRPr="007F5D75" w:rsidRDefault="000E31C4" w:rsidP="00C808BA">
            <w:pPr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/>
                <w14:ligatures w14:val="none"/>
              </w:rPr>
            </w:pPr>
            <w:r w:rsidRPr="007F5D75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/>
                <w14:ligatures w14:val="none"/>
              </w:rPr>
              <w:t>Low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0E31C4" w:rsidRPr="007F5D75" w:rsidRDefault="000E31C4" w:rsidP="00C808BA">
            <w:pPr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/>
                <w14:ligatures w14:val="none"/>
              </w:rPr>
            </w:pPr>
            <w:r w:rsidRPr="007F5D75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/>
                <w14:ligatures w14:val="none"/>
              </w:rPr>
              <w:t>Moderate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0E31C4" w:rsidRPr="007F5D75" w:rsidRDefault="000E31C4" w:rsidP="00C808BA">
            <w:pPr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/>
                <w14:ligatures w14:val="none"/>
              </w:rPr>
            </w:pPr>
            <w:r w:rsidRPr="007F5D75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/>
                <w14:ligatures w14:val="none"/>
              </w:rPr>
              <w:t>Moderate</w:t>
            </w:r>
          </w:p>
        </w:tc>
        <w:tc>
          <w:tcPr>
            <w:tcW w:w="1362" w:type="dxa"/>
            <w:shd w:val="clear" w:color="auto" w:fill="auto"/>
            <w:noWrap/>
            <w:vAlign w:val="bottom"/>
            <w:hideMark/>
          </w:tcPr>
          <w:p w:rsidR="000E31C4" w:rsidRPr="007F5D75" w:rsidRDefault="000E31C4" w:rsidP="00C808BA">
            <w:pPr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/>
                <w14:ligatures w14:val="none"/>
              </w:rPr>
            </w:pPr>
            <w:r w:rsidRPr="007F5D75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/>
                <w14:ligatures w14:val="none"/>
              </w:rPr>
              <w:t>Low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0E31C4" w:rsidRPr="007F5D75" w:rsidRDefault="000E31C4" w:rsidP="00C808BA">
            <w:pPr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/>
                <w14:ligatures w14:val="none"/>
              </w:rPr>
            </w:pPr>
            <w:r w:rsidRPr="007F5D75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/>
                <w14:ligatures w14:val="none"/>
              </w:rPr>
              <w:t>Seriou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E31C4" w:rsidRPr="007F5D75" w:rsidRDefault="000E31C4" w:rsidP="00C808BA">
            <w:pPr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/>
                <w14:ligatures w14:val="none"/>
              </w:rPr>
            </w:pPr>
            <w:r w:rsidRPr="007F5D75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/>
                <w14:ligatures w14:val="none"/>
              </w:rPr>
              <w:t>Low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0E31C4" w:rsidRPr="007F5D75" w:rsidRDefault="000E31C4" w:rsidP="00C808BA">
            <w:pPr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/>
                <w14:ligatures w14:val="none"/>
              </w:rPr>
            </w:pPr>
            <w:r w:rsidRPr="007F5D75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/>
                <w14:ligatures w14:val="none"/>
              </w:rPr>
              <w:t>Serious</w:t>
            </w:r>
          </w:p>
        </w:tc>
      </w:tr>
    </w:tbl>
    <w:p w:rsidR="00276FBE" w:rsidRPr="007F5D75" w:rsidRDefault="00276FBE" w:rsidP="00266500">
      <w:pPr>
        <w:rPr>
          <w:rFonts w:ascii="Arial" w:hAnsi="Arial" w:cs="Arial"/>
        </w:rPr>
      </w:pPr>
    </w:p>
    <w:sectPr w:rsidR="00276FBE" w:rsidRPr="007F5D75" w:rsidSect="00266500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">
    <w:altName w:val="Arial Unicode MS"/>
    <w:panose1 w:val="02010600030101010101"/>
    <w:charset w:val="86"/>
    <w:family w:val="auto"/>
    <w:pitch w:val="variable"/>
    <w:sig w:usb0="00000000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C880106"/>
    <w:multiLevelType w:val="hybridMultilevel"/>
    <w:tmpl w:val="F07686A2"/>
    <w:lvl w:ilvl="0" w:tplc="F0326D82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A83EE3F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CFC2CF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02008E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9EA5DA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CB4820B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F90189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CC45E3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4A08B7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8232B83"/>
    <w:multiLevelType w:val="hybridMultilevel"/>
    <w:tmpl w:val="132E488A"/>
    <w:lvl w:ilvl="0" w:tplc="AC2E098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1" w:tplc="DB805C0A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78364A66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8BCC774E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71DEE3E8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CAFA65BC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359C0486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C644D6B2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8A0F088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503010F1"/>
    <w:multiLevelType w:val="hybridMultilevel"/>
    <w:tmpl w:val="5A5CFFF4"/>
    <w:lvl w:ilvl="0" w:tplc="6B5ADA92">
      <w:start w:val="1"/>
      <w:numFmt w:val="decimal"/>
      <w:lvlText w:val="%1)"/>
      <w:lvlJc w:val="left"/>
      <w:pPr>
        <w:ind w:left="720" w:hanging="360"/>
      </w:pPr>
      <w:rPr>
        <w:rFonts w:hint="default"/>
        <w:color w:val="auto"/>
        <w:sz w:val="24"/>
      </w:rPr>
    </w:lvl>
    <w:lvl w:ilvl="1" w:tplc="B5ECB636" w:tentative="1">
      <w:start w:val="1"/>
      <w:numFmt w:val="lowerLetter"/>
      <w:lvlText w:val="%2."/>
      <w:lvlJc w:val="left"/>
      <w:pPr>
        <w:ind w:left="1440" w:hanging="360"/>
      </w:pPr>
    </w:lvl>
    <w:lvl w:ilvl="2" w:tplc="BB6248EE" w:tentative="1">
      <w:start w:val="1"/>
      <w:numFmt w:val="lowerRoman"/>
      <w:lvlText w:val="%3."/>
      <w:lvlJc w:val="right"/>
      <w:pPr>
        <w:ind w:left="2160" w:hanging="180"/>
      </w:pPr>
    </w:lvl>
    <w:lvl w:ilvl="3" w:tplc="60B46F36" w:tentative="1">
      <w:start w:val="1"/>
      <w:numFmt w:val="decimal"/>
      <w:lvlText w:val="%4."/>
      <w:lvlJc w:val="left"/>
      <w:pPr>
        <w:ind w:left="2880" w:hanging="360"/>
      </w:pPr>
    </w:lvl>
    <w:lvl w:ilvl="4" w:tplc="D2FE0A24" w:tentative="1">
      <w:start w:val="1"/>
      <w:numFmt w:val="lowerLetter"/>
      <w:lvlText w:val="%5."/>
      <w:lvlJc w:val="left"/>
      <w:pPr>
        <w:ind w:left="3600" w:hanging="360"/>
      </w:pPr>
    </w:lvl>
    <w:lvl w:ilvl="5" w:tplc="7452DE24" w:tentative="1">
      <w:start w:val="1"/>
      <w:numFmt w:val="lowerRoman"/>
      <w:lvlText w:val="%6."/>
      <w:lvlJc w:val="right"/>
      <w:pPr>
        <w:ind w:left="4320" w:hanging="180"/>
      </w:pPr>
    </w:lvl>
    <w:lvl w:ilvl="6" w:tplc="BC1C1A06" w:tentative="1">
      <w:start w:val="1"/>
      <w:numFmt w:val="decimal"/>
      <w:lvlText w:val="%7."/>
      <w:lvlJc w:val="left"/>
      <w:pPr>
        <w:ind w:left="5040" w:hanging="360"/>
      </w:pPr>
    </w:lvl>
    <w:lvl w:ilvl="7" w:tplc="D454510A" w:tentative="1">
      <w:start w:val="1"/>
      <w:numFmt w:val="lowerLetter"/>
      <w:lvlText w:val="%8."/>
      <w:lvlJc w:val="left"/>
      <w:pPr>
        <w:ind w:left="5760" w:hanging="360"/>
      </w:pPr>
    </w:lvl>
    <w:lvl w:ilvl="8" w:tplc="7532630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81D2042"/>
    <w:multiLevelType w:val="hybridMultilevel"/>
    <w:tmpl w:val="9822E78A"/>
    <w:lvl w:ilvl="0" w:tplc="034E242A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ABDE012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24F06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9B4342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53416C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BC44FD1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56060F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EB20EA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AC64C3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D6A6D1E"/>
    <w:multiLevelType w:val="hybridMultilevel"/>
    <w:tmpl w:val="AC5A836C"/>
    <w:lvl w:ilvl="0" w:tplc="89CCD278">
      <w:start w:val="1"/>
      <w:numFmt w:val="decimal"/>
      <w:lvlText w:val="%1."/>
      <w:lvlJc w:val="left"/>
      <w:pPr>
        <w:ind w:left="720" w:hanging="493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E0F375F"/>
    <w:multiLevelType w:val="hybridMultilevel"/>
    <w:tmpl w:val="CE507CA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67908B7"/>
    <w:multiLevelType w:val="hybridMultilevel"/>
    <w:tmpl w:val="FD7AF7B0"/>
    <w:lvl w:ilvl="0" w:tplc="79C2A56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41AD3B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E576A31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A587DD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C78470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B206057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3C6EA7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08E88F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FCACFB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8E15E54"/>
    <w:multiLevelType w:val="hybridMultilevel"/>
    <w:tmpl w:val="047A3DE8"/>
    <w:lvl w:ilvl="0" w:tplc="E9D4FA24">
      <w:start w:val="1"/>
      <w:numFmt w:val="decimal"/>
      <w:lvlText w:val="%1)"/>
      <w:lvlJc w:val="left"/>
      <w:pPr>
        <w:ind w:left="720" w:hanging="360"/>
      </w:pPr>
      <w:rPr>
        <w:rFonts w:hint="default"/>
        <w:color w:val="auto"/>
        <w:sz w:val="24"/>
      </w:rPr>
    </w:lvl>
    <w:lvl w:ilvl="1" w:tplc="FAE4A864" w:tentative="1">
      <w:start w:val="1"/>
      <w:numFmt w:val="lowerLetter"/>
      <w:lvlText w:val="%2."/>
      <w:lvlJc w:val="left"/>
      <w:pPr>
        <w:ind w:left="1440" w:hanging="360"/>
      </w:pPr>
    </w:lvl>
    <w:lvl w:ilvl="2" w:tplc="A530D4F6" w:tentative="1">
      <w:start w:val="1"/>
      <w:numFmt w:val="lowerRoman"/>
      <w:lvlText w:val="%3."/>
      <w:lvlJc w:val="right"/>
      <w:pPr>
        <w:ind w:left="2160" w:hanging="180"/>
      </w:pPr>
    </w:lvl>
    <w:lvl w:ilvl="3" w:tplc="7E1A2C8C" w:tentative="1">
      <w:start w:val="1"/>
      <w:numFmt w:val="decimal"/>
      <w:lvlText w:val="%4."/>
      <w:lvlJc w:val="left"/>
      <w:pPr>
        <w:ind w:left="2880" w:hanging="360"/>
      </w:pPr>
    </w:lvl>
    <w:lvl w:ilvl="4" w:tplc="5540E9EA" w:tentative="1">
      <w:start w:val="1"/>
      <w:numFmt w:val="lowerLetter"/>
      <w:lvlText w:val="%5."/>
      <w:lvlJc w:val="left"/>
      <w:pPr>
        <w:ind w:left="3600" w:hanging="360"/>
      </w:pPr>
    </w:lvl>
    <w:lvl w:ilvl="5" w:tplc="3DD0E3C4" w:tentative="1">
      <w:start w:val="1"/>
      <w:numFmt w:val="lowerRoman"/>
      <w:lvlText w:val="%6."/>
      <w:lvlJc w:val="right"/>
      <w:pPr>
        <w:ind w:left="4320" w:hanging="180"/>
      </w:pPr>
    </w:lvl>
    <w:lvl w:ilvl="6" w:tplc="8ADC8C92" w:tentative="1">
      <w:start w:val="1"/>
      <w:numFmt w:val="decimal"/>
      <w:lvlText w:val="%7."/>
      <w:lvlJc w:val="left"/>
      <w:pPr>
        <w:ind w:left="5040" w:hanging="360"/>
      </w:pPr>
    </w:lvl>
    <w:lvl w:ilvl="7" w:tplc="648A8C7A" w:tentative="1">
      <w:start w:val="1"/>
      <w:numFmt w:val="lowerLetter"/>
      <w:lvlText w:val="%8."/>
      <w:lvlJc w:val="left"/>
      <w:pPr>
        <w:ind w:left="5760" w:hanging="360"/>
      </w:pPr>
    </w:lvl>
    <w:lvl w:ilvl="8" w:tplc="A8BA52E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A1D36C2"/>
    <w:multiLevelType w:val="hybridMultilevel"/>
    <w:tmpl w:val="DC66F502"/>
    <w:lvl w:ilvl="0" w:tplc="28B6528E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92204F7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C580780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D6269B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08EAAE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B454955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BC82C8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BF0ED5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DF9843A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32B7D75"/>
    <w:multiLevelType w:val="hybridMultilevel"/>
    <w:tmpl w:val="8C4CE300"/>
    <w:lvl w:ilvl="0" w:tplc="6458F2A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B0CE27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5B6B40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EA6390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BA0BD9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0A8E48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9D4300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612D69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B59CC66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3542312"/>
    <w:multiLevelType w:val="hybridMultilevel"/>
    <w:tmpl w:val="4F446EA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70D0A2E"/>
    <w:multiLevelType w:val="hybridMultilevel"/>
    <w:tmpl w:val="FBBCDEBE"/>
    <w:lvl w:ilvl="0" w:tplc="1092FC3A">
      <w:start w:val="3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F6DAD41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EBE0734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C9C70F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29CBB5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5FBADA7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6F0B27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6E80CE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CEA136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1"/>
  </w:num>
  <w:num w:numId="3">
    <w:abstractNumId w:val="8"/>
  </w:num>
  <w:num w:numId="4">
    <w:abstractNumId w:val="11"/>
  </w:num>
  <w:num w:numId="5">
    <w:abstractNumId w:val="9"/>
  </w:num>
  <w:num w:numId="6">
    <w:abstractNumId w:val="2"/>
  </w:num>
  <w:num w:numId="7">
    <w:abstractNumId w:val="7"/>
  </w:num>
  <w:num w:numId="8">
    <w:abstractNumId w:val="3"/>
  </w:num>
  <w:num w:numId="9">
    <w:abstractNumId w:val="0"/>
  </w:num>
  <w:num w:numId="10">
    <w:abstractNumId w:val="10"/>
  </w:num>
  <w:num w:numId="11">
    <w:abstractNumId w:val="4"/>
  </w:num>
  <w:num w:numId="12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2sDA3MbMwM7I0MrU0NTRQ0lEKTi0uzszPAykwrAUAvngsyywAAAA="/>
  </w:docVars>
  <w:rsids>
    <w:rsidRoot w:val="000E31C4"/>
    <w:rsid w:val="00002B67"/>
    <w:rsid w:val="0001436C"/>
    <w:rsid w:val="00016539"/>
    <w:rsid w:val="000516EE"/>
    <w:rsid w:val="000562A5"/>
    <w:rsid w:val="00057137"/>
    <w:rsid w:val="00072AA8"/>
    <w:rsid w:val="000730CE"/>
    <w:rsid w:val="00075D6B"/>
    <w:rsid w:val="00077410"/>
    <w:rsid w:val="00084405"/>
    <w:rsid w:val="0009710F"/>
    <w:rsid w:val="000A7D29"/>
    <w:rsid w:val="000B1936"/>
    <w:rsid w:val="000B3C0A"/>
    <w:rsid w:val="000B5FDD"/>
    <w:rsid w:val="000D5553"/>
    <w:rsid w:val="000E31C4"/>
    <w:rsid w:val="000E6CCC"/>
    <w:rsid w:val="000E790F"/>
    <w:rsid w:val="000F1DE7"/>
    <w:rsid w:val="0010786A"/>
    <w:rsid w:val="001161EC"/>
    <w:rsid w:val="00132A71"/>
    <w:rsid w:val="00134598"/>
    <w:rsid w:val="00153780"/>
    <w:rsid w:val="001657BA"/>
    <w:rsid w:val="00174231"/>
    <w:rsid w:val="00181467"/>
    <w:rsid w:val="001821DA"/>
    <w:rsid w:val="0019170A"/>
    <w:rsid w:val="00192FA6"/>
    <w:rsid w:val="001A442F"/>
    <w:rsid w:val="001A56DB"/>
    <w:rsid w:val="001B059B"/>
    <w:rsid w:val="001C5576"/>
    <w:rsid w:val="001D04CF"/>
    <w:rsid w:val="001D3FBB"/>
    <w:rsid w:val="001E01C2"/>
    <w:rsid w:val="001E4BF4"/>
    <w:rsid w:val="001E6CF1"/>
    <w:rsid w:val="001F4D69"/>
    <w:rsid w:val="002037CC"/>
    <w:rsid w:val="00207D6E"/>
    <w:rsid w:val="0023051D"/>
    <w:rsid w:val="002412C1"/>
    <w:rsid w:val="002460B1"/>
    <w:rsid w:val="00253B2D"/>
    <w:rsid w:val="002600CC"/>
    <w:rsid w:val="00266500"/>
    <w:rsid w:val="00274D32"/>
    <w:rsid w:val="00276FBE"/>
    <w:rsid w:val="00286DC0"/>
    <w:rsid w:val="00294036"/>
    <w:rsid w:val="002B15D1"/>
    <w:rsid w:val="002C5E6E"/>
    <w:rsid w:val="002C60E5"/>
    <w:rsid w:val="002C727D"/>
    <w:rsid w:val="002E63F8"/>
    <w:rsid w:val="002F2C67"/>
    <w:rsid w:val="002F3B62"/>
    <w:rsid w:val="002F513D"/>
    <w:rsid w:val="00302F17"/>
    <w:rsid w:val="00304D4D"/>
    <w:rsid w:val="003155DA"/>
    <w:rsid w:val="0033657E"/>
    <w:rsid w:val="00350521"/>
    <w:rsid w:val="0035433E"/>
    <w:rsid w:val="003562F4"/>
    <w:rsid w:val="003612F6"/>
    <w:rsid w:val="003A09B6"/>
    <w:rsid w:val="003B542C"/>
    <w:rsid w:val="003D0BB7"/>
    <w:rsid w:val="003D63D8"/>
    <w:rsid w:val="003D6AD2"/>
    <w:rsid w:val="003E45F7"/>
    <w:rsid w:val="003F26E6"/>
    <w:rsid w:val="003F3BCE"/>
    <w:rsid w:val="004035A8"/>
    <w:rsid w:val="0041364E"/>
    <w:rsid w:val="00414392"/>
    <w:rsid w:val="00420BA4"/>
    <w:rsid w:val="004273A6"/>
    <w:rsid w:val="00432930"/>
    <w:rsid w:val="00434F41"/>
    <w:rsid w:val="004467E1"/>
    <w:rsid w:val="00457A21"/>
    <w:rsid w:val="00462414"/>
    <w:rsid w:val="004655F4"/>
    <w:rsid w:val="004665FA"/>
    <w:rsid w:val="00487138"/>
    <w:rsid w:val="00496BAE"/>
    <w:rsid w:val="004A25E0"/>
    <w:rsid w:val="004A2D31"/>
    <w:rsid w:val="004A4AAB"/>
    <w:rsid w:val="004B501C"/>
    <w:rsid w:val="004B60B7"/>
    <w:rsid w:val="004B6D4E"/>
    <w:rsid w:val="004D50F6"/>
    <w:rsid w:val="004E67AD"/>
    <w:rsid w:val="004E772E"/>
    <w:rsid w:val="004F15A7"/>
    <w:rsid w:val="004F46D3"/>
    <w:rsid w:val="00512BA4"/>
    <w:rsid w:val="005265E9"/>
    <w:rsid w:val="005342CE"/>
    <w:rsid w:val="005368F6"/>
    <w:rsid w:val="00537F5E"/>
    <w:rsid w:val="00543514"/>
    <w:rsid w:val="005443DA"/>
    <w:rsid w:val="005553E6"/>
    <w:rsid w:val="00560224"/>
    <w:rsid w:val="00563DDA"/>
    <w:rsid w:val="00587C64"/>
    <w:rsid w:val="00587FAA"/>
    <w:rsid w:val="00593647"/>
    <w:rsid w:val="00594E0D"/>
    <w:rsid w:val="005965C8"/>
    <w:rsid w:val="00596B30"/>
    <w:rsid w:val="0059791E"/>
    <w:rsid w:val="00597B52"/>
    <w:rsid w:val="005A2076"/>
    <w:rsid w:val="005A5BDC"/>
    <w:rsid w:val="005A671C"/>
    <w:rsid w:val="005B3408"/>
    <w:rsid w:val="005B4974"/>
    <w:rsid w:val="005C470E"/>
    <w:rsid w:val="005C56D3"/>
    <w:rsid w:val="005E018E"/>
    <w:rsid w:val="005E110B"/>
    <w:rsid w:val="005F09FE"/>
    <w:rsid w:val="00601A39"/>
    <w:rsid w:val="00605609"/>
    <w:rsid w:val="006162CB"/>
    <w:rsid w:val="00626895"/>
    <w:rsid w:val="00650E14"/>
    <w:rsid w:val="00655AAD"/>
    <w:rsid w:val="0066147E"/>
    <w:rsid w:val="00672079"/>
    <w:rsid w:val="0067652B"/>
    <w:rsid w:val="00682C0D"/>
    <w:rsid w:val="006A1162"/>
    <w:rsid w:val="006B36B6"/>
    <w:rsid w:val="006C757C"/>
    <w:rsid w:val="006D7AB4"/>
    <w:rsid w:val="006E2D67"/>
    <w:rsid w:val="006F7B3D"/>
    <w:rsid w:val="007001C2"/>
    <w:rsid w:val="00700D25"/>
    <w:rsid w:val="007020D3"/>
    <w:rsid w:val="0070724C"/>
    <w:rsid w:val="007151C5"/>
    <w:rsid w:val="007239CC"/>
    <w:rsid w:val="00726455"/>
    <w:rsid w:val="00776023"/>
    <w:rsid w:val="007859D2"/>
    <w:rsid w:val="00790CFC"/>
    <w:rsid w:val="007C059D"/>
    <w:rsid w:val="007C1714"/>
    <w:rsid w:val="007C54F4"/>
    <w:rsid w:val="007D24F0"/>
    <w:rsid w:val="007D7FA8"/>
    <w:rsid w:val="007E1857"/>
    <w:rsid w:val="007E6123"/>
    <w:rsid w:val="007F5D75"/>
    <w:rsid w:val="007F7268"/>
    <w:rsid w:val="008109CD"/>
    <w:rsid w:val="00811877"/>
    <w:rsid w:val="00820712"/>
    <w:rsid w:val="00820FB3"/>
    <w:rsid w:val="00830F1B"/>
    <w:rsid w:val="00857D12"/>
    <w:rsid w:val="0087065C"/>
    <w:rsid w:val="00870FC9"/>
    <w:rsid w:val="00875435"/>
    <w:rsid w:val="008754B4"/>
    <w:rsid w:val="0087612F"/>
    <w:rsid w:val="00877B8B"/>
    <w:rsid w:val="008835AB"/>
    <w:rsid w:val="00890EA2"/>
    <w:rsid w:val="00893CDD"/>
    <w:rsid w:val="00897F03"/>
    <w:rsid w:val="008A1511"/>
    <w:rsid w:val="008A5451"/>
    <w:rsid w:val="008B578D"/>
    <w:rsid w:val="008C1E60"/>
    <w:rsid w:val="008D562C"/>
    <w:rsid w:val="008D7EBD"/>
    <w:rsid w:val="008E2FDC"/>
    <w:rsid w:val="008E7177"/>
    <w:rsid w:val="00905C6F"/>
    <w:rsid w:val="009117F0"/>
    <w:rsid w:val="009311E5"/>
    <w:rsid w:val="00932B21"/>
    <w:rsid w:val="00936078"/>
    <w:rsid w:val="0094037D"/>
    <w:rsid w:val="00941F36"/>
    <w:rsid w:val="00942499"/>
    <w:rsid w:val="00944877"/>
    <w:rsid w:val="0094741F"/>
    <w:rsid w:val="0095072E"/>
    <w:rsid w:val="00957EFA"/>
    <w:rsid w:val="00965B9F"/>
    <w:rsid w:val="009800BB"/>
    <w:rsid w:val="00982038"/>
    <w:rsid w:val="00984B23"/>
    <w:rsid w:val="009908E4"/>
    <w:rsid w:val="0099576D"/>
    <w:rsid w:val="00996A23"/>
    <w:rsid w:val="009A166F"/>
    <w:rsid w:val="009B09AD"/>
    <w:rsid w:val="009B4F1B"/>
    <w:rsid w:val="009E1CF0"/>
    <w:rsid w:val="009E42AD"/>
    <w:rsid w:val="009E597A"/>
    <w:rsid w:val="009F1374"/>
    <w:rsid w:val="009F3C09"/>
    <w:rsid w:val="009F4BC9"/>
    <w:rsid w:val="009F6B98"/>
    <w:rsid w:val="00A047A0"/>
    <w:rsid w:val="00A10A1E"/>
    <w:rsid w:val="00A17505"/>
    <w:rsid w:val="00A278E3"/>
    <w:rsid w:val="00A36A81"/>
    <w:rsid w:val="00A42147"/>
    <w:rsid w:val="00A47DD1"/>
    <w:rsid w:val="00A53A7C"/>
    <w:rsid w:val="00A63E4C"/>
    <w:rsid w:val="00A765DC"/>
    <w:rsid w:val="00A81DAC"/>
    <w:rsid w:val="00A93BD2"/>
    <w:rsid w:val="00AB0CD8"/>
    <w:rsid w:val="00AB1F9B"/>
    <w:rsid w:val="00AB6885"/>
    <w:rsid w:val="00AB69EC"/>
    <w:rsid w:val="00AC0AC2"/>
    <w:rsid w:val="00AE29C6"/>
    <w:rsid w:val="00AE4891"/>
    <w:rsid w:val="00AF47A2"/>
    <w:rsid w:val="00AF581C"/>
    <w:rsid w:val="00AF7FFC"/>
    <w:rsid w:val="00B03403"/>
    <w:rsid w:val="00B202A2"/>
    <w:rsid w:val="00B304CB"/>
    <w:rsid w:val="00B40137"/>
    <w:rsid w:val="00B53ED0"/>
    <w:rsid w:val="00B54781"/>
    <w:rsid w:val="00B54FEA"/>
    <w:rsid w:val="00B63FB4"/>
    <w:rsid w:val="00B80843"/>
    <w:rsid w:val="00B85CE7"/>
    <w:rsid w:val="00B91F82"/>
    <w:rsid w:val="00BA051F"/>
    <w:rsid w:val="00BA1DD9"/>
    <w:rsid w:val="00BA3F36"/>
    <w:rsid w:val="00BA5FE6"/>
    <w:rsid w:val="00BA6684"/>
    <w:rsid w:val="00BA747E"/>
    <w:rsid w:val="00BB4444"/>
    <w:rsid w:val="00BC37E6"/>
    <w:rsid w:val="00BD08E8"/>
    <w:rsid w:val="00BD247B"/>
    <w:rsid w:val="00BE189F"/>
    <w:rsid w:val="00BE33AF"/>
    <w:rsid w:val="00BE3B0D"/>
    <w:rsid w:val="00BF1C3A"/>
    <w:rsid w:val="00BF224F"/>
    <w:rsid w:val="00C02323"/>
    <w:rsid w:val="00C05438"/>
    <w:rsid w:val="00C1044E"/>
    <w:rsid w:val="00C15C64"/>
    <w:rsid w:val="00C30E56"/>
    <w:rsid w:val="00C315FC"/>
    <w:rsid w:val="00C41509"/>
    <w:rsid w:val="00C4349E"/>
    <w:rsid w:val="00C451C2"/>
    <w:rsid w:val="00C619CD"/>
    <w:rsid w:val="00C658E0"/>
    <w:rsid w:val="00C82179"/>
    <w:rsid w:val="00C8466F"/>
    <w:rsid w:val="00C92938"/>
    <w:rsid w:val="00C94B54"/>
    <w:rsid w:val="00CA3D11"/>
    <w:rsid w:val="00CA58DF"/>
    <w:rsid w:val="00CB452D"/>
    <w:rsid w:val="00CC2760"/>
    <w:rsid w:val="00CC78CE"/>
    <w:rsid w:val="00CF0F91"/>
    <w:rsid w:val="00D021CE"/>
    <w:rsid w:val="00D24E8A"/>
    <w:rsid w:val="00D506FC"/>
    <w:rsid w:val="00D50E86"/>
    <w:rsid w:val="00D54A12"/>
    <w:rsid w:val="00D67189"/>
    <w:rsid w:val="00D76578"/>
    <w:rsid w:val="00D85A4D"/>
    <w:rsid w:val="00DA5A8A"/>
    <w:rsid w:val="00DC0D47"/>
    <w:rsid w:val="00DD2E55"/>
    <w:rsid w:val="00DD73F5"/>
    <w:rsid w:val="00DE734D"/>
    <w:rsid w:val="00DF5BE5"/>
    <w:rsid w:val="00E06B13"/>
    <w:rsid w:val="00E07542"/>
    <w:rsid w:val="00E158B6"/>
    <w:rsid w:val="00E279D9"/>
    <w:rsid w:val="00E30849"/>
    <w:rsid w:val="00E30D49"/>
    <w:rsid w:val="00E6090A"/>
    <w:rsid w:val="00E6332E"/>
    <w:rsid w:val="00E7246D"/>
    <w:rsid w:val="00E7408F"/>
    <w:rsid w:val="00EA3EA2"/>
    <w:rsid w:val="00EA5688"/>
    <w:rsid w:val="00EC4BC1"/>
    <w:rsid w:val="00ED54B9"/>
    <w:rsid w:val="00EE66B2"/>
    <w:rsid w:val="00EF4740"/>
    <w:rsid w:val="00EF57BF"/>
    <w:rsid w:val="00F1031B"/>
    <w:rsid w:val="00F161AF"/>
    <w:rsid w:val="00F16491"/>
    <w:rsid w:val="00F23541"/>
    <w:rsid w:val="00F23781"/>
    <w:rsid w:val="00F34C04"/>
    <w:rsid w:val="00F36CBC"/>
    <w:rsid w:val="00F43F65"/>
    <w:rsid w:val="00F566F5"/>
    <w:rsid w:val="00F573EF"/>
    <w:rsid w:val="00F57B02"/>
    <w:rsid w:val="00F67296"/>
    <w:rsid w:val="00F73CDA"/>
    <w:rsid w:val="00F81979"/>
    <w:rsid w:val="00F82425"/>
    <w:rsid w:val="00F82554"/>
    <w:rsid w:val="00F8494D"/>
    <w:rsid w:val="00F94942"/>
    <w:rsid w:val="00FA45D2"/>
    <w:rsid w:val="00FB632E"/>
    <w:rsid w:val="00FC0550"/>
    <w:rsid w:val="00FC13F0"/>
    <w:rsid w:val="00FC3B46"/>
    <w:rsid w:val="00FC718C"/>
    <w:rsid w:val="00FD79CA"/>
    <w:rsid w:val="00FE26F6"/>
    <w:rsid w:val="00FE5C4A"/>
    <w:rsid w:val="00FE604D"/>
    <w:rsid w:val="00FE7FA4"/>
    <w:rsid w:val="00FF0348"/>
    <w:rsid w:val="00FF2C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51E0347-D782-A84A-9F8F-0F0AE57118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HK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E31C4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E31C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E31C4"/>
    <w:pPr>
      <w:ind w:left="720"/>
      <w:contextualSpacing/>
    </w:pPr>
    <w:rPr>
      <w:rFonts w:ascii="Times New Roman" w:eastAsia="SimSun" w:hAnsi="Times New Roman" w:cs="Times New Roman"/>
      <w:kern w:val="0"/>
      <w:lang w:val="en-GB" w:eastAsia="en-US"/>
      <w14:ligatures w14:val="none"/>
    </w:rPr>
  </w:style>
  <w:style w:type="paragraph" w:customStyle="1" w:styleId="Body">
    <w:name w:val="Body"/>
    <w:rsid w:val="000E31C4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kern w:val="0"/>
      <w:u w:color="000000"/>
      <w:lang w:val="en-US" w:eastAsia="zh-TW"/>
      <w14:textOutline w14:w="0" w14:cap="flat" w14:cmpd="sng" w14:algn="ctr">
        <w14:noFill/>
        <w14:prstDash w14:val="solid"/>
        <w14:bevel/>
      </w14:textOutline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0E31C4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E31C4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E31C4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0E31C4"/>
    <w:rPr>
      <w:rFonts w:ascii="Calibri" w:hAnsi="Calibri" w:cs="Calibri"/>
      <w:lang w:val="en-US"/>
    </w:rPr>
  </w:style>
  <w:style w:type="character" w:styleId="Hyperlink">
    <w:name w:val="Hyperlink"/>
    <w:basedOn w:val="DefaultParagraphFont"/>
    <w:uiPriority w:val="99"/>
    <w:unhideWhenUsed/>
    <w:rsid w:val="000E31C4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0E31C4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0E31C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E31C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E31C4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31C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31C4"/>
    <w:rPr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0E31C4"/>
    <w:rPr>
      <w:lang w:val="en-US"/>
    </w:rPr>
  </w:style>
  <w:style w:type="paragraph" w:styleId="NormalWeb">
    <w:name w:val="Normal (Web)"/>
    <w:basedOn w:val="Normal"/>
    <w:uiPriority w:val="99"/>
    <w:semiHidden/>
    <w:unhideWhenUsed/>
    <w:rsid w:val="000E31C4"/>
    <w:rPr>
      <w:rFonts w:ascii="Times New Roman" w:hAnsi="Times New Roman" w:cs="Times New Roman"/>
    </w:rPr>
  </w:style>
  <w:style w:type="table" w:customStyle="1" w:styleId="TableGrid1">
    <w:name w:val="Table Grid1"/>
    <w:basedOn w:val="TableNormal"/>
    <w:next w:val="TableGrid"/>
    <w:uiPriority w:val="39"/>
    <w:rsid w:val="000E31C4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0E31C4"/>
    <w:rPr>
      <w:kern w:val="0"/>
      <w:sz w:val="20"/>
      <w:szCs w:val="20"/>
      <w:lang w:val="en-HK"/>
      <w14:ligatures w14:val="none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E31C4"/>
    <w:rPr>
      <w:kern w:val="0"/>
      <w:sz w:val="20"/>
      <w:szCs w:val="20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0E31C4"/>
    <w:rPr>
      <w:vertAlign w:val="superscript"/>
    </w:rPr>
  </w:style>
  <w:style w:type="character" w:styleId="Strong">
    <w:name w:val="Strong"/>
    <w:basedOn w:val="DefaultParagraphFont"/>
    <w:uiPriority w:val="22"/>
    <w:qFormat/>
    <w:rsid w:val="000E31C4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0E31C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E31C4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0E31C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E31C4"/>
    <w:rPr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0E31C4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494</Words>
  <Characters>2819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xia Li (NUR)</dc:creator>
  <cp:keywords/>
  <dc:description/>
  <cp:lastModifiedBy>User</cp:lastModifiedBy>
  <cp:revision>5</cp:revision>
  <cp:lastPrinted>2025-04-05T11:04:00Z</cp:lastPrinted>
  <dcterms:created xsi:type="dcterms:W3CDTF">2025-04-05T11:04:00Z</dcterms:created>
  <dcterms:modified xsi:type="dcterms:W3CDTF">2025-04-10T08:25:00Z</dcterms:modified>
</cp:coreProperties>
</file>